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523F0" w14:textId="7532FFB1" w:rsidR="00D223B8" w:rsidRDefault="00085344" w:rsidP="00D223B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 w:rsidRPr="00085344">
        <w:rPr>
          <w:rFonts w:ascii="Arial" w:eastAsia="Times New Roman" w:hAnsi="Arial" w:cs="Arial"/>
          <w:b/>
          <w:sz w:val="24"/>
          <w:szCs w:val="24"/>
        </w:rPr>
        <w:t>Metabolic</w:t>
      </w:r>
      <w:r w:rsidR="00D3519E">
        <w:rPr>
          <w:rFonts w:ascii="Arial" w:eastAsia="Times New Roman" w:hAnsi="Arial" w:cs="Arial"/>
          <w:b/>
          <w:sz w:val="24"/>
          <w:szCs w:val="24"/>
        </w:rPr>
        <w:t xml:space="preserve"> </w:t>
      </w:r>
      <w:r w:rsidR="009A6479" w:rsidRPr="00085344">
        <w:rPr>
          <w:rFonts w:ascii="Arial" w:eastAsia="Times New Roman" w:hAnsi="Arial" w:cs="Arial"/>
          <w:b/>
          <w:sz w:val="24"/>
          <w:szCs w:val="24"/>
        </w:rPr>
        <w:t>dysfunction</w:t>
      </w:r>
      <w:r w:rsidR="00D3519E">
        <w:rPr>
          <w:rFonts w:ascii="Arial" w:eastAsia="Times New Roman" w:hAnsi="Arial" w:cs="Arial"/>
          <w:b/>
          <w:sz w:val="24"/>
          <w:szCs w:val="24"/>
        </w:rPr>
        <w:t>-</w:t>
      </w:r>
      <w:r w:rsidRPr="00085344">
        <w:rPr>
          <w:rFonts w:ascii="Arial" w:eastAsia="Times New Roman" w:hAnsi="Arial" w:cs="Arial"/>
          <w:b/>
          <w:sz w:val="24"/>
          <w:szCs w:val="24"/>
        </w:rPr>
        <w:t>associated liver disease predicts incident liver fibrosis in people with HIV mono-infection</w:t>
      </w:r>
      <w:r w:rsidR="00CA1743" w:rsidRPr="00CA1743">
        <w:rPr>
          <w:rFonts w:ascii="Arial" w:eastAsia="Times New Roman" w:hAnsi="Arial" w:cs="Arial"/>
          <w:b/>
          <w:sz w:val="24"/>
          <w:szCs w:val="24"/>
        </w:rPr>
        <w:t>: a cohort study</w:t>
      </w:r>
    </w:p>
    <w:p w14:paraId="383D742B" w14:textId="77777777" w:rsidR="00085344" w:rsidRPr="007B0457" w:rsidRDefault="00085344" w:rsidP="00D223B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Times New Roman" w:hAnsi="Arial" w:cs="Arial"/>
          <w:color w:val="FF0000"/>
          <w:sz w:val="24"/>
          <w:szCs w:val="24"/>
        </w:rPr>
      </w:pPr>
    </w:p>
    <w:p w14:paraId="33F05587" w14:textId="77777777" w:rsidR="00D223B8" w:rsidRPr="00201F8A" w:rsidRDefault="00D223B8" w:rsidP="00D223B8">
      <w:pPr>
        <w:spacing w:after="0" w:line="360" w:lineRule="auto"/>
        <w:ind w:right="567"/>
        <w:jc w:val="both"/>
        <w:rPr>
          <w:rFonts w:ascii="Arial" w:eastAsia="Times New Roman" w:hAnsi="Arial" w:cs="Arial"/>
          <w:b/>
          <w:sz w:val="24"/>
          <w:szCs w:val="24"/>
          <w:lang w:val="pt-BR"/>
        </w:rPr>
      </w:pPr>
      <w:r w:rsidRPr="00201F8A">
        <w:rPr>
          <w:rFonts w:ascii="Arial" w:eastAsia="Times New Roman" w:hAnsi="Arial" w:cs="Arial"/>
          <w:b/>
          <w:sz w:val="24"/>
          <w:szCs w:val="24"/>
          <w:lang w:val="pt-BR"/>
        </w:rPr>
        <w:t>Authors</w:t>
      </w:r>
    </w:p>
    <w:p w14:paraId="260DDD62" w14:textId="77777777" w:rsidR="00D223B8" w:rsidRPr="00201F8A" w:rsidRDefault="00D223B8" w:rsidP="00D223B8">
      <w:pPr>
        <w:spacing w:after="0" w:line="360" w:lineRule="auto"/>
        <w:ind w:right="567"/>
        <w:jc w:val="both"/>
        <w:rPr>
          <w:rFonts w:ascii="Arial" w:eastAsia="Times New Roman" w:hAnsi="Arial" w:cs="Arial"/>
          <w:sz w:val="24"/>
          <w:szCs w:val="24"/>
          <w:lang w:val="pt-BR"/>
        </w:rPr>
      </w:pPr>
    </w:p>
    <w:p w14:paraId="7CF2BB0F" w14:textId="77777777" w:rsidR="00D223B8" w:rsidRPr="00F332FA" w:rsidRDefault="00D223B8" w:rsidP="00D223B8">
      <w:pPr>
        <w:spacing w:after="0" w:line="360" w:lineRule="auto"/>
        <w:ind w:right="567"/>
        <w:jc w:val="both"/>
        <w:rPr>
          <w:rFonts w:ascii="Arial" w:eastAsia="Times New Roman" w:hAnsi="Arial" w:cs="Arial"/>
          <w:sz w:val="24"/>
          <w:szCs w:val="24"/>
          <w:lang w:val="pt-BR"/>
        </w:rPr>
      </w:pPr>
      <w:r w:rsidRPr="00F332FA">
        <w:rPr>
          <w:rFonts w:ascii="Arial" w:eastAsia="Times New Roman" w:hAnsi="Arial" w:cs="Arial"/>
          <w:sz w:val="24"/>
          <w:szCs w:val="24"/>
          <w:lang w:val="pt-BR"/>
        </w:rPr>
        <w:t xml:space="preserve">Juliana </w:t>
      </w:r>
      <w:r w:rsidRPr="00D84F6E">
        <w:rPr>
          <w:rFonts w:ascii="Arial" w:eastAsia="Times New Roman" w:hAnsi="Arial" w:cs="Arial"/>
          <w:caps/>
          <w:sz w:val="24"/>
          <w:szCs w:val="24"/>
          <w:lang w:val="pt-BR"/>
        </w:rPr>
        <w:t>Fittipaldi</w:t>
      </w:r>
      <w:r>
        <w:rPr>
          <w:rFonts w:ascii="Arial" w:eastAsia="Times New Roman" w:hAnsi="Arial" w:cs="Arial"/>
          <w:sz w:val="24"/>
          <w:szCs w:val="24"/>
          <w:lang w:val="pt-BR"/>
        </w:rPr>
        <w:t xml:space="preserve"> </w:t>
      </w:r>
      <w:r w:rsidRPr="00F332FA">
        <w:rPr>
          <w:rFonts w:ascii="Arial" w:eastAsia="Times New Roman" w:hAnsi="Arial" w:cs="Arial"/>
          <w:sz w:val="24"/>
          <w:szCs w:val="24"/>
          <w:vertAlign w:val="superscript"/>
          <w:lang w:val="pt-BR"/>
        </w:rPr>
        <w:t>1</w:t>
      </w:r>
      <w:r w:rsidRPr="00F332FA">
        <w:rPr>
          <w:rFonts w:ascii="Arial" w:eastAsia="Times New Roman" w:hAnsi="Arial" w:cs="Arial"/>
          <w:sz w:val="24"/>
          <w:szCs w:val="24"/>
          <w:lang w:val="pt-BR"/>
        </w:rPr>
        <w:t>;</w:t>
      </w:r>
      <w:r>
        <w:rPr>
          <w:rFonts w:ascii="Arial" w:eastAsia="Times New Roman" w:hAnsi="Arial" w:cs="Arial"/>
          <w:sz w:val="24"/>
          <w:szCs w:val="24"/>
          <w:lang w:val="pt-BR"/>
        </w:rPr>
        <w:t xml:space="preserve"> </w:t>
      </w:r>
      <w:r w:rsidRPr="00F332FA">
        <w:rPr>
          <w:rFonts w:ascii="Arial" w:eastAsia="Times New Roman" w:hAnsi="Arial" w:cs="Arial"/>
          <w:sz w:val="24"/>
          <w:szCs w:val="24"/>
          <w:lang w:val="pt-BR"/>
        </w:rPr>
        <w:t xml:space="preserve">Sandra W </w:t>
      </w:r>
      <w:r w:rsidRPr="00C13C87">
        <w:rPr>
          <w:rFonts w:ascii="Arial" w:eastAsia="Times New Roman" w:hAnsi="Arial" w:cs="Arial"/>
          <w:caps/>
          <w:sz w:val="24"/>
          <w:szCs w:val="24"/>
          <w:lang w:val="pt-BR"/>
        </w:rPr>
        <w:t>Cardoso</w:t>
      </w:r>
      <w:r w:rsidRPr="00F332FA">
        <w:rPr>
          <w:rFonts w:ascii="Arial" w:eastAsia="Times New Roman" w:hAnsi="Arial" w:cs="Arial"/>
          <w:sz w:val="24"/>
          <w:szCs w:val="24"/>
          <w:lang w:val="pt-BR"/>
        </w:rPr>
        <w:t xml:space="preserve"> </w:t>
      </w:r>
      <w:r w:rsidRPr="00F332FA">
        <w:rPr>
          <w:rFonts w:ascii="Arial" w:eastAsia="Times New Roman" w:hAnsi="Arial" w:cs="Arial"/>
          <w:sz w:val="24"/>
          <w:szCs w:val="24"/>
          <w:vertAlign w:val="superscript"/>
          <w:lang w:val="pt-BR"/>
        </w:rPr>
        <w:t>1</w:t>
      </w:r>
      <w:r>
        <w:rPr>
          <w:rFonts w:ascii="Arial" w:eastAsia="Times New Roman" w:hAnsi="Arial" w:cs="Arial"/>
          <w:sz w:val="24"/>
          <w:szCs w:val="24"/>
          <w:lang w:val="pt-BR"/>
        </w:rPr>
        <w:t xml:space="preserve">; </w:t>
      </w:r>
      <w:r w:rsidRPr="00F332FA">
        <w:rPr>
          <w:rFonts w:ascii="Arial" w:eastAsia="Times New Roman" w:hAnsi="Arial" w:cs="Arial"/>
          <w:sz w:val="24"/>
          <w:szCs w:val="24"/>
          <w:lang w:val="pt-BR"/>
        </w:rPr>
        <w:t xml:space="preserve">Estevão Portela </w:t>
      </w:r>
      <w:r w:rsidRPr="00C13C87">
        <w:rPr>
          <w:rFonts w:ascii="Arial" w:eastAsia="Times New Roman" w:hAnsi="Arial" w:cs="Arial"/>
          <w:caps/>
          <w:sz w:val="24"/>
          <w:szCs w:val="24"/>
          <w:lang w:val="pt-BR"/>
        </w:rPr>
        <w:t>Nunes</w:t>
      </w:r>
      <w:r w:rsidRPr="00F332FA">
        <w:rPr>
          <w:rFonts w:ascii="Arial" w:eastAsia="Times New Roman" w:hAnsi="Arial" w:cs="Arial"/>
          <w:sz w:val="24"/>
          <w:szCs w:val="24"/>
          <w:lang w:val="pt-BR"/>
        </w:rPr>
        <w:t xml:space="preserve"> </w:t>
      </w:r>
      <w:r w:rsidRPr="00F332FA">
        <w:rPr>
          <w:rFonts w:ascii="Arial" w:eastAsia="Times New Roman" w:hAnsi="Arial" w:cs="Arial"/>
          <w:sz w:val="24"/>
          <w:szCs w:val="24"/>
          <w:vertAlign w:val="superscript"/>
          <w:lang w:val="pt-BR"/>
        </w:rPr>
        <w:t>1</w:t>
      </w:r>
      <w:r>
        <w:rPr>
          <w:rFonts w:ascii="Arial" w:eastAsia="Times New Roman" w:hAnsi="Arial" w:cs="Arial"/>
          <w:sz w:val="24"/>
          <w:szCs w:val="24"/>
          <w:lang w:val="pt-BR"/>
        </w:rPr>
        <w:t xml:space="preserve">; </w:t>
      </w:r>
      <w:r w:rsidRPr="0063624E">
        <w:rPr>
          <w:rFonts w:ascii="Arial" w:eastAsia="Times New Roman" w:hAnsi="Arial" w:cs="Arial"/>
          <w:sz w:val="24"/>
          <w:szCs w:val="24"/>
          <w:lang w:val="pt-BR"/>
        </w:rPr>
        <w:t xml:space="preserve">Cristiane Fonseca </w:t>
      </w:r>
      <w:r w:rsidRPr="00C13C87">
        <w:rPr>
          <w:rFonts w:ascii="Arial" w:eastAsia="Times New Roman" w:hAnsi="Arial" w:cs="Arial"/>
          <w:caps/>
          <w:sz w:val="24"/>
          <w:szCs w:val="24"/>
          <w:lang w:val="pt-BR"/>
        </w:rPr>
        <w:t>de Almeida</w:t>
      </w:r>
      <w:r w:rsidRPr="00F332FA">
        <w:rPr>
          <w:rFonts w:ascii="Arial" w:eastAsia="Times New Roman" w:hAnsi="Arial" w:cs="Arial"/>
          <w:sz w:val="24"/>
          <w:szCs w:val="24"/>
          <w:lang w:val="pt-BR"/>
        </w:rPr>
        <w:t xml:space="preserve"> </w:t>
      </w:r>
      <w:r w:rsidRPr="00F332FA">
        <w:rPr>
          <w:rFonts w:ascii="Arial" w:eastAsia="Times New Roman" w:hAnsi="Arial" w:cs="Arial"/>
          <w:sz w:val="24"/>
          <w:szCs w:val="24"/>
          <w:vertAlign w:val="superscript"/>
          <w:lang w:val="pt-BR"/>
        </w:rPr>
        <w:t>1</w:t>
      </w:r>
      <w:r>
        <w:rPr>
          <w:rFonts w:ascii="Arial" w:eastAsia="Times New Roman" w:hAnsi="Arial" w:cs="Arial"/>
          <w:sz w:val="24"/>
          <w:szCs w:val="24"/>
          <w:lang w:val="pt-BR"/>
        </w:rPr>
        <w:t xml:space="preserve">; </w:t>
      </w:r>
      <w:r w:rsidRPr="00247329">
        <w:rPr>
          <w:rFonts w:ascii="Arial" w:eastAsia="Times New Roman" w:hAnsi="Arial" w:cs="Arial"/>
          <w:sz w:val="24"/>
          <w:szCs w:val="24"/>
          <w:lang w:val="pt-BR"/>
        </w:rPr>
        <w:t xml:space="preserve">Patricia Dias </w:t>
      </w:r>
      <w:r w:rsidRPr="00C13C87">
        <w:rPr>
          <w:rFonts w:ascii="Arial" w:eastAsia="Times New Roman" w:hAnsi="Arial" w:cs="Arial"/>
          <w:caps/>
          <w:sz w:val="24"/>
          <w:szCs w:val="24"/>
          <w:lang w:val="pt-BR"/>
        </w:rPr>
        <w:t>de Brito</w:t>
      </w:r>
      <w:r w:rsidRPr="00F332FA">
        <w:rPr>
          <w:rFonts w:ascii="Arial" w:eastAsia="Times New Roman" w:hAnsi="Arial" w:cs="Arial"/>
          <w:sz w:val="24"/>
          <w:szCs w:val="24"/>
          <w:lang w:val="pt-BR"/>
        </w:rPr>
        <w:t xml:space="preserve"> </w:t>
      </w:r>
      <w:r w:rsidRPr="00F332FA">
        <w:rPr>
          <w:rFonts w:ascii="Arial" w:eastAsia="Times New Roman" w:hAnsi="Arial" w:cs="Arial"/>
          <w:sz w:val="24"/>
          <w:szCs w:val="24"/>
          <w:vertAlign w:val="superscript"/>
          <w:lang w:val="pt-BR"/>
        </w:rPr>
        <w:t>1</w:t>
      </w:r>
      <w:r>
        <w:rPr>
          <w:rFonts w:ascii="Arial" w:eastAsia="Times New Roman" w:hAnsi="Arial" w:cs="Arial"/>
          <w:sz w:val="24"/>
          <w:szCs w:val="24"/>
          <w:lang w:val="pt-BR"/>
        </w:rPr>
        <w:t xml:space="preserve">; </w:t>
      </w:r>
      <w:r w:rsidRPr="00F332FA">
        <w:rPr>
          <w:rFonts w:ascii="Arial" w:eastAsia="Times New Roman" w:hAnsi="Arial" w:cs="Arial"/>
          <w:sz w:val="24"/>
          <w:szCs w:val="24"/>
          <w:lang w:val="pt-BR"/>
        </w:rPr>
        <w:t xml:space="preserve">Valdilea G </w:t>
      </w:r>
      <w:r w:rsidRPr="00C13C87">
        <w:rPr>
          <w:rFonts w:ascii="Arial" w:eastAsia="Times New Roman" w:hAnsi="Arial" w:cs="Arial"/>
          <w:caps/>
          <w:sz w:val="24"/>
          <w:szCs w:val="24"/>
          <w:lang w:val="pt-BR"/>
        </w:rPr>
        <w:t>Veloso</w:t>
      </w:r>
      <w:r w:rsidRPr="00F332FA">
        <w:rPr>
          <w:rFonts w:ascii="Arial" w:eastAsia="Times New Roman" w:hAnsi="Arial" w:cs="Arial"/>
          <w:sz w:val="24"/>
          <w:szCs w:val="24"/>
          <w:lang w:val="pt-BR"/>
        </w:rPr>
        <w:t xml:space="preserve"> </w:t>
      </w:r>
      <w:r w:rsidRPr="00F332FA">
        <w:rPr>
          <w:rFonts w:ascii="Arial" w:eastAsia="Times New Roman" w:hAnsi="Arial" w:cs="Arial"/>
          <w:sz w:val="24"/>
          <w:szCs w:val="24"/>
          <w:vertAlign w:val="superscript"/>
          <w:lang w:val="pt-BR"/>
        </w:rPr>
        <w:t>1</w:t>
      </w:r>
      <w:r w:rsidRPr="00F332FA">
        <w:rPr>
          <w:rFonts w:ascii="Arial" w:eastAsia="Times New Roman" w:hAnsi="Arial" w:cs="Arial"/>
          <w:sz w:val="24"/>
          <w:szCs w:val="24"/>
          <w:lang w:val="pt-BR"/>
        </w:rPr>
        <w:t xml:space="preserve">, Beatriz </w:t>
      </w:r>
      <w:r w:rsidRPr="00C13C87">
        <w:rPr>
          <w:rFonts w:ascii="Arial" w:eastAsia="Times New Roman" w:hAnsi="Arial" w:cs="Arial"/>
          <w:caps/>
          <w:sz w:val="24"/>
          <w:szCs w:val="24"/>
          <w:lang w:val="pt-BR"/>
        </w:rPr>
        <w:t>Grinsztejn</w:t>
      </w:r>
      <w:r w:rsidRPr="00F332FA">
        <w:rPr>
          <w:rFonts w:ascii="Arial" w:eastAsia="Times New Roman" w:hAnsi="Arial" w:cs="Arial"/>
          <w:sz w:val="24"/>
          <w:szCs w:val="24"/>
          <w:lang w:val="pt-BR"/>
        </w:rPr>
        <w:t xml:space="preserve"> </w:t>
      </w:r>
      <w:r w:rsidRPr="00F332FA">
        <w:rPr>
          <w:rFonts w:ascii="Arial" w:eastAsia="Times New Roman" w:hAnsi="Arial" w:cs="Arial"/>
          <w:sz w:val="24"/>
          <w:szCs w:val="24"/>
          <w:vertAlign w:val="superscript"/>
          <w:lang w:val="pt-BR"/>
        </w:rPr>
        <w:t>1</w:t>
      </w:r>
      <w:r>
        <w:rPr>
          <w:rFonts w:ascii="Arial" w:eastAsia="Times New Roman" w:hAnsi="Arial" w:cs="Arial"/>
          <w:sz w:val="24"/>
          <w:szCs w:val="24"/>
          <w:lang w:val="pt-BR"/>
        </w:rPr>
        <w:t xml:space="preserve">, </w:t>
      </w:r>
      <w:r w:rsidRPr="00F332FA">
        <w:rPr>
          <w:rFonts w:ascii="Arial" w:eastAsia="Times New Roman" w:hAnsi="Arial" w:cs="Arial"/>
          <w:sz w:val="24"/>
          <w:szCs w:val="24"/>
          <w:lang w:val="pt-BR"/>
        </w:rPr>
        <w:t xml:space="preserve">Hugo </w:t>
      </w:r>
      <w:r w:rsidRPr="00C13C87">
        <w:rPr>
          <w:rFonts w:ascii="Arial" w:eastAsia="Times New Roman" w:hAnsi="Arial" w:cs="Arial"/>
          <w:caps/>
          <w:sz w:val="24"/>
          <w:szCs w:val="24"/>
          <w:lang w:val="pt-BR"/>
        </w:rPr>
        <w:t>Perazzo</w:t>
      </w:r>
      <w:r w:rsidRPr="00F332FA">
        <w:rPr>
          <w:rFonts w:ascii="Arial" w:eastAsia="Times New Roman" w:hAnsi="Arial" w:cs="Arial"/>
          <w:sz w:val="24"/>
          <w:szCs w:val="24"/>
          <w:lang w:val="pt-BR"/>
        </w:rPr>
        <w:t xml:space="preserve"> </w:t>
      </w:r>
      <w:r w:rsidRPr="00F332FA">
        <w:rPr>
          <w:rFonts w:ascii="Arial" w:eastAsia="Times New Roman" w:hAnsi="Arial" w:cs="Arial"/>
          <w:sz w:val="24"/>
          <w:szCs w:val="24"/>
          <w:vertAlign w:val="superscript"/>
          <w:lang w:val="pt-BR"/>
        </w:rPr>
        <w:t>1</w:t>
      </w:r>
    </w:p>
    <w:p w14:paraId="06FF3313" w14:textId="77777777" w:rsidR="00D223B8" w:rsidRPr="004F19CD" w:rsidRDefault="00D223B8" w:rsidP="00D223B8">
      <w:pPr>
        <w:spacing w:after="0" w:line="240" w:lineRule="auto"/>
        <w:ind w:right="709"/>
        <w:jc w:val="center"/>
        <w:rPr>
          <w:rFonts w:ascii="Arial" w:eastAsia="Times New Roman" w:hAnsi="Arial" w:cs="Arial"/>
          <w:b/>
          <w:sz w:val="28"/>
          <w:szCs w:val="28"/>
          <w:lang w:val="pt-BR"/>
        </w:rPr>
      </w:pPr>
    </w:p>
    <w:p w14:paraId="075726DD" w14:textId="77777777" w:rsidR="00D223B8" w:rsidRPr="004F19CD" w:rsidRDefault="00D223B8" w:rsidP="00D223B8">
      <w:pPr>
        <w:spacing w:after="0" w:line="240" w:lineRule="auto"/>
        <w:ind w:right="709"/>
        <w:jc w:val="center"/>
        <w:rPr>
          <w:rFonts w:ascii="Arial" w:eastAsia="Times New Roman" w:hAnsi="Arial" w:cs="Arial"/>
          <w:b/>
          <w:sz w:val="28"/>
          <w:szCs w:val="28"/>
          <w:lang w:val="pt-BR"/>
        </w:rPr>
      </w:pPr>
    </w:p>
    <w:p w14:paraId="357AA049" w14:textId="77777777" w:rsidR="00D223B8" w:rsidRPr="00E4592D" w:rsidRDefault="00D223B8" w:rsidP="00D223B8">
      <w:pPr>
        <w:spacing w:after="0" w:line="240" w:lineRule="auto"/>
        <w:ind w:right="709"/>
        <w:jc w:val="center"/>
        <w:rPr>
          <w:rFonts w:ascii="Arial" w:eastAsia="Times New Roman" w:hAnsi="Arial" w:cs="Arial"/>
          <w:b/>
          <w:sz w:val="28"/>
          <w:szCs w:val="28"/>
        </w:rPr>
      </w:pPr>
      <w:r w:rsidRPr="00E4592D">
        <w:rPr>
          <w:rFonts w:ascii="Arial" w:eastAsia="Times New Roman" w:hAnsi="Arial" w:cs="Arial"/>
          <w:b/>
          <w:sz w:val="28"/>
          <w:szCs w:val="28"/>
        </w:rPr>
        <w:t>SUPPLEMENTARY MATERIAL</w:t>
      </w:r>
    </w:p>
    <w:p w14:paraId="3C63EC9B" w14:textId="77777777" w:rsidR="00D223B8" w:rsidRDefault="00D223B8" w:rsidP="00D223B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14:paraId="6078D936" w14:textId="77777777" w:rsidR="00D223B8" w:rsidRPr="00E4592D" w:rsidRDefault="00D223B8" w:rsidP="00D223B8">
      <w:pPr>
        <w:spacing w:after="0" w:line="240" w:lineRule="auto"/>
        <w:ind w:right="709"/>
        <w:jc w:val="both"/>
        <w:rPr>
          <w:rFonts w:ascii="Arial" w:eastAsia="Times New Roman" w:hAnsi="Arial" w:cs="Arial"/>
          <w:b/>
          <w:lang w:val="pt-BR"/>
        </w:rPr>
      </w:pPr>
    </w:p>
    <w:p w14:paraId="1731E3D5" w14:textId="77777777" w:rsidR="00D223B8" w:rsidRPr="00E4592D" w:rsidRDefault="00D223B8" w:rsidP="00D223B8">
      <w:pPr>
        <w:spacing w:after="0" w:line="240" w:lineRule="auto"/>
        <w:ind w:right="709"/>
        <w:jc w:val="both"/>
        <w:rPr>
          <w:rFonts w:ascii="Arial" w:eastAsia="Times New Roman" w:hAnsi="Arial" w:cs="Arial"/>
          <w:b/>
          <w:lang w:val="pt-BR"/>
        </w:rPr>
      </w:pPr>
    </w:p>
    <w:tbl>
      <w:tblPr>
        <w:tblW w:w="10395" w:type="dxa"/>
        <w:tblInd w:w="-5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98"/>
        <w:gridCol w:w="897"/>
      </w:tblGrid>
      <w:tr w:rsidR="00D223B8" w:rsidRPr="00402500" w14:paraId="487B5372" w14:textId="77777777" w:rsidTr="006C12CB">
        <w:trPr>
          <w:trHeight w:val="284"/>
        </w:trPr>
        <w:tc>
          <w:tcPr>
            <w:tcW w:w="94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E157A" w14:textId="77777777" w:rsidR="00D223B8" w:rsidRPr="00402500" w:rsidRDefault="00D223B8" w:rsidP="006C12CB">
            <w:pPr>
              <w:autoSpaceDE w:val="0"/>
              <w:autoSpaceDN w:val="0"/>
              <w:adjustRightInd w:val="0"/>
              <w:spacing w:after="0" w:line="480" w:lineRule="auto"/>
              <w:ind w:right="567"/>
              <w:jc w:val="both"/>
              <w:rPr>
                <w:rFonts w:ascii="Arial" w:eastAsia="Arial" w:hAnsi="Arial" w:cs="Arial"/>
                <w:sz w:val="24"/>
                <w:szCs w:val="24"/>
                <w:lang w:val="pt-BR"/>
              </w:rPr>
            </w:pPr>
          </w:p>
        </w:tc>
        <w:tc>
          <w:tcPr>
            <w:tcW w:w="8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AE4E2" w14:textId="77777777" w:rsidR="00D223B8" w:rsidRPr="00402500" w:rsidRDefault="00D223B8" w:rsidP="006C12CB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0250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age</w:t>
            </w:r>
          </w:p>
        </w:tc>
      </w:tr>
      <w:tr w:rsidR="00E125B3" w:rsidRPr="00402500" w14:paraId="2EFCAAD1" w14:textId="77777777" w:rsidTr="000B62E7">
        <w:trPr>
          <w:trHeight w:val="306"/>
        </w:trPr>
        <w:tc>
          <w:tcPr>
            <w:tcW w:w="94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10730" w14:textId="2BC6D002" w:rsidR="00E125B3" w:rsidRPr="004C19D3" w:rsidRDefault="00530E99" w:rsidP="00E125B3">
            <w:pPr>
              <w:autoSpaceDE w:val="0"/>
              <w:autoSpaceDN w:val="0"/>
              <w:adjustRightInd w:val="0"/>
              <w:spacing w:after="0" w:line="240" w:lineRule="auto"/>
              <w:ind w:right="567"/>
              <w:jc w:val="both"/>
              <w:rPr>
                <w:rFonts w:ascii="Arial" w:eastAsia="Times New Roman" w:hAnsi="Arial" w:cs="Arial"/>
                <w:b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fr-FR"/>
              </w:rPr>
              <w:t>Data collected at every PROSPEC-HIV study visit</w:t>
            </w:r>
          </w:p>
        </w:tc>
        <w:tc>
          <w:tcPr>
            <w:tcW w:w="8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D7635" w14:textId="2E02E140" w:rsidR="00E125B3" w:rsidRDefault="00530E99" w:rsidP="00E125B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E125B3" w:rsidRPr="00402500" w14:paraId="3481D2A3" w14:textId="77777777" w:rsidTr="006C12CB">
        <w:trPr>
          <w:trHeight w:val="284"/>
        </w:trPr>
        <w:tc>
          <w:tcPr>
            <w:tcW w:w="94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D0FBC" w14:textId="77777777" w:rsidR="00E125B3" w:rsidRPr="004C19D3" w:rsidRDefault="00E125B3" w:rsidP="00E125B3">
            <w:pPr>
              <w:autoSpaceDE w:val="0"/>
              <w:autoSpaceDN w:val="0"/>
              <w:adjustRightInd w:val="0"/>
              <w:spacing w:after="0" w:line="240" w:lineRule="auto"/>
              <w:ind w:right="567"/>
              <w:jc w:val="both"/>
              <w:rPr>
                <w:rFonts w:ascii="Arial" w:eastAsia="Times New Roman" w:hAnsi="Arial" w:cs="Arial"/>
                <w:b/>
                <w:color w:val="000000"/>
                <w:lang w:eastAsia="fr-FR"/>
              </w:rPr>
            </w:pPr>
            <w:r w:rsidRPr="004C19D3">
              <w:rPr>
                <w:rFonts w:ascii="Arial" w:eastAsia="Times New Roman" w:hAnsi="Arial" w:cs="Arial"/>
                <w:b/>
                <w:color w:val="000000"/>
                <w:lang w:eastAsia="fr-FR"/>
              </w:rPr>
              <w:t xml:space="preserve">Supplementary Table 1. </w:t>
            </w:r>
            <w:r w:rsidRPr="004C19D3">
              <w:rPr>
                <w:rFonts w:ascii="Arial" w:eastAsia="Times New Roman" w:hAnsi="Arial" w:cs="Arial"/>
              </w:rPr>
              <w:t>Incidence rate [per 1,000 person-years (95% confidence interval)] of advanced fibrosis (LSM ≥ 12 kPa) in people living with HIV mono-infection without liver fibrosis (LSM &lt; 8 kPa) at baseline followed in the PROSPEC-HIV cohort during a median time of 7.4 (IQR, 6.0-8.3) years</w:t>
            </w:r>
          </w:p>
        </w:tc>
        <w:tc>
          <w:tcPr>
            <w:tcW w:w="8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18400" w14:textId="38D099C0" w:rsidR="00E125B3" w:rsidRPr="00402500" w:rsidRDefault="00E752A0" w:rsidP="00E125B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4A6399" w:rsidRPr="00402500" w14:paraId="3932CC72" w14:textId="77777777" w:rsidTr="006C12CB">
        <w:trPr>
          <w:trHeight w:val="284"/>
        </w:trPr>
        <w:tc>
          <w:tcPr>
            <w:tcW w:w="94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94081" w14:textId="6AD79787" w:rsidR="004A6399" w:rsidRPr="004C19D3" w:rsidRDefault="004A6399" w:rsidP="00E125B3">
            <w:pPr>
              <w:autoSpaceDE w:val="0"/>
              <w:autoSpaceDN w:val="0"/>
              <w:adjustRightInd w:val="0"/>
              <w:spacing w:after="0" w:line="240" w:lineRule="auto"/>
              <w:ind w:right="567"/>
              <w:jc w:val="both"/>
              <w:rPr>
                <w:rFonts w:ascii="Arial" w:eastAsia="Times New Roman" w:hAnsi="Arial" w:cs="Arial"/>
                <w:b/>
                <w:color w:val="000000"/>
                <w:lang w:eastAsia="fr-FR"/>
              </w:rPr>
            </w:pPr>
            <w:r w:rsidRPr="004C19D3">
              <w:rPr>
                <w:rFonts w:ascii="Arial" w:eastAsia="Times New Roman" w:hAnsi="Arial" w:cs="Arial"/>
                <w:b/>
                <w:color w:val="000000"/>
                <w:lang w:eastAsia="fr-FR"/>
              </w:rPr>
              <w:t xml:space="preserve">Supplementary Table </w:t>
            </w:r>
            <w:r w:rsidR="002E61C9">
              <w:rPr>
                <w:rFonts w:ascii="Arial" w:eastAsia="Times New Roman" w:hAnsi="Arial" w:cs="Arial"/>
                <w:b/>
                <w:color w:val="000000"/>
                <w:lang w:eastAsia="fr-FR"/>
              </w:rPr>
              <w:t>2</w:t>
            </w:r>
            <w:r w:rsidRPr="004C19D3">
              <w:rPr>
                <w:rFonts w:ascii="Arial" w:eastAsia="Times New Roman" w:hAnsi="Arial" w:cs="Arial"/>
                <w:b/>
                <w:color w:val="000000"/>
                <w:lang w:eastAsia="fr-FR"/>
              </w:rPr>
              <w:t xml:space="preserve">. </w:t>
            </w:r>
            <w:r w:rsidR="002E61C9" w:rsidRPr="002E61C9">
              <w:rPr>
                <w:rFonts w:ascii="Arial" w:eastAsia="Times New Roman" w:hAnsi="Arial" w:cs="Arial"/>
              </w:rPr>
              <w:t>Cox proportional hazards models to identify risk factors associated with incidence of clinically significant fibrosis (n=19; LSM ≥ 8 kPa) in people living with HIV mono-infection without liver fibrosis (LSM &lt; 8 kPa) and without MASLD at baseline followed in the PROSPEC-HIV cohort (n=250) during a median time of 7.4 (IQR, 6.0-8.3) years</w:t>
            </w:r>
          </w:p>
        </w:tc>
        <w:tc>
          <w:tcPr>
            <w:tcW w:w="8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C681C" w14:textId="6865EFDF" w:rsidR="004A6399" w:rsidRDefault="00E752A0" w:rsidP="00E125B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E125B3" w:rsidRPr="00402500" w14:paraId="54CF45DA" w14:textId="77777777" w:rsidTr="00D223B8">
        <w:trPr>
          <w:trHeight w:val="921"/>
        </w:trPr>
        <w:tc>
          <w:tcPr>
            <w:tcW w:w="94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A7A7F" w14:textId="0A23294E" w:rsidR="00E125B3" w:rsidRPr="00636DFA" w:rsidRDefault="00E125B3" w:rsidP="00E125B3">
            <w:pPr>
              <w:ind w:right="707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</w:rPr>
              <w:t xml:space="preserve">Supplementary </w:t>
            </w:r>
            <w:r w:rsidRPr="00741B6B">
              <w:rPr>
                <w:rFonts w:ascii="Arial" w:eastAsia="Times New Roman" w:hAnsi="Arial" w:cs="Arial"/>
                <w:b/>
              </w:rPr>
              <w:t xml:space="preserve">Table </w:t>
            </w:r>
            <w:r w:rsidR="004A6399">
              <w:rPr>
                <w:rFonts w:ascii="Arial" w:eastAsia="Times New Roman" w:hAnsi="Arial" w:cs="Arial"/>
                <w:b/>
              </w:rPr>
              <w:t>3</w:t>
            </w:r>
            <w:r w:rsidRPr="00741B6B">
              <w:rPr>
                <w:rFonts w:ascii="Arial" w:eastAsia="Times New Roman" w:hAnsi="Arial" w:cs="Arial"/>
              </w:rPr>
              <w:t xml:space="preserve">. </w:t>
            </w:r>
            <w:r w:rsidRPr="00E2353E"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Comparison of s</w:t>
            </w:r>
            <w:r w:rsidRPr="00822F17">
              <w:rPr>
                <w:rFonts w:ascii="Arial" w:eastAsia="Times New Roman" w:hAnsi="Arial" w:cs="Arial"/>
              </w:rPr>
              <w:t>ociodemographic, clinical and laboratory characteristics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22F17">
              <w:rPr>
                <w:rFonts w:ascii="Arial" w:eastAsia="Times New Roman" w:hAnsi="Arial" w:cs="Arial"/>
              </w:rPr>
              <w:t>at baseline of participants</w:t>
            </w:r>
            <w:r>
              <w:rPr>
                <w:rFonts w:ascii="Arial" w:eastAsia="Times New Roman" w:hAnsi="Arial" w:cs="Arial"/>
              </w:rPr>
              <w:t xml:space="preserve"> with HIV-mono infection</w:t>
            </w:r>
            <w:r w:rsidRPr="00822F17"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 xml:space="preserve">included and not included in the study </w:t>
            </w:r>
            <w:r w:rsidRPr="00822F17">
              <w:rPr>
                <w:rFonts w:ascii="Arial" w:eastAsia="Times New Roman" w:hAnsi="Arial" w:cs="Arial"/>
              </w:rPr>
              <w:t xml:space="preserve">  </w:t>
            </w:r>
          </w:p>
        </w:tc>
        <w:tc>
          <w:tcPr>
            <w:tcW w:w="8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A5EAF" w14:textId="698ED2CE" w:rsidR="00E125B3" w:rsidRPr="00402500" w:rsidRDefault="00E752A0" w:rsidP="00E125B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14:paraId="2EB793B7" w14:textId="77777777" w:rsidR="00D223B8" w:rsidRDefault="00D223B8" w:rsidP="00D223B8">
      <w:pPr>
        <w:spacing w:after="0" w:line="240" w:lineRule="auto"/>
        <w:ind w:right="709"/>
        <w:jc w:val="both"/>
        <w:rPr>
          <w:rFonts w:ascii="Arial" w:eastAsia="Times New Roman" w:hAnsi="Arial" w:cs="Arial"/>
          <w:b/>
        </w:rPr>
      </w:pPr>
    </w:p>
    <w:p w14:paraId="53AA8CF3" w14:textId="77777777" w:rsidR="00D223B8" w:rsidRDefault="00D223B8" w:rsidP="00D223B8">
      <w:pPr>
        <w:spacing w:after="0" w:line="240" w:lineRule="auto"/>
        <w:ind w:right="709"/>
        <w:jc w:val="both"/>
        <w:rPr>
          <w:rFonts w:ascii="Arial" w:eastAsia="Times New Roman" w:hAnsi="Arial" w:cs="Arial"/>
          <w:b/>
        </w:rPr>
      </w:pPr>
    </w:p>
    <w:p w14:paraId="50EE2C54" w14:textId="77777777" w:rsidR="00D223B8" w:rsidRDefault="00D223B8" w:rsidP="00D223B8">
      <w:pPr>
        <w:spacing w:after="0" w:line="240" w:lineRule="auto"/>
        <w:ind w:right="709"/>
        <w:jc w:val="both"/>
        <w:rPr>
          <w:rFonts w:ascii="Arial" w:eastAsia="Times New Roman" w:hAnsi="Arial" w:cs="Arial"/>
          <w:b/>
        </w:rPr>
      </w:pPr>
    </w:p>
    <w:p w14:paraId="5C277B7D" w14:textId="77777777" w:rsidR="00D223B8" w:rsidRDefault="00D223B8" w:rsidP="00D223B8">
      <w:pPr>
        <w:spacing w:after="0" w:line="240" w:lineRule="auto"/>
        <w:ind w:right="709"/>
        <w:jc w:val="both"/>
        <w:rPr>
          <w:rFonts w:ascii="Arial" w:eastAsia="Times New Roman" w:hAnsi="Arial" w:cs="Arial"/>
          <w:b/>
        </w:rPr>
      </w:pPr>
    </w:p>
    <w:p w14:paraId="71B9569B" w14:textId="77777777" w:rsidR="00D223B8" w:rsidRDefault="00D223B8" w:rsidP="00D223B8">
      <w:pPr>
        <w:spacing w:after="0" w:line="240" w:lineRule="auto"/>
        <w:ind w:right="709"/>
        <w:jc w:val="both"/>
        <w:rPr>
          <w:rFonts w:ascii="Arial" w:eastAsia="Times New Roman" w:hAnsi="Arial" w:cs="Arial"/>
          <w:b/>
        </w:rPr>
      </w:pPr>
    </w:p>
    <w:p w14:paraId="6E3C5D3C" w14:textId="77777777" w:rsidR="00D223B8" w:rsidRDefault="00D223B8" w:rsidP="00D223B8">
      <w:pPr>
        <w:spacing w:after="0" w:line="240" w:lineRule="auto"/>
        <w:ind w:right="709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br w:type="page"/>
      </w:r>
    </w:p>
    <w:p w14:paraId="1CD1BA6A" w14:textId="77777777" w:rsidR="00D223B8" w:rsidRDefault="00D223B8" w:rsidP="00D223B8">
      <w:pPr>
        <w:spacing w:after="0" w:line="240" w:lineRule="auto"/>
        <w:ind w:right="709"/>
        <w:jc w:val="both"/>
        <w:rPr>
          <w:rFonts w:ascii="Arial" w:eastAsia="Times New Roman" w:hAnsi="Arial" w:cs="Arial"/>
          <w:b/>
        </w:rPr>
        <w:sectPr w:rsidR="00D223B8" w:rsidSect="00D223B8">
          <w:headerReference w:type="default" r:id="rId6"/>
          <w:pgSz w:w="11906" w:h="16838"/>
          <w:pgMar w:top="1418" w:right="1701" w:bottom="1418" w:left="1701" w:header="709" w:footer="709" w:gutter="0"/>
          <w:pgNumType w:fmt="lowerRoman"/>
          <w:cols w:space="720"/>
        </w:sectPr>
      </w:pPr>
    </w:p>
    <w:p w14:paraId="62895D3E" w14:textId="77777777" w:rsidR="00530E99" w:rsidRPr="004C19D3" w:rsidRDefault="00530E99" w:rsidP="00530E99">
      <w:pPr>
        <w:autoSpaceDE w:val="0"/>
        <w:autoSpaceDN w:val="0"/>
        <w:adjustRightInd w:val="0"/>
        <w:spacing w:after="0" w:line="240" w:lineRule="auto"/>
        <w:ind w:right="567"/>
        <w:rPr>
          <w:rFonts w:ascii="Arial" w:eastAsia="Times New Roman" w:hAnsi="Arial" w:cs="Arial"/>
          <w:b/>
          <w:color w:val="000000"/>
          <w:lang w:eastAsia="fr-FR"/>
        </w:rPr>
      </w:pPr>
      <w:r>
        <w:rPr>
          <w:rFonts w:ascii="Arial" w:eastAsia="Times New Roman" w:hAnsi="Arial" w:cs="Arial"/>
          <w:b/>
          <w:color w:val="000000"/>
          <w:lang w:eastAsia="fr-FR"/>
        </w:rPr>
        <w:lastRenderedPageBreak/>
        <w:t>Data collected at every PROSPEC-HIV study visit</w:t>
      </w:r>
    </w:p>
    <w:p w14:paraId="35559B8B" w14:textId="77777777" w:rsidR="00530E99" w:rsidRDefault="00530E99" w:rsidP="000B62E7">
      <w:pPr>
        <w:autoSpaceDE w:val="0"/>
        <w:autoSpaceDN w:val="0"/>
        <w:adjustRightInd w:val="0"/>
        <w:spacing w:after="0" w:line="240" w:lineRule="auto"/>
        <w:ind w:right="567"/>
        <w:rPr>
          <w:rFonts w:ascii="Arial" w:eastAsia="Times New Roman" w:hAnsi="Arial" w:cs="Arial"/>
          <w:b/>
          <w:color w:val="000000"/>
          <w:lang w:eastAsia="fr-FR"/>
        </w:rPr>
      </w:pPr>
    </w:p>
    <w:p w14:paraId="5CC9C053" w14:textId="77777777" w:rsidR="00530E99" w:rsidRDefault="00530E99" w:rsidP="000B62E7">
      <w:pPr>
        <w:autoSpaceDE w:val="0"/>
        <w:autoSpaceDN w:val="0"/>
        <w:adjustRightInd w:val="0"/>
        <w:spacing w:after="0" w:line="240" w:lineRule="auto"/>
        <w:ind w:right="567"/>
        <w:rPr>
          <w:rFonts w:ascii="Arial" w:eastAsia="Times New Roman" w:hAnsi="Arial" w:cs="Arial"/>
          <w:b/>
          <w:color w:val="000000"/>
          <w:lang w:eastAsia="fr-FR"/>
        </w:rPr>
      </w:pPr>
    </w:p>
    <w:p w14:paraId="5B3D9AED" w14:textId="25FD2E86" w:rsidR="00361FB8" w:rsidRDefault="00C36984" w:rsidP="00361FB8">
      <w:pPr>
        <w:autoSpaceDE w:val="0"/>
        <w:autoSpaceDN w:val="0"/>
        <w:adjustRightInd w:val="0"/>
        <w:spacing w:after="0" w:line="360" w:lineRule="auto"/>
        <w:ind w:right="567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The following d</w:t>
      </w:r>
      <w:r w:rsidR="00361FB8">
        <w:rPr>
          <w:rFonts w:ascii="Arial" w:hAnsi="Arial" w:cs="Arial"/>
          <w:bCs/>
        </w:rPr>
        <w:t xml:space="preserve">ata were collected </w:t>
      </w:r>
      <w:r w:rsidR="006E4EAB">
        <w:rPr>
          <w:rFonts w:ascii="Arial" w:hAnsi="Arial" w:cs="Arial"/>
          <w:bCs/>
        </w:rPr>
        <w:t xml:space="preserve">on the same day </w:t>
      </w:r>
      <w:r w:rsidR="00361FB8">
        <w:rPr>
          <w:rFonts w:ascii="Arial" w:hAnsi="Arial" w:cs="Arial"/>
          <w:bCs/>
        </w:rPr>
        <w:t>at every visit of the PROSPEC-HIV study:</w:t>
      </w:r>
    </w:p>
    <w:p w14:paraId="4AB3578A" w14:textId="30205D37" w:rsidR="00361FB8" w:rsidRDefault="00361FB8" w:rsidP="00361FB8">
      <w:pPr>
        <w:autoSpaceDE w:val="0"/>
        <w:autoSpaceDN w:val="0"/>
        <w:adjustRightInd w:val="0"/>
        <w:spacing w:after="0" w:line="360" w:lineRule="auto"/>
        <w:ind w:right="567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- </w:t>
      </w:r>
      <w:r w:rsidR="00770F9C">
        <w:rPr>
          <w:rFonts w:ascii="Arial" w:hAnsi="Arial" w:cs="Arial"/>
          <w:bCs/>
        </w:rPr>
        <w:t>A</w:t>
      </w:r>
      <w:r w:rsidR="00C36984" w:rsidRPr="00F231BB">
        <w:rPr>
          <w:rFonts w:ascii="Arial" w:hAnsi="Arial" w:cs="Arial"/>
          <w:bCs/>
        </w:rPr>
        <w:t>nthropometric measures</w:t>
      </w:r>
      <w:r>
        <w:rPr>
          <w:rFonts w:ascii="Arial" w:hAnsi="Arial" w:cs="Arial"/>
          <w:bCs/>
        </w:rPr>
        <w:t xml:space="preserve">: </w:t>
      </w:r>
      <w:r w:rsidR="00C36984">
        <w:rPr>
          <w:rFonts w:ascii="Arial" w:hAnsi="Arial" w:cs="Arial"/>
          <w:bCs/>
        </w:rPr>
        <w:t>weight</w:t>
      </w:r>
      <w:r>
        <w:rPr>
          <w:rFonts w:ascii="Arial" w:hAnsi="Arial" w:cs="Arial"/>
          <w:bCs/>
        </w:rPr>
        <w:t xml:space="preserve"> (</w:t>
      </w:r>
      <w:r w:rsidR="00BA30DF">
        <w:rPr>
          <w:rFonts w:ascii="Arial" w:hAnsi="Arial" w:cs="Arial"/>
          <w:bCs/>
        </w:rPr>
        <w:t>k</w:t>
      </w:r>
      <w:r>
        <w:rPr>
          <w:rFonts w:ascii="Arial" w:hAnsi="Arial" w:cs="Arial"/>
          <w:bCs/>
        </w:rPr>
        <w:t>g)</w:t>
      </w:r>
      <w:r w:rsidR="00C36984">
        <w:rPr>
          <w:rFonts w:ascii="Arial" w:hAnsi="Arial" w:cs="Arial"/>
          <w:bCs/>
        </w:rPr>
        <w:t>, height</w:t>
      </w:r>
      <w:r>
        <w:rPr>
          <w:rFonts w:ascii="Arial" w:hAnsi="Arial" w:cs="Arial"/>
          <w:bCs/>
        </w:rPr>
        <w:t xml:space="preserve"> (m)</w:t>
      </w:r>
      <w:r w:rsidR="00C36984">
        <w:rPr>
          <w:rFonts w:ascii="Arial" w:hAnsi="Arial" w:cs="Arial"/>
          <w:bCs/>
        </w:rPr>
        <w:t>, waist</w:t>
      </w:r>
      <w:r w:rsidR="00770F9C">
        <w:rPr>
          <w:rFonts w:ascii="Arial" w:hAnsi="Arial" w:cs="Arial"/>
          <w:bCs/>
        </w:rPr>
        <w:t xml:space="preserve"> circumference (cm)</w:t>
      </w:r>
      <w:r w:rsidR="009A3C27">
        <w:rPr>
          <w:rFonts w:ascii="Arial" w:hAnsi="Arial" w:cs="Arial"/>
          <w:bCs/>
        </w:rPr>
        <w:t xml:space="preserve">, </w:t>
      </w:r>
      <w:r w:rsidR="00C36984">
        <w:rPr>
          <w:rFonts w:ascii="Arial" w:hAnsi="Arial" w:cs="Arial"/>
          <w:bCs/>
        </w:rPr>
        <w:t>hip circumference</w:t>
      </w:r>
      <w:r w:rsidR="00770F9C">
        <w:rPr>
          <w:rFonts w:ascii="Arial" w:hAnsi="Arial" w:cs="Arial"/>
          <w:bCs/>
        </w:rPr>
        <w:t xml:space="preserve"> (cm</w:t>
      </w:r>
      <w:r w:rsidR="00C36984">
        <w:rPr>
          <w:rFonts w:ascii="Arial" w:hAnsi="Arial" w:cs="Arial"/>
          <w:bCs/>
        </w:rPr>
        <w:t xml:space="preserve">), </w:t>
      </w:r>
    </w:p>
    <w:p w14:paraId="306E71D3" w14:textId="77777777" w:rsidR="00770F9C" w:rsidRDefault="00361FB8" w:rsidP="00361FB8">
      <w:pPr>
        <w:autoSpaceDE w:val="0"/>
        <w:autoSpaceDN w:val="0"/>
        <w:adjustRightInd w:val="0"/>
        <w:spacing w:after="0" w:line="360" w:lineRule="auto"/>
        <w:ind w:right="567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- </w:t>
      </w:r>
      <w:r w:rsidR="00770F9C">
        <w:rPr>
          <w:rFonts w:ascii="Arial" w:hAnsi="Arial" w:cs="Arial"/>
          <w:bCs/>
        </w:rPr>
        <w:t>B</w:t>
      </w:r>
      <w:r w:rsidR="00C36984">
        <w:rPr>
          <w:rFonts w:ascii="Arial" w:hAnsi="Arial" w:cs="Arial"/>
          <w:bCs/>
        </w:rPr>
        <w:t>lood pressure</w:t>
      </w:r>
      <w:r w:rsidR="00770F9C">
        <w:rPr>
          <w:rFonts w:ascii="Arial" w:hAnsi="Arial" w:cs="Arial"/>
          <w:bCs/>
        </w:rPr>
        <w:t xml:space="preserve"> (mmHg)</w:t>
      </w:r>
    </w:p>
    <w:p w14:paraId="4A0ACDCC" w14:textId="4BA5FD1B" w:rsidR="00361565" w:rsidRDefault="00770F9C" w:rsidP="00361FB8">
      <w:pPr>
        <w:autoSpaceDE w:val="0"/>
        <w:autoSpaceDN w:val="0"/>
        <w:adjustRightInd w:val="0"/>
        <w:spacing w:after="0" w:line="360" w:lineRule="auto"/>
        <w:ind w:right="567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- </w:t>
      </w:r>
      <w:r w:rsidR="006E4EAB">
        <w:rPr>
          <w:rFonts w:ascii="Arial" w:hAnsi="Arial" w:cs="Arial"/>
          <w:bCs/>
        </w:rPr>
        <w:t>C</w:t>
      </w:r>
      <w:r w:rsidR="00C36984">
        <w:rPr>
          <w:rFonts w:ascii="Arial" w:hAnsi="Arial" w:cs="Arial"/>
          <w:bCs/>
        </w:rPr>
        <w:t>o-morbidities</w:t>
      </w:r>
      <w:r w:rsidR="00361565">
        <w:rPr>
          <w:rFonts w:ascii="Arial" w:hAnsi="Arial" w:cs="Arial"/>
          <w:bCs/>
        </w:rPr>
        <w:t>: type-2 diabetes</w:t>
      </w:r>
      <w:r w:rsidR="00260C00">
        <w:rPr>
          <w:rFonts w:ascii="Arial" w:hAnsi="Arial" w:cs="Arial"/>
          <w:bCs/>
        </w:rPr>
        <w:t xml:space="preserve"> (no vs yes)</w:t>
      </w:r>
      <w:r w:rsidR="00361565">
        <w:rPr>
          <w:rFonts w:ascii="Arial" w:hAnsi="Arial" w:cs="Arial"/>
          <w:bCs/>
        </w:rPr>
        <w:t>, hypertension</w:t>
      </w:r>
      <w:r w:rsidR="00260C00">
        <w:rPr>
          <w:rFonts w:ascii="Arial" w:hAnsi="Arial" w:cs="Arial"/>
          <w:bCs/>
        </w:rPr>
        <w:t xml:space="preserve"> (no vs yes)</w:t>
      </w:r>
      <w:r w:rsidR="00361565">
        <w:rPr>
          <w:rFonts w:ascii="Arial" w:hAnsi="Arial" w:cs="Arial"/>
          <w:bCs/>
        </w:rPr>
        <w:t>, dyslipidemia</w:t>
      </w:r>
      <w:r w:rsidR="00260C00">
        <w:rPr>
          <w:rFonts w:ascii="Arial" w:hAnsi="Arial" w:cs="Arial"/>
          <w:bCs/>
        </w:rPr>
        <w:t xml:space="preserve"> (no vs yes)</w:t>
      </w:r>
      <w:r w:rsidR="005D1448">
        <w:rPr>
          <w:rFonts w:ascii="Arial" w:hAnsi="Arial" w:cs="Arial"/>
          <w:bCs/>
        </w:rPr>
        <w:t xml:space="preserve">, </w:t>
      </w:r>
      <w:r w:rsidR="00395ADF">
        <w:rPr>
          <w:rFonts w:ascii="Arial" w:hAnsi="Arial" w:cs="Arial"/>
          <w:bCs/>
        </w:rPr>
        <w:t>HBV and/or HCV</w:t>
      </w:r>
      <w:r w:rsidR="005D1448">
        <w:rPr>
          <w:rFonts w:ascii="Arial" w:hAnsi="Arial" w:cs="Arial"/>
          <w:bCs/>
        </w:rPr>
        <w:t xml:space="preserve"> coinfection</w:t>
      </w:r>
      <w:r w:rsidR="00260C00">
        <w:rPr>
          <w:rFonts w:ascii="Arial" w:hAnsi="Arial" w:cs="Arial"/>
          <w:bCs/>
        </w:rPr>
        <w:t xml:space="preserve"> (no vs yes)</w:t>
      </w:r>
      <w:r w:rsidR="00DF3B08">
        <w:rPr>
          <w:rFonts w:ascii="Arial" w:hAnsi="Arial" w:cs="Arial"/>
          <w:bCs/>
        </w:rPr>
        <w:t>, other chronic diseases</w:t>
      </w:r>
      <w:r w:rsidR="00395ADF">
        <w:rPr>
          <w:rFonts w:ascii="Arial" w:hAnsi="Arial" w:cs="Arial"/>
          <w:bCs/>
        </w:rPr>
        <w:t xml:space="preserve"> (open field)</w:t>
      </w:r>
      <w:r w:rsidR="00361565">
        <w:rPr>
          <w:rFonts w:ascii="Arial" w:hAnsi="Arial" w:cs="Arial"/>
          <w:bCs/>
        </w:rPr>
        <w:t xml:space="preserve"> </w:t>
      </w:r>
    </w:p>
    <w:p w14:paraId="580F9573" w14:textId="24314C80" w:rsidR="004D3316" w:rsidRDefault="00DA5C68" w:rsidP="00361FB8">
      <w:pPr>
        <w:autoSpaceDE w:val="0"/>
        <w:autoSpaceDN w:val="0"/>
        <w:adjustRightInd w:val="0"/>
        <w:spacing w:after="0" w:line="360" w:lineRule="auto"/>
        <w:ind w:right="567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- C</w:t>
      </w:r>
      <w:r w:rsidR="00C36984">
        <w:rPr>
          <w:rFonts w:ascii="Arial" w:hAnsi="Arial" w:cs="Arial"/>
          <w:bCs/>
        </w:rPr>
        <w:t>o-medications</w:t>
      </w:r>
      <w:r>
        <w:rPr>
          <w:rFonts w:ascii="Arial" w:hAnsi="Arial" w:cs="Arial"/>
          <w:bCs/>
        </w:rPr>
        <w:t xml:space="preserve">: </w:t>
      </w:r>
      <w:r w:rsidR="004276B3">
        <w:rPr>
          <w:rFonts w:ascii="Arial" w:hAnsi="Arial" w:cs="Arial"/>
          <w:bCs/>
        </w:rPr>
        <w:t xml:space="preserve">medication for </w:t>
      </w:r>
      <w:r w:rsidR="00F107EB">
        <w:rPr>
          <w:rFonts w:ascii="Arial" w:hAnsi="Arial" w:cs="Arial"/>
          <w:bCs/>
        </w:rPr>
        <w:t>glucose control (oral or injectable)</w:t>
      </w:r>
      <w:r w:rsidR="00260C00">
        <w:rPr>
          <w:rFonts w:ascii="Arial" w:hAnsi="Arial" w:cs="Arial"/>
          <w:bCs/>
        </w:rPr>
        <w:t xml:space="preserve"> (no vs yes)</w:t>
      </w:r>
      <w:r w:rsidR="004276B3">
        <w:rPr>
          <w:rFonts w:ascii="Arial" w:hAnsi="Arial" w:cs="Arial"/>
          <w:bCs/>
        </w:rPr>
        <w:t>,</w:t>
      </w:r>
      <w:r w:rsidR="00F107EB">
        <w:rPr>
          <w:rFonts w:ascii="Arial" w:hAnsi="Arial" w:cs="Arial"/>
          <w:bCs/>
        </w:rPr>
        <w:t xml:space="preserve"> medication for blood pression treatment</w:t>
      </w:r>
      <w:r w:rsidR="00260C00">
        <w:rPr>
          <w:rFonts w:ascii="Arial" w:hAnsi="Arial" w:cs="Arial"/>
          <w:bCs/>
        </w:rPr>
        <w:t xml:space="preserve"> (no vs yes)</w:t>
      </w:r>
      <w:r w:rsidR="00F107EB">
        <w:rPr>
          <w:rFonts w:ascii="Arial" w:hAnsi="Arial" w:cs="Arial"/>
          <w:bCs/>
        </w:rPr>
        <w:t>, statins</w:t>
      </w:r>
      <w:r w:rsidR="00260C00">
        <w:rPr>
          <w:rFonts w:ascii="Arial" w:hAnsi="Arial" w:cs="Arial"/>
          <w:bCs/>
        </w:rPr>
        <w:t xml:space="preserve"> (no vs yes), </w:t>
      </w:r>
      <w:r w:rsidR="00F107EB">
        <w:rPr>
          <w:rFonts w:ascii="Arial" w:hAnsi="Arial" w:cs="Arial"/>
          <w:bCs/>
        </w:rPr>
        <w:t>fibrates</w:t>
      </w:r>
      <w:r w:rsidR="00260C00">
        <w:rPr>
          <w:rFonts w:ascii="Arial" w:hAnsi="Arial" w:cs="Arial"/>
          <w:bCs/>
        </w:rPr>
        <w:t xml:space="preserve"> (no vs yes)</w:t>
      </w:r>
      <w:r w:rsidR="004A2903">
        <w:rPr>
          <w:rFonts w:ascii="Arial" w:hAnsi="Arial" w:cs="Arial"/>
          <w:bCs/>
        </w:rPr>
        <w:t>, current or previous viral hepatitis treatment</w:t>
      </w:r>
      <w:r w:rsidR="00260C00">
        <w:rPr>
          <w:rFonts w:ascii="Arial" w:hAnsi="Arial" w:cs="Arial"/>
          <w:bCs/>
        </w:rPr>
        <w:t xml:space="preserve"> (no vs yes)</w:t>
      </w:r>
      <w:r w:rsidR="004D3316">
        <w:rPr>
          <w:rFonts w:ascii="Arial" w:hAnsi="Arial" w:cs="Arial"/>
          <w:bCs/>
        </w:rPr>
        <w:t>, other medications (open field)</w:t>
      </w:r>
      <w:r w:rsidR="00B71B2A">
        <w:rPr>
          <w:rFonts w:ascii="Arial" w:hAnsi="Arial" w:cs="Arial"/>
          <w:bCs/>
        </w:rPr>
        <w:t xml:space="preserve">. For people with current or previous </w:t>
      </w:r>
      <w:r w:rsidR="00564415">
        <w:rPr>
          <w:rFonts w:ascii="Arial" w:hAnsi="Arial" w:cs="Arial"/>
          <w:bCs/>
        </w:rPr>
        <w:t>viral hepatitis treatment: medication</w:t>
      </w:r>
      <w:r w:rsidR="00817E40">
        <w:rPr>
          <w:rFonts w:ascii="Arial" w:hAnsi="Arial" w:cs="Arial"/>
          <w:bCs/>
        </w:rPr>
        <w:t>s names</w:t>
      </w:r>
      <w:r w:rsidR="00564415">
        <w:rPr>
          <w:rFonts w:ascii="Arial" w:hAnsi="Arial" w:cs="Arial"/>
          <w:bCs/>
        </w:rPr>
        <w:t>, month and year of start, month and year of end</w:t>
      </w:r>
      <w:r w:rsidR="002F2FD0">
        <w:rPr>
          <w:rFonts w:ascii="Arial" w:hAnsi="Arial" w:cs="Arial"/>
          <w:bCs/>
        </w:rPr>
        <w:t xml:space="preserve">; for </w:t>
      </w:r>
      <w:r w:rsidR="00743F36">
        <w:rPr>
          <w:rFonts w:ascii="Arial" w:hAnsi="Arial" w:cs="Arial"/>
          <w:bCs/>
        </w:rPr>
        <w:t xml:space="preserve">people with previous </w:t>
      </w:r>
      <w:r w:rsidR="002F2FD0">
        <w:rPr>
          <w:rFonts w:ascii="Arial" w:hAnsi="Arial" w:cs="Arial"/>
          <w:bCs/>
        </w:rPr>
        <w:t>HCV treatment: sustained virological response</w:t>
      </w:r>
      <w:r w:rsidR="00743F36">
        <w:rPr>
          <w:rFonts w:ascii="Arial" w:hAnsi="Arial" w:cs="Arial"/>
          <w:bCs/>
        </w:rPr>
        <w:t xml:space="preserve"> vs failure</w:t>
      </w:r>
    </w:p>
    <w:p w14:paraId="6A986E29" w14:textId="612E51FC" w:rsidR="004D3316" w:rsidRDefault="00F83E16" w:rsidP="00361FB8">
      <w:pPr>
        <w:autoSpaceDE w:val="0"/>
        <w:autoSpaceDN w:val="0"/>
        <w:adjustRightInd w:val="0"/>
        <w:spacing w:after="0" w:line="360" w:lineRule="auto"/>
        <w:ind w:right="567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- Alcohol</w:t>
      </w:r>
      <w:r w:rsidR="00743F36">
        <w:rPr>
          <w:rFonts w:ascii="Arial" w:hAnsi="Arial" w:cs="Arial"/>
          <w:bCs/>
        </w:rPr>
        <w:t xml:space="preserve"> intake: </w:t>
      </w:r>
      <w:r w:rsidR="00C36984">
        <w:rPr>
          <w:rFonts w:ascii="Arial" w:hAnsi="Arial" w:cs="Arial"/>
          <w:bCs/>
        </w:rPr>
        <w:t>AUDIT score</w:t>
      </w:r>
      <w:r w:rsidR="007E0A33">
        <w:rPr>
          <w:rFonts w:ascii="Arial" w:hAnsi="Arial" w:cs="Arial"/>
          <w:bCs/>
        </w:rPr>
        <w:t xml:space="preserve"> (10 questions)</w:t>
      </w:r>
    </w:p>
    <w:p w14:paraId="2800A974" w14:textId="32195334" w:rsidR="00BC44E4" w:rsidRDefault="004D3316" w:rsidP="00361FB8">
      <w:pPr>
        <w:autoSpaceDE w:val="0"/>
        <w:autoSpaceDN w:val="0"/>
        <w:adjustRightInd w:val="0"/>
        <w:spacing w:after="0" w:line="360" w:lineRule="auto"/>
        <w:ind w:right="567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- P</w:t>
      </w:r>
      <w:r w:rsidR="00C36984">
        <w:rPr>
          <w:rFonts w:ascii="Arial" w:hAnsi="Arial" w:cs="Arial"/>
          <w:bCs/>
        </w:rPr>
        <w:t>hysical activity</w:t>
      </w:r>
      <w:r>
        <w:rPr>
          <w:rFonts w:ascii="Arial" w:hAnsi="Arial" w:cs="Arial"/>
          <w:bCs/>
        </w:rPr>
        <w:t>:</w:t>
      </w:r>
      <w:r w:rsidR="00C36984">
        <w:rPr>
          <w:rFonts w:ascii="Arial" w:hAnsi="Arial" w:cs="Arial"/>
          <w:bCs/>
        </w:rPr>
        <w:t xml:space="preserve"> </w:t>
      </w:r>
      <w:r w:rsidR="007E0A33">
        <w:rPr>
          <w:rFonts w:ascii="Arial" w:hAnsi="Arial" w:cs="Arial"/>
          <w:bCs/>
        </w:rPr>
        <w:t xml:space="preserve">number of </w:t>
      </w:r>
      <w:r w:rsidR="00BA30DF">
        <w:rPr>
          <w:rFonts w:ascii="Arial" w:hAnsi="Arial" w:cs="Arial"/>
          <w:bCs/>
        </w:rPr>
        <w:t>activities</w:t>
      </w:r>
      <w:r w:rsidR="007E0A33">
        <w:rPr>
          <w:rFonts w:ascii="Arial" w:hAnsi="Arial" w:cs="Arial"/>
          <w:bCs/>
        </w:rPr>
        <w:t xml:space="preserve"> per week</w:t>
      </w:r>
      <w:r w:rsidR="00BC44E4">
        <w:rPr>
          <w:rFonts w:ascii="Arial" w:hAnsi="Arial" w:cs="Arial"/>
          <w:bCs/>
        </w:rPr>
        <w:t xml:space="preserve">, </w:t>
      </w:r>
      <w:r w:rsidR="00C36984">
        <w:rPr>
          <w:rFonts w:ascii="Arial" w:hAnsi="Arial" w:cs="Arial"/>
          <w:bCs/>
        </w:rPr>
        <w:t xml:space="preserve">minutes </w:t>
      </w:r>
      <w:r w:rsidR="00BC44E4">
        <w:rPr>
          <w:rFonts w:ascii="Arial" w:hAnsi="Arial" w:cs="Arial"/>
          <w:bCs/>
        </w:rPr>
        <w:t xml:space="preserve">of activity </w:t>
      </w:r>
      <w:r w:rsidR="00C36984">
        <w:rPr>
          <w:rFonts w:ascii="Arial" w:hAnsi="Arial" w:cs="Arial"/>
          <w:bCs/>
        </w:rPr>
        <w:t xml:space="preserve">per </w:t>
      </w:r>
      <w:r w:rsidR="00BC44E4">
        <w:rPr>
          <w:rFonts w:ascii="Arial" w:hAnsi="Arial" w:cs="Arial"/>
          <w:bCs/>
        </w:rPr>
        <w:t>session</w:t>
      </w:r>
      <w:r w:rsidR="00EA44BF">
        <w:rPr>
          <w:rFonts w:ascii="Arial" w:hAnsi="Arial" w:cs="Arial"/>
          <w:bCs/>
        </w:rPr>
        <w:t xml:space="preserve"> of </w:t>
      </w:r>
      <w:r w:rsidR="00EA44BF" w:rsidRPr="00EA44BF">
        <w:rPr>
          <w:rFonts w:ascii="Arial" w:hAnsi="Arial" w:cs="Arial"/>
          <w:bCs/>
        </w:rPr>
        <w:t>moderate-intensity</w:t>
      </w:r>
      <w:r w:rsidR="00675283">
        <w:rPr>
          <w:rFonts w:ascii="Arial" w:hAnsi="Arial" w:cs="Arial"/>
          <w:bCs/>
        </w:rPr>
        <w:t xml:space="preserve"> physical activity</w:t>
      </w:r>
    </w:p>
    <w:p w14:paraId="313FE1FB" w14:textId="6AE8362D" w:rsidR="009A3C27" w:rsidRDefault="00BC44E4" w:rsidP="00361FB8">
      <w:pPr>
        <w:autoSpaceDE w:val="0"/>
        <w:autoSpaceDN w:val="0"/>
        <w:adjustRightInd w:val="0"/>
        <w:spacing w:after="0" w:line="360" w:lineRule="auto"/>
        <w:ind w:right="567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-</w:t>
      </w:r>
      <w:r w:rsidR="00AB5254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S</w:t>
      </w:r>
      <w:r w:rsidR="00C36984">
        <w:rPr>
          <w:rFonts w:ascii="Arial" w:hAnsi="Arial" w:cs="Arial"/>
          <w:bCs/>
        </w:rPr>
        <w:t>moking</w:t>
      </w:r>
      <w:r w:rsidR="00BA30DF">
        <w:rPr>
          <w:rFonts w:ascii="Arial" w:hAnsi="Arial" w:cs="Arial"/>
          <w:bCs/>
        </w:rPr>
        <w:t xml:space="preserve">: </w:t>
      </w:r>
      <w:r w:rsidR="00C36984">
        <w:rPr>
          <w:rFonts w:ascii="Arial" w:hAnsi="Arial" w:cs="Arial"/>
          <w:bCs/>
        </w:rPr>
        <w:t>never, former or current</w:t>
      </w:r>
      <w:r w:rsidR="00AB5254">
        <w:rPr>
          <w:rFonts w:ascii="Arial" w:hAnsi="Arial" w:cs="Arial"/>
          <w:bCs/>
        </w:rPr>
        <w:t xml:space="preserve">; </w:t>
      </w:r>
      <w:r w:rsidR="009F0B21">
        <w:rPr>
          <w:rFonts w:ascii="Arial" w:hAnsi="Arial" w:cs="Arial"/>
          <w:bCs/>
        </w:rPr>
        <w:t>for former and current smoking</w:t>
      </w:r>
      <w:r w:rsidR="00B63DEF">
        <w:rPr>
          <w:rFonts w:ascii="Arial" w:hAnsi="Arial" w:cs="Arial"/>
          <w:bCs/>
        </w:rPr>
        <w:t xml:space="preserve">: </w:t>
      </w:r>
      <w:r w:rsidR="009F0B21">
        <w:rPr>
          <w:rFonts w:ascii="Arial" w:hAnsi="Arial" w:cs="Arial"/>
          <w:bCs/>
        </w:rPr>
        <w:t>year</w:t>
      </w:r>
      <w:r w:rsidR="00AB5254">
        <w:rPr>
          <w:rFonts w:ascii="Arial" w:hAnsi="Arial" w:cs="Arial"/>
          <w:bCs/>
        </w:rPr>
        <w:t xml:space="preserve"> of </w:t>
      </w:r>
      <w:r w:rsidR="00954D14">
        <w:rPr>
          <w:rFonts w:ascii="Arial" w:hAnsi="Arial" w:cs="Arial"/>
          <w:bCs/>
        </w:rPr>
        <w:t>start smoking; year of end of</w:t>
      </w:r>
      <w:r w:rsidR="00AB5254">
        <w:rPr>
          <w:rFonts w:ascii="Arial" w:hAnsi="Arial" w:cs="Arial"/>
          <w:bCs/>
        </w:rPr>
        <w:t xml:space="preserve"> smoking</w:t>
      </w:r>
      <w:r w:rsidR="009F0B21">
        <w:rPr>
          <w:rFonts w:ascii="Arial" w:hAnsi="Arial" w:cs="Arial"/>
          <w:bCs/>
        </w:rPr>
        <w:t>; number of cigarettes per day</w:t>
      </w:r>
    </w:p>
    <w:p w14:paraId="37092ACC" w14:textId="77777777" w:rsidR="00A06267" w:rsidRDefault="009A3C27" w:rsidP="00361FB8">
      <w:pPr>
        <w:autoSpaceDE w:val="0"/>
        <w:autoSpaceDN w:val="0"/>
        <w:adjustRightInd w:val="0"/>
        <w:spacing w:after="0" w:line="360" w:lineRule="auto"/>
        <w:ind w:right="567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- </w:t>
      </w:r>
      <w:r w:rsidR="00C36984">
        <w:rPr>
          <w:rFonts w:ascii="Arial" w:hAnsi="Arial" w:cs="Arial"/>
          <w:bCs/>
        </w:rPr>
        <w:t>Fasting blood samples</w:t>
      </w:r>
      <w:r w:rsidR="00B63DEF">
        <w:rPr>
          <w:rFonts w:ascii="Arial" w:hAnsi="Arial" w:cs="Arial"/>
          <w:bCs/>
        </w:rPr>
        <w:t xml:space="preserve">: </w:t>
      </w:r>
      <w:r w:rsidR="00C36984">
        <w:rPr>
          <w:rFonts w:ascii="Arial" w:hAnsi="Arial" w:cs="Arial"/>
          <w:bCs/>
        </w:rPr>
        <w:t>RBC and WBC, platelet count, fasting glucose</w:t>
      </w:r>
      <w:r w:rsidR="00B63DEF">
        <w:rPr>
          <w:rFonts w:ascii="Arial" w:hAnsi="Arial" w:cs="Arial"/>
          <w:bCs/>
        </w:rPr>
        <w:t xml:space="preserve"> (mg/dL)</w:t>
      </w:r>
      <w:r w:rsidR="00C36984">
        <w:rPr>
          <w:rFonts w:ascii="Arial" w:hAnsi="Arial" w:cs="Arial"/>
          <w:bCs/>
        </w:rPr>
        <w:t>, ALT</w:t>
      </w:r>
      <w:r w:rsidR="00B63DEF">
        <w:rPr>
          <w:rFonts w:ascii="Arial" w:hAnsi="Arial" w:cs="Arial"/>
          <w:bCs/>
        </w:rPr>
        <w:t xml:space="preserve"> (U/L)</w:t>
      </w:r>
      <w:r w:rsidR="00C36984">
        <w:rPr>
          <w:rFonts w:ascii="Arial" w:hAnsi="Arial" w:cs="Arial"/>
          <w:bCs/>
        </w:rPr>
        <w:t>, AST</w:t>
      </w:r>
      <w:r w:rsidR="00B63DEF">
        <w:rPr>
          <w:rFonts w:ascii="Arial" w:hAnsi="Arial" w:cs="Arial"/>
          <w:bCs/>
        </w:rPr>
        <w:t xml:space="preserve"> (U/L)</w:t>
      </w:r>
      <w:r w:rsidR="00C36984">
        <w:rPr>
          <w:rFonts w:ascii="Arial" w:hAnsi="Arial" w:cs="Arial"/>
          <w:bCs/>
        </w:rPr>
        <w:t>, GGT</w:t>
      </w:r>
      <w:r w:rsidR="00B63DEF">
        <w:rPr>
          <w:rFonts w:ascii="Arial" w:hAnsi="Arial" w:cs="Arial"/>
          <w:bCs/>
        </w:rPr>
        <w:t xml:space="preserve"> (U/L)</w:t>
      </w:r>
      <w:r w:rsidR="00C36984">
        <w:rPr>
          <w:rFonts w:ascii="Arial" w:hAnsi="Arial" w:cs="Arial"/>
          <w:bCs/>
        </w:rPr>
        <w:t>, alkaline phosphatase</w:t>
      </w:r>
      <w:r w:rsidR="00B63DEF">
        <w:rPr>
          <w:rFonts w:ascii="Arial" w:hAnsi="Arial" w:cs="Arial"/>
          <w:bCs/>
        </w:rPr>
        <w:t xml:space="preserve"> (U/L)</w:t>
      </w:r>
      <w:r w:rsidR="00C36984">
        <w:rPr>
          <w:rFonts w:ascii="Arial" w:hAnsi="Arial" w:cs="Arial"/>
          <w:bCs/>
        </w:rPr>
        <w:t>, total bilirubin</w:t>
      </w:r>
      <w:r w:rsidR="00B63DEF">
        <w:rPr>
          <w:rFonts w:ascii="Arial" w:hAnsi="Arial" w:cs="Arial"/>
          <w:bCs/>
        </w:rPr>
        <w:t xml:space="preserve"> (mg/dL)</w:t>
      </w:r>
      <w:r w:rsidR="00C36984">
        <w:rPr>
          <w:rFonts w:ascii="Arial" w:hAnsi="Arial" w:cs="Arial"/>
          <w:bCs/>
        </w:rPr>
        <w:t>, albumin</w:t>
      </w:r>
      <w:r w:rsidR="00B63DEF">
        <w:rPr>
          <w:rFonts w:ascii="Arial" w:hAnsi="Arial" w:cs="Arial"/>
          <w:bCs/>
        </w:rPr>
        <w:t xml:space="preserve"> (g/dL), </w:t>
      </w:r>
      <w:r w:rsidR="00C36984">
        <w:rPr>
          <w:rFonts w:ascii="Arial" w:hAnsi="Arial" w:cs="Arial"/>
          <w:bCs/>
        </w:rPr>
        <w:t>total cholesterol</w:t>
      </w:r>
      <w:r w:rsidR="00B63DEF">
        <w:rPr>
          <w:rFonts w:ascii="Arial" w:hAnsi="Arial" w:cs="Arial"/>
          <w:bCs/>
        </w:rPr>
        <w:t xml:space="preserve"> (mg/dL)</w:t>
      </w:r>
      <w:r w:rsidR="00C36984">
        <w:rPr>
          <w:rFonts w:ascii="Arial" w:hAnsi="Arial" w:cs="Arial"/>
          <w:bCs/>
        </w:rPr>
        <w:t>, LDL-c</w:t>
      </w:r>
      <w:r w:rsidR="00B63DEF">
        <w:rPr>
          <w:rFonts w:ascii="Arial" w:hAnsi="Arial" w:cs="Arial"/>
          <w:bCs/>
        </w:rPr>
        <w:t>holesterol (mg/dL)</w:t>
      </w:r>
      <w:r w:rsidR="00C36984">
        <w:rPr>
          <w:rFonts w:ascii="Arial" w:hAnsi="Arial" w:cs="Arial"/>
          <w:bCs/>
        </w:rPr>
        <w:t>, HDL-c</w:t>
      </w:r>
      <w:r w:rsidR="00B63DEF">
        <w:rPr>
          <w:rFonts w:ascii="Arial" w:hAnsi="Arial" w:cs="Arial"/>
          <w:bCs/>
        </w:rPr>
        <w:t>holesterol (mg/dL)</w:t>
      </w:r>
      <w:r w:rsidR="00C36984">
        <w:rPr>
          <w:rFonts w:ascii="Arial" w:hAnsi="Arial" w:cs="Arial"/>
          <w:bCs/>
        </w:rPr>
        <w:t xml:space="preserve"> and triglycerides</w:t>
      </w:r>
      <w:r w:rsidR="00B63DEF">
        <w:rPr>
          <w:rFonts w:ascii="Arial" w:hAnsi="Arial" w:cs="Arial"/>
          <w:bCs/>
        </w:rPr>
        <w:t xml:space="preserve"> (mg/dL)</w:t>
      </w:r>
    </w:p>
    <w:p w14:paraId="2F4BA555" w14:textId="260F70CC" w:rsidR="009A3C27" w:rsidRPr="00A06267" w:rsidRDefault="00A06267" w:rsidP="00361FB8">
      <w:pPr>
        <w:autoSpaceDE w:val="0"/>
        <w:autoSpaceDN w:val="0"/>
        <w:adjustRightInd w:val="0"/>
        <w:spacing w:after="0" w:line="360" w:lineRule="auto"/>
        <w:ind w:right="567"/>
        <w:jc w:val="both"/>
        <w:rPr>
          <w:rFonts w:ascii="Arial" w:hAnsi="Arial" w:cs="Arial"/>
          <w:bCs/>
        </w:rPr>
        <w:sectPr w:rsidR="009A3C27" w:rsidRPr="00A06267" w:rsidSect="00D223B8">
          <w:pgSz w:w="11906" w:h="16838"/>
          <w:pgMar w:top="1418" w:right="1701" w:bottom="1418" w:left="1701" w:header="709" w:footer="709" w:gutter="0"/>
          <w:pgNumType w:start="1"/>
          <w:cols w:space="720"/>
        </w:sectPr>
      </w:pPr>
      <w:r>
        <w:rPr>
          <w:rFonts w:ascii="Arial" w:hAnsi="Arial" w:cs="Arial"/>
          <w:bCs/>
        </w:rPr>
        <w:t>- T</w:t>
      </w:r>
      <w:r w:rsidR="009A3C27" w:rsidRPr="00F231BB">
        <w:rPr>
          <w:rFonts w:ascii="Arial" w:hAnsi="Arial" w:cs="Arial"/>
          <w:bCs/>
        </w:rPr>
        <w:t>ransient elastography by Fibroscan</w:t>
      </w:r>
      <w:r>
        <w:rPr>
          <w:rFonts w:ascii="Arial" w:hAnsi="Arial" w:cs="Arial"/>
          <w:bCs/>
        </w:rPr>
        <w:t xml:space="preserve">: </w:t>
      </w:r>
      <w:r w:rsidR="00FF142F">
        <w:rPr>
          <w:rFonts w:ascii="Arial" w:hAnsi="Arial" w:cs="Arial"/>
          <w:bCs/>
        </w:rPr>
        <w:t xml:space="preserve">operator, probe (M or XL), </w:t>
      </w:r>
      <w:r w:rsidR="008E66F0">
        <w:rPr>
          <w:rFonts w:ascii="Arial" w:hAnsi="Arial" w:cs="Arial"/>
          <w:bCs/>
        </w:rPr>
        <w:t>liver stiffness measurement (</w:t>
      </w:r>
      <w:r w:rsidR="00FF142F">
        <w:rPr>
          <w:rFonts w:ascii="Arial" w:hAnsi="Arial" w:cs="Arial"/>
          <w:bCs/>
        </w:rPr>
        <w:t xml:space="preserve">LSM in </w:t>
      </w:r>
      <w:r w:rsidR="008E66F0">
        <w:rPr>
          <w:rFonts w:ascii="Arial" w:hAnsi="Arial" w:cs="Arial"/>
          <w:bCs/>
        </w:rPr>
        <w:t>kPa), IQR</w:t>
      </w:r>
      <w:r w:rsidR="00FF142F">
        <w:rPr>
          <w:rFonts w:ascii="Arial" w:hAnsi="Arial" w:cs="Arial"/>
          <w:bCs/>
        </w:rPr>
        <w:t xml:space="preserve"> of LSM (kPa) </w:t>
      </w:r>
      <w:r w:rsidR="002754B7">
        <w:rPr>
          <w:rFonts w:ascii="Arial" w:hAnsi="Arial" w:cs="Arial"/>
          <w:bCs/>
        </w:rPr>
        <w:t xml:space="preserve">, IQR/LSM ratio (%), </w:t>
      </w:r>
      <w:r w:rsidR="00CE6F90">
        <w:rPr>
          <w:rFonts w:ascii="Arial" w:hAnsi="Arial" w:cs="Arial"/>
          <w:bCs/>
        </w:rPr>
        <w:t>number</w:t>
      </w:r>
      <w:r w:rsidR="002754B7">
        <w:rPr>
          <w:rFonts w:ascii="Arial" w:hAnsi="Arial" w:cs="Arial"/>
          <w:bCs/>
        </w:rPr>
        <w:t xml:space="preserve"> of valid measures (n), number of invalid measures (n) </w:t>
      </w:r>
      <w:r w:rsidR="00CE6F90">
        <w:rPr>
          <w:rFonts w:ascii="Arial" w:hAnsi="Arial" w:cs="Arial"/>
          <w:bCs/>
        </w:rPr>
        <w:t>, success rate</w:t>
      </w:r>
      <w:r w:rsidR="00DB7F43">
        <w:rPr>
          <w:rFonts w:ascii="Arial" w:hAnsi="Arial" w:cs="Arial"/>
          <w:bCs/>
        </w:rPr>
        <w:t xml:space="preserve">: </w:t>
      </w:r>
      <w:r w:rsidR="00CE6F90">
        <w:rPr>
          <w:rFonts w:ascii="Arial" w:hAnsi="Arial" w:cs="Arial"/>
          <w:bCs/>
        </w:rPr>
        <w:t>valid/total measures ratio</w:t>
      </w:r>
      <w:r w:rsidR="00DB7F43">
        <w:rPr>
          <w:rFonts w:ascii="Arial" w:hAnsi="Arial" w:cs="Arial"/>
          <w:bCs/>
        </w:rPr>
        <w:t xml:space="preserve"> (%</w:t>
      </w:r>
      <w:r w:rsidR="00CE6F90">
        <w:rPr>
          <w:rFonts w:ascii="Arial" w:hAnsi="Arial" w:cs="Arial"/>
          <w:bCs/>
        </w:rPr>
        <w:t>)</w:t>
      </w:r>
      <w:r w:rsidR="00DB7F43">
        <w:rPr>
          <w:rFonts w:ascii="Arial" w:hAnsi="Arial" w:cs="Arial"/>
          <w:bCs/>
        </w:rPr>
        <w:t>, Controlled Attenuation Parameter (CAP in dB/m)</w:t>
      </w:r>
      <w:r w:rsidR="00F03075">
        <w:rPr>
          <w:rFonts w:ascii="Arial" w:hAnsi="Arial" w:cs="Arial"/>
          <w:bCs/>
        </w:rPr>
        <w:t>, IQR of CAP (dB/m)</w:t>
      </w:r>
    </w:p>
    <w:p w14:paraId="34E93279" w14:textId="6566501C" w:rsidR="00D223B8" w:rsidRDefault="00D223B8" w:rsidP="00D223B8">
      <w:pPr>
        <w:tabs>
          <w:tab w:val="left" w:pos="7797"/>
        </w:tabs>
        <w:ind w:left="-993" w:right="-709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</w:rPr>
        <w:lastRenderedPageBreak/>
        <w:t xml:space="preserve">Supplementary </w:t>
      </w:r>
      <w:r w:rsidRPr="00741B6B">
        <w:rPr>
          <w:rFonts w:ascii="Arial" w:eastAsia="Times New Roman" w:hAnsi="Arial" w:cs="Arial"/>
          <w:b/>
        </w:rPr>
        <w:t xml:space="preserve">Table </w:t>
      </w:r>
      <w:r>
        <w:rPr>
          <w:rFonts w:ascii="Arial" w:eastAsia="Times New Roman" w:hAnsi="Arial" w:cs="Arial"/>
          <w:b/>
        </w:rPr>
        <w:t>1</w:t>
      </w:r>
      <w:r w:rsidRPr="00741B6B">
        <w:rPr>
          <w:rFonts w:ascii="Arial" w:eastAsia="Times New Roman" w:hAnsi="Arial" w:cs="Arial"/>
        </w:rPr>
        <w:t xml:space="preserve">. </w:t>
      </w:r>
      <w:r w:rsidRPr="00E2353E">
        <w:rPr>
          <w:rFonts w:ascii="Arial" w:eastAsia="Times New Roman" w:hAnsi="Arial" w:cs="Arial"/>
        </w:rPr>
        <w:t xml:space="preserve"> </w:t>
      </w:r>
      <w:r w:rsidRPr="007E4564">
        <w:rPr>
          <w:rFonts w:ascii="Arial" w:eastAsia="Times New Roman" w:hAnsi="Arial" w:cs="Arial"/>
        </w:rPr>
        <w:t xml:space="preserve">Incidence rate [per 1,000 person-years (95% confidence interval)] of </w:t>
      </w:r>
      <w:r>
        <w:rPr>
          <w:rFonts w:ascii="Arial" w:eastAsia="Times New Roman" w:hAnsi="Arial" w:cs="Arial"/>
        </w:rPr>
        <w:t>advanced fibrosis (LSM ≥ 9.5 kPa) in people living with HIV mono-infection without liver fibrosis (LSM &lt; 8 kPa) at baseline followed in the PROSPEC-HIV cohort during a median time of 7.4 (IQR, 6.0-8.3) years</w:t>
      </w:r>
    </w:p>
    <w:p w14:paraId="71422E1C" w14:textId="77777777" w:rsidR="00D223B8" w:rsidRDefault="00D223B8" w:rsidP="00D223B8">
      <w:pPr>
        <w:ind w:left="-993" w:right="707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 </w:t>
      </w:r>
    </w:p>
    <w:tbl>
      <w:tblPr>
        <w:tblpPr w:leftFromText="141" w:rightFromText="141" w:vertAnchor="page" w:horzAnchor="margin" w:tblpXSpec="center" w:tblpY="2935"/>
        <w:tblW w:w="113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4"/>
        <w:gridCol w:w="851"/>
        <w:gridCol w:w="1276"/>
        <w:gridCol w:w="2409"/>
        <w:gridCol w:w="1854"/>
        <w:gridCol w:w="987"/>
      </w:tblGrid>
      <w:tr w:rsidR="00D223B8" w:rsidRPr="003E7697" w14:paraId="74397882" w14:textId="77777777" w:rsidTr="006C12CB">
        <w:trPr>
          <w:trHeight w:hRule="exact" w:val="59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FE66E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7BFFD" w14:textId="77777777" w:rsidR="00D223B8" w:rsidRPr="003E7697" w:rsidRDefault="00D223B8" w:rsidP="006C12CB">
            <w:pPr>
              <w:jc w:val="center"/>
              <w:rPr>
                <w:rFonts w:ascii="Arial" w:hAnsi="Arial" w:cs="Arial"/>
                <w:b/>
                <w:bCs/>
              </w:rPr>
            </w:pPr>
            <w:r w:rsidRPr="003E7697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CFEF6" w14:textId="77777777" w:rsidR="00D223B8" w:rsidRPr="003E7697" w:rsidRDefault="00D223B8" w:rsidP="006C12CB">
            <w:pPr>
              <w:jc w:val="center"/>
              <w:rPr>
                <w:rFonts w:ascii="Arial" w:hAnsi="Arial" w:cs="Arial"/>
                <w:b/>
                <w:bCs/>
              </w:rPr>
            </w:pPr>
            <w:r w:rsidRPr="003E7697">
              <w:rPr>
                <w:rFonts w:ascii="Arial" w:hAnsi="Arial" w:cs="Arial"/>
                <w:b/>
                <w:bCs/>
              </w:rPr>
              <w:t>Number of outcom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E0A18" w14:textId="77777777" w:rsidR="00D223B8" w:rsidRPr="003E7697" w:rsidRDefault="00D223B8" w:rsidP="006C12CB">
            <w:pPr>
              <w:jc w:val="center"/>
              <w:rPr>
                <w:rFonts w:ascii="Arial" w:hAnsi="Arial" w:cs="Arial"/>
                <w:b/>
                <w:bCs/>
              </w:rPr>
            </w:pPr>
            <w:r w:rsidRPr="003E7697">
              <w:rPr>
                <w:rFonts w:ascii="Arial" w:hAnsi="Arial" w:cs="Arial"/>
                <w:b/>
                <w:bCs/>
              </w:rPr>
              <w:t xml:space="preserve">Incidence </w:t>
            </w:r>
            <w:r>
              <w:rPr>
                <w:rFonts w:ascii="Arial" w:hAnsi="Arial" w:cs="Arial"/>
                <w:b/>
                <w:bCs/>
              </w:rPr>
              <w:t xml:space="preserve">of CSF     </w:t>
            </w:r>
            <w:r w:rsidRPr="003E7697">
              <w:rPr>
                <w:rFonts w:ascii="Arial" w:hAnsi="Arial" w:cs="Arial"/>
                <w:b/>
                <w:bCs/>
              </w:rPr>
              <w:t>per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3E7697">
              <w:rPr>
                <w:rFonts w:ascii="Arial" w:hAnsi="Arial" w:cs="Arial"/>
                <w:b/>
                <w:bCs/>
              </w:rPr>
              <w:t xml:space="preserve">1,000 PY </w:t>
            </w:r>
            <w:r>
              <w:rPr>
                <w:rFonts w:ascii="Arial" w:hAnsi="Arial" w:cs="Arial"/>
                <w:b/>
                <w:bCs/>
              </w:rPr>
              <w:t>(</w:t>
            </w:r>
            <w:r w:rsidRPr="003E7697">
              <w:rPr>
                <w:rFonts w:ascii="Arial" w:hAnsi="Arial" w:cs="Arial"/>
                <w:b/>
                <w:bCs/>
              </w:rPr>
              <w:t>95%CI</w:t>
            </w:r>
            <w:r>
              <w:rPr>
                <w:rFonts w:ascii="Arial" w:hAnsi="Arial" w:cs="Arial"/>
                <w:b/>
                <w:bCs/>
              </w:rPr>
              <w:t>)</w:t>
            </w:r>
            <w:r w:rsidRPr="003E7697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615AF" w14:textId="77777777" w:rsidR="00D223B8" w:rsidRPr="003E7697" w:rsidRDefault="00D223B8" w:rsidP="006C12CB">
            <w:pPr>
              <w:jc w:val="center"/>
              <w:rPr>
                <w:rFonts w:ascii="Arial" w:hAnsi="Arial" w:cs="Arial"/>
                <w:b/>
                <w:bCs/>
              </w:rPr>
            </w:pPr>
            <w:r w:rsidRPr="003E7697">
              <w:rPr>
                <w:rFonts w:ascii="Arial" w:hAnsi="Arial" w:cs="Arial"/>
                <w:b/>
                <w:bCs/>
              </w:rPr>
              <w:t xml:space="preserve">Relative Risk </w:t>
            </w:r>
            <w:r>
              <w:rPr>
                <w:rFonts w:ascii="Arial" w:hAnsi="Arial" w:cs="Arial"/>
                <w:b/>
                <w:bCs/>
              </w:rPr>
              <w:t>(</w:t>
            </w:r>
            <w:r w:rsidRPr="003E7697">
              <w:rPr>
                <w:rFonts w:ascii="Arial" w:hAnsi="Arial" w:cs="Arial"/>
                <w:b/>
                <w:bCs/>
              </w:rPr>
              <w:t>95%CI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AA1AF" w14:textId="77777777" w:rsidR="00D223B8" w:rsidRPr="003E7697" w:rsidRDefault="00D223B8" w:rsidP="006C12CB">
            <w:pPr>
              <w:jc w:val="center"/>
              <w:rPr>
                <w:rFonts w:ascii="Arial" w:hAnsi="Arial" w:cs="Arial"/>
                <w:b/>
                <w:bCs/>
              </w:rPr>
            </w:pPr>
            <w:r w:rsidRPr="003E7697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D223B8" w:rsidRPr="003E7697" w14:paraId="09F68ED6" w14:textId="77777777" w:rsidTr="006C12CB">
        <w:trPr>
          <w:trHeight w:hRule="exact" w:val="408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10D6F" w14:textId="77777777" w:rsidR="00D223B8" w:rsidRPr="003E7697" w:rsidRDefault="00D223B8" w:rsidP="006C12CB">
            <w:pPr>
              <w:rPr>
                <w:rFonts w:ascii="Arial" w:hAnsi="Arial" w:cs="Arial"/>
                <w:b/>
              </w:rPr>
            </w:pPr>
            <w:r w:rsidRPr="003E7697">
              <w:rPr>
                <w:rFonts w:ascii="Arial" w:hAnsi="Arial" w:cs="Arial"/>
                <w:b/>
              </w:rPr>
              <w:t>Overal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D3F0D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8CCDB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7E692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3 (8.4-18.1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53001" w14:textId="77777777" w:rsidR="00D223B8" w:rsidRPr="003E7697" w:rsidRDefault="00D223B8" w:rsidP="006C12CB">
            <w:pPr>
              <w:rPr>
                <w:rFonts w:ascii="Arial" w:hAnsi="Arial" w:cs="Arial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F5C59" w14:textId="77777777" w:rsidR="00D223B8" w:rsidRPr="003E7697" w:rsidRDefault="00D223B8" w:rsidP="006C12CB">
            <w:pPr>
              <w:rPr>
                <w:rFonts w:ascii="Arial" w:hAnsi="Arial" w:cs="Arial"/>
              </w:rPr>
            </w:pPr>
          </w:p>
        </w:tc>
      </w:tr>
      <w:tr w:rsidR="00D223B8" w:rsidRPr="003E7697" w14:paraId="3D0EF51C" w14:textId="77777777" w:rsidTr="006C12CB">
        <w:trPr>
          <w:trHeight w:hRule="exact" w:val="28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26CAD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  <w:r w:rsidRPr="003E7697">
              <w:rPr>
                <w:rFonts w:ascii="Arial" w:hAnsi="Arial" w:cs="Arial"/>
                <w:b/>
                <w:bCs/>
              </w:rPr>
              <w:t xml:space="preserve">According to </w:t>
            </w:r>
            <w:r>
              <w:rPr>
                <w:rFonts w:ascii="Arial" w:hAnsi="Arial" w:cs="Arial"/>
                <w:b/>
                <w:bCs/>
              </w:rPr>
              <w:t>sex at birth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006E1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4E45E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9C317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E1423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740D4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D223B8" w:rsidRPr="003E7697" w14:paraId="6B6B208A" w14:textId="77777777" w:rsidTr="006C12CB">
        <w:trPr>
          <w:trHeight w:hRule="exact" w:val="284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E02D3" w14:textId="77777777" w:rsidR="00D223B8" w:rsidRPr="003E7697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F0F5A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CBA19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C5015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8 (6.3-18.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93155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685E4" w14:textId="77777777" w:rsidR="00D223B8" w:rsidRPr="003E7697" w:rsidRDefault="00D223B8" w:rsidP="006C12CB">
            <w:pPr>
              <w:rPr>
                <w:rFonts w:ascii="Arial" w:hAnsi="Arial" w:cs="Arial"/>
              </w:rPr>
            </w:pPr>
          </w:p>
        </w:tc>
      </w:tr>
      <w:tr w:rsidR="00D223B8" w:rsidRPr="003E7697" w14:paraId="67AA51DB" w14:textId="77777777" w:rsidTr="006C12CB">
        <w:trPr>
          <w:trHeight w:hRule="exact" w:val="29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C4E7D" w14:textId="77777777" w:rsidR="00D223B8" w:rsidRPr="003E7697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BCABB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D400D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EFD94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3 (8.3-24.6)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2DBD9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2 (0.61-2.85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8FFCE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7</w:t>
            </w:r>
          </w:p>
        </w:tc>
      </w:tr>
      <w:tr w:rsidR="00D223B8" w:rsidRPr="003E7697" w14:paraId="0FB1788B" w14:textId="77777777" w:rsidTr="006C12CB">
        <w:trPr>
          <w:trHeight w:hRule="exact" w:val="29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33E77" w14:textId="77777777" w:rsidR="00D223B8" w:rsidRDefault="00D223B8" w:rsidP="006C12CB">
            <w:pPr>
              <w:rPr>
                <w:rFonts w:ascii="Arial" w:hAnsi="Arial" w:cs="Arial"/>
              </w:rPr>
            </w:pPr>
            <w:r w:rsidRPr="003E7697">
              <w:rPr>
                <w:rFonts w:ascii="Arial" w:hAnsi="Arial" w:cs="Arial"/>
                <w:b/>
                <w:bCs/>
              </w:rPr>
              <w:t xml:space="preserve">According to </w:t>
            </w:r>
            <w:r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01107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A236A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D8C98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7A36C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537FB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</w:p>
        </w:tc>
      </w:tr>
      <w:tr w:rsidR="00D223B8" w:rsidRPr="003E7697" w14:paraId="61022635" w14:textId="77777777" w:rsidTr="006C12CB">
        <w:trPr>
          <w:trHeight w:hRule="exact" w:val="294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A369A" w14:textId="77777777" w:rsidR="00D223B8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&lt; 50 y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D7E12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A675C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C00B2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2 (6.2-17.0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3A96B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75845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</w:p>
        </w:tc>
      </w:tr>
      <w:tr w:rsidR="00D223B8" w:rsidRPr="003E7697" w14:paraId="0788CF36" w14:textId="77777777" w:rsidTr="006C12CB">
        <w:trPr>
          <w:trHeight w:hRule="exact" w:val="29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0A29C" w14:textId="77777777" w:rsidR="00D223B8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≥ 50 y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B0EF8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A00D6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EC2D3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9 (9.9-32.3)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4CB27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5 (0.80-3.80)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28158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5</w:t>
            </w:r>
          </w:p>
        </w:tc>
      </w:tr>
      <w:tr w:rsidR="00D223B8" w:rsidRPr="003E7697" w14:paraId="699B369B" w14:textId="77777777" w:rsidTr="006C12CB">
        <w:trPr>
          <w:trHeight w:hRule="exact" w:val="284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1ED9C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  <w:r w:rsidRPr="003E7697">
              <w:rPr>
                <w:rFonts w:ascii="Arial" w:hAnsi="Arial" w:cs="Arial"/>
                <w:b/>
                <w:bCs/>
              </w:rPr>
              <w:t xml:space="preserve">According to </w:t>
            </w:r>
            <w:r>
              <w:rPr>
                <w:rFonts w:ascii="Arial" w:hAnsi="Arial" w:cs="Arial"/>
                <w:b/>
                <w:bCs/>
              </w:rPr>
              <w:t>metabolic featur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54CD7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1C5C5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D0575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77531D" w14:textId="77777777" w:rsidR="00D223B8" w:rsidRPr="003E7697" w:rsidRDefault="00D223B8" w:rsidP="006C12C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C51CF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D223B8" w:rsidRPr="003E7697" w14:paraId="28257E78" w14:textId="77777777" w:rsidTr="006C12CB">
        <w:trPr>
          <w:trHeight w:hRule="exact" w:val="284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AD24C" w14:textId="77777777" w:rsidR="00D223B8" w:rsidRPr="003E7697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sence of obesity (BMI &lt; 30 Kg/m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255FF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9EDCF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4E455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2 (4.9-13.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F86B52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9E57B" w14:textId="77777777" w:rsidR="00D223B8" w:rsidRPr="003E7697" w:rsidRDefault="00D223B8" w:rsidP="006C12CB">
            <w:pPr>
              <w:rPr>
                <w:rFonts w:ascii="Arial" w:hAnsi="Arial" w:cs="Arial"/>
              </w:rPr>
            </w:pPr>
          </w:p>
        </w:tc>
      </w:tr>
      <w:tr w:rsidR="00D223B8" w:rsidRPr="003E7697" w14:paraId="488E1453" w14:textId="77777777" w:rsidTr="006C12CB">
        <w:trPr>
          <w:trHeight w:hRule="exact" w:val="29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192D1" w14:textId="77777777" w:rsidR="00D223B8" w:rsidRPr="003E7697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ce of obesity (BMI ≥ 30 Kg/m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A31DE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7F89A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8F573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9 (17.0-52.7)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D1DE2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5 (1.69-7.8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05087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D223B8" w:rsidRPr="003E7697" w14:paraId="73056408" w14:textId="77777777" w:rsidTr="006C12CB">
        <w:trPr>
          <w:trHeight w:hRule="exact" w:val="284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E805C" w14:textId="77777777" w:rsidR="00D223B8" w:rsidRPr="003E7697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sence of type 2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EF27B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94733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D6CBC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 (5.0-14.2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12FDA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75A9F2" w14:textId="77777777" w:rsidR="00D223B8" w:rsidRPr="003E7697" w:rsidRDefault="00D223B8" w:rsidP="006C12CB">
            <w:pPr>
              <w:rPr>
                <w:rFonts w:ascii="Arial" w:hAnsi="Arial" w:cs="Arial"/>
              </w:rPr>
            </w:pPr>
          </w:p>
        </w:tc>
      </w:tr>
      <w:tr w:rsidR="00D223B8" w:rsidRPr="003E7697" w14:paraId="04046DF0" w14:textId="77777777" w:rsidTr="006C12CB">
        <w:trPr>
          <w:trHeight w:hRule="exact" w:val="261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B6CCF" w14:textId="77777777" w:rsidR="00D223B8" w:rsidRPr="003E7697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ce of type 2 diabet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A1C3C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A1E3C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6C820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6 (14.2-46.3)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855DB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6 (1.39-6.7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2917E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</w:tr>
      <w:tr w:rsidR="00D223B8" w:rsidRPr="003E7697" w14:paraId="52BA7B07" w14:textId="77777777" w:rsidTr="006C12CB">
        <w:trPr>
          <w:trHeight w:hRule="exact" w:val="261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A3787" w14:textId="77777777" w:rsidR="00D223B8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sence of hypertens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0F761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F2D10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09D26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 (2.9-11.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98894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98470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</w:p>
        </w:tc>
      </w:tr>
      <w:tr w:rsidR="00D223B8" w:rsidRPr="003E7697" w14:paraId="7EBC2891" w14:textId="77777777" w:rsidTr="006C12CB">
        <w:trPr>
          <w:trHeight w:hRule="exact" w:val="261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E9A2D" w14:textId="77777777" w:rsidR="00D223B8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ce of hypertens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D99FF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9A9D2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4C37D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8 (16.2-40.9)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C8952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3 (1.93-10.18)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CF2D2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D223B8" w:rsidRPr="003E7697" w14:paraId="70DA4116" w14:textId="77777777" w:rsidTr="006C12CB">
        <w:trPr>
          <w:trHeight w:hRule="exact" w:val="261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D516B" w14:textId="77777777" w:rsidR="00D223B8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sence of dyslipidemi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D92A65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C4B32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D8339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 (4.7-18.7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FF52D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DA687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</w:p>
        </w:tc>
      </w:tr>
      <w:tr w:rsidR="00D223B8" w:rsidRPr="003E7697" w14:paraId="125451AF" w14:textId="77777777" w:rsidTr="006C12CB">
        <w:trPr>
          <w:trHeight w:hRule="exact" w:val="341"/>
        </w:trPr>
        <w:tc>
          <w:tcPr>
            <w:tcW w:w="39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FE419" w14:textId="77777777" w:rsidR="00D223B8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ce of dyslipidemi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E7DB5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94E82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5D58C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4 (8.2-21.9)</w:t>
            </w:r>
          </w:p>
        </w:tc>
        <w:tc>
          <w:tcPr>
            <w:tcW w:w="18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E53AC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 (0.62-3.36)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CB1F8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0</w:t>
            </w:r>
          </w:p>
        </w:tc>
      </w:tr>
      <w:tr w:rsidR="00D223B8" w:rsidRPr="003E7697" w14:paraId="0CF1533F" w14:textId="77777777" w:rsidTr="006C12CB">
        <w:trPr>
          <w:trHeight w:hRule="exact" w:val="28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E7134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  <w:r w:rsidRPr="003E7697">
              <w:rPr>
                <w:rFonts w:ascii="Arial" w:hAnsi="Arial" w:cs="Arial"/>
                <w:b/>
                <w:bCs/>
              </w:rPr>
              <w:t xml:space="preserve">According to </w:t>
            </w:r>
            <w:r>
              <w:rPr>
                <w:rFonts w:ascii="Arial" w:hAnsi="Arial" w:cs="Arial"/>
                <w:b/>
                <w:bCs/>
              </w:rPr>
              <w:t>ALT level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9AE6F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5AA4C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2F482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B0355" w14:textId="77777777" w:rsidR="00D223B8" w:rsidRPr="003E7697" w:rsidRDefault="00D223B8" w:rsidP="006C12C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BA121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D223B8" w:rsidRPr="003E7697" w14:paraId="0203C751" w14:textId="77777777" w:rsidTr="006C12CB">
        <w:trPr>
          <w:trHeight w:hRule="exact" w:val="284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34CB7" w14:textId="77777777" w:rsidR="00D223B8" w:rsidRPr="003E7697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 ALT levels (&lt; 40 U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2BE20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4D3ED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30024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8 (5.9-16.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94523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E2450" w14:textId="77777777" w:rsidR="00D223B8" w:rsidRPr="003E7697" w:rsidRDefault="00D223B8" w:rsidP="006C12CB">
            <w:pPr>
              <w:rPr>
                <w:rFonts w:ascii="Arial" w:hAnsi="Arial" w:cs="Arial"/>
              </w:rPr>
            </w:pPr>
          </w:p>
        </w:tc>
      </w:tr>
      <w:tr w:rsidR="00D223B8" w:rsidRPr="003E7697" w14:paraId="59A03100" w14:textId="77777777" w:rsidTr="006C12CB">
        <w:trPr>
          <w:trHeight w:hRule="exact" w:val="26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20F05" w14:textId="77777777" w:rsidR="00D223B8" w:rsidRPr="003E7697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normal ALT levels (≥ 40 U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7242D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3C417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67601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5 (9.4-32.5)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9E16D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8 (0.80-3.9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9DD01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3</w:t>
            </w:r>
          </w:p>
        </w:tc>
      </w:tr>
      <w:tr w:rsidR="00D223B8" w:rsidRPr="003E7697" w14:paraId="4DB48F07" w14:textId="77777777" w:rsidTr="006C12CB">
        <w:trPr>
          <w:trHeight w:hRule="exact" w:val="26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4AB55" w14:textId="77777777" w:rsidR="00D223B8" w:rsidRDefault="00D223B8" w:rsidP="006C12CB">
            <w:pPr>
              <w:rPr>
                <w:rFonts w:ascii="Arial" w:hAnsi="Arial" w:cs="Arial"/>
              </w:rPr>
            </w:pPr>
            <w:r w:rsidRPr="003E7697">
              <w:rPr>
                <w:rFonts w:ascii="Arial" w:hAnsi="Arial" w:cs="Arial"/>
                <w:b/>
                <w:bCs/>
              </w:rPr>
              <w:t xml:space="preserve">According to </w:t>
            </w:r>
            <w:r>
              <w:rPr>
                <w:rFonts w:ascii="Arial" w:hAnsi="Arial" w:cs="Arial"/>
                <w:b/>
                <w:bCs/>
              </w:rPr>
              <w:t>HIV cont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DD005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21845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A01B6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0534D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85C94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</w:p>
        </w:tc>
      </w:tr>
      <w:tr w:rsidR="00D223B8" w:rsidRPr="003E7697" w14:paraId="18C79449" w14:textId="77777777" w:rsidTr="006C12CB">
        <w:trPr>
          <w:trHeight w:hRule="exact" w:val="267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FE3A6" w14:textId="77777777" w:rsidR="00D223B8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 count ≥ 350 cells/mm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2D248F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03FD8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DF64B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8 (7.7-18.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E8E43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47348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</w:p>
        </w:tc>
      </w:tr>
      <w:tr w:rsidR="00D223B8" w:rsidRPr="003E7697" w14:paraId="47B75643" w14:textId="77777777" w:rsidTr="006C12CB">
        <w:trPr>
          <w:trHeight w:hRule="exact" w:val="26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06333" w14:textId="77777777" w:rsidR="00D223B8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 count &lt; 350 cells/mm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A7B96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3FE16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76E9B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3 (5.4-38.1)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AF745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 (0.42-3.53)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CC611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5</w:t>
            </w:r>
          </w:p>
        </w:tc>
      </w:tr>
      <w:tr w:rsidR="00D223B8" w:rsidRPr="003E7697" w14:paraId="40BD9181" w14:textId="77777777" w:rsidTr="006C12CB">
        <w:trPr>
          <w:trHeight w:hRule="exact" w:val="267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52B3E" w14:textId="77777777" w:rsidR="00D223B8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detectable HIV viral loa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8E0BC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265C3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6BF09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8 (8.6-19.1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B83E6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00145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</w:p>
        </w:tc>
      </w:tr>
      <w:tr w:rsidR="00D223B8" w:rsidRPr="003E7697" w14:paraId="573D9590" w14:textId="77777777" w:rsidTr="006C12CB">
        <w:trPr>
          <w:trHeight w:hRule="exact" w:val="267"/>
        </w:trPr>
        <w:tc>
          <w:tcPr>
            <w:tcW w:w="39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3C8BF" w14:textId="77777777" w:rsidR="00D223B8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tectable HIV viral load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91AC8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54ADE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5E2D0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 (2.2-35.2)</w:t>
            </w:r>
          </w:p>
        </w:tc>
        <w:tc>
          <w:tcPr>
            <w:tcW w:w="18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B404B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 (0.16-2.91)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E6B78" w14:textId="77777777" w:rsidR="00D223B8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7</w:t>
            </w:r>
          </w:p>
        </w:tc>
      </w:tr>
      <w:tr w:rsidR="00D223B8" w:rsidRPr="003E7697" w14:paraId="4494C690" w14:textId="77777777" w:rsidTr="006C12CB">
        <w:trPr>
          <w:trHeight w:hRule="exact" w:val="31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F8D47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  <w:r w:rsidRPr="003E7697">
              <w:rPr>
                <w:rFonts w:ascii="Arial" w:hAnsi="Arial" w:cs="Arial"/>
                <w:b/>
                <w:bCs/>
              </w:rPr>
              <w:t xml:space="preserve">According to </w:t>
            </w:r>
            <w:r>
              <w:rPr>
                <w:rFonts w:ascii="Arial" w:hAnsi="Arial" w:cs="Arial"/>
                <w:b/>
                <w:bCs/>
              </w:rPr>
              <w:t>use of INSTI</w:t>
            </w:r>
            <w:r w:rsidRPr="003E7697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BC013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04664D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58A2A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24034" w14:textId="77777777" w:rsidR="00D223B8" w:rsidRPr="003E7697" w:rsidRDefault="00D223B8" w:rsidP="006C12C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5E7A6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D223B8" w:rsidRPr="003E7697" w14:paraId="1C487881" w14:textId="77777777" w:rsidTr="006C12CB">
        <w:trPr>
          <w:trHeight w:hRule="exact" w:val="284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25483" w14:textId="77777777" w:rsidR="00D223B8" w:rsidRPr="003E7697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use of INSTI during follow-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0E307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281A5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48BC2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6 (8.2-22.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24BC5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1AA8C" w14:textId="77777777" w:rsidR="00D223B8" w:rsidRPr="003E7697" w:rsidRDefault="00D223B8" w:rsidP="006C12CB">
            <w:pPr>
              <w:rPr>
                <w:rFonts w:ascii="Arial" w:hAnsi="Arial" w:cs="Arial"/>
              </w:rPr>
            </w:pPr>
          </w:p>
        </w:tc>
      </w:tr>
      <w:tr w:rsidR="00D223B8" w:rsidRPr="003E7697" w14:paraId="73FA3772" w14:textId="77777777" w:rsidTr="006C12CB">
        <w:trPr>
          <w:trHeight w:hRule="exact" w:val="34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3B6D2" w14:textId="77777777" w:rsidR="00D223B8" w:rsidRPr="003E7697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e or switch to INSTI during follow-u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9547A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AC363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65234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0 (6.1-19.8)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C794C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(0.37-1.7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63274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3</w:t>
            </w:r>
          </w:p>
        </w:tc>
      </w:tr>
      <w:tr w:rsidR="00D223B8" w:rsidRPr="003E7697" w14:paraId="06D2C9A9" w14:textId="77777777" w:rsidTr="006C12CB">
        <w:trPr>
          <w:trHeight w:hRule="exact" w:val="263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E102A" w14:textId="77777777" w:rsidR="00D223B8" w:rsidRPr="003E7697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mulative use of INSTI &lt; 12 month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F0FEC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2A375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5875D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 (7.4-21.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6B5AF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4A535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</w:p>
        </w:tc>
      </w:tr>
      <w:tr w:rsidR="00D223B8" w:rsidRPr="003E7697" w14:paraId="675D2653" w14:textId="77777777" w:rsidTr="006C12CB">
        <w:trPr>
          <w:trHeight w:hRule="exact" w:val="30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EFEFB" w14:textId="77777777" w:rsidR="00D223B8" w:rsidRPr="003E7697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mulative use of INSTI ≥ 12 month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8D1EE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A5CC6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5CC14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 (6.9-21.3)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3054B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 (0.44-2.0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EC29E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6</w:t>
            </w:r>
          </w:p>
        </w:tc>
      </w:tr>
      <w:tr w:rsidR="00D223B8" w:rsidRPr="003E7697" w14:paraId="1579F699" w14:textId="77777777" w:rsidTr="006C12CB">
        <w:trPr>
          <w:trHeight w:hRule="exact" w:val="263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432F6" w14:textId="77777777" w:rsidR="00D223B8" w:rsidRPr="003E7697" w:rsidRDefault="00D223B8" w:rsidP="006C12CB">
            <w:pPr>
              <w:rPr>
                <w:rFonts w:ascii="Arial" w:hAnsi="Arial" w:cs="Arial"/>
                <w:b/>
                <w:bCs/>
              </w:rPr>
            </w:pPr>
            <w:r w:rsidRPr="003E7697">
              <w:rPr>
                <w:rFonts w:ascii="Arial" w:hAnsi="Arial" w:cs="Arial"/>
                <w:b/>
                <w:bCs/>
              </w:rPr>
              <w:t xml:space="preserve">According to </w:t>
            </w:r>
            <w:r>
              <w:rPr>
                <w:rFonts w:ascii="Arial" w:hAnsi="Arial" w:cs="Arial"/>
                <w:b/>
                <w:bCs/>
              </w:rPr>
              <w:t>liver disea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40E62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8D218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0AC60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1A78F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5D3C5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</w:p>
        </w:tc>
      </w:tr>
      <w:tr w:rsidR="00D223B8" w:rsidRPr="003E7697" w14:paraId="3785737D" w14:textId="77777777" w:rsidTr="006C12CB">
        <w:trPr>
          <w:trHeight w:hRule="exact" w:val="263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610BF" w14:textId="77777777" w:rsidR="00D223B8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sence of MASL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D159A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280DB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5F5C1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 (4.8-13.6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19652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0C43E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</w:p>
        </w:tc>
      </w:tr>
      <w:tr w:rsidR="00D223B8" w:rsidRPr="003E7697" w14:paraId="3418EFF6" w14:textId="77777777" w:rsidTr="006C12CB">
        <w:trPr>
          <w:trHeight w:hRule="exact" w:val="34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C4AA5" w14:textId="77777777" w:rsidR="00D223B8" w:rsidRDefault="00D223B8" w:rsidP="006C12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ce of MASL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85351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106D1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F6933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9 (18.7-57.9)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3AB4F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0 (1.89-8.8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FD12F" w14:textId="77777777" w:rsidR="00D223B8" w:rsidRPr="003E7697" w:rsidRDefault="00D223B8" w:rsidP="006C12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</w:tbl>
    <w:p w14:paraId="3BBA7BD2" w14:textId="77777777" w:rsidR="00D223B8" w:rsidRDefault="00D223B8" w:rsidP="00D223B8">
      <w:pPr>
        <w:ind w:left="-1134" w:right="-709"/>
        <w:jc w:val="both"/>
        <w:rPr>
          <w:rFonts w:ascii="Arial" w:eastAsia="Times New Roman" w:hAnsi="Arial" w:cs="Arial"/>
          <w:sz w:val="20"/>
          <w:szCs w:val="20"/>
        </w:rPr>
      </w:pPr>
      <w:r w:rsidRPr="000A5CA4">
        <w:rPr>
          <w:rFonts w:ascii="Arial" w:eastAsia="Times New Roman" w:hAnsi="Arial" w:cs="Arial"/>
          <w:sz w:val="20"/>
          <w:szCs w:val="20"/>
        </w:rPr>
        <w:t>Missing data for age (n=300 &amp; outcomes=</w:t>
      </w:r>
      <w:r>
        <w:rPr>
          <w:rFonts w:ascii="Arial" w:eastAsia="Times New Roman" w:hAnsi="Arial" w:cs="Arial"/>
          <w:sz w:val="20"/>
          <w:szCs w:val="20"/>
        </w:rPr>
        <w:t>2</w:t>
      </w:r>
      <w:r w:rsidRPr="000A5CA4">
        <w:rPr>
          <w:rFonts w:ascii="Arial" w:eastAsia="Times New Roman" w:hAnsi="Arial" w:cs="Arial"/>
          <w:sz w:val="20"/>
          <w:szCs w:val="20"/>
        </w:rPr>
        <w:t>6); type-2 diabetes (n=302 &amp; outcomes=</w:t>
      </w:r>
      <w:r>
        <w:rPr>
          <w:rFonts w:ascii="Arial" w:eastAsia="Times New Roman" w:hAnsi="Arial" w:cs="Arial"/>
          <w:sz w:val="20"/>
          <w:szCs w:val="20"/>
        </w:rPr>
        <w:t>2</w:t>
      </w:r>
      <w:r w:rsidRPr="000A5CA4">
        <w:rPr>
          <w:rFonts w:ascii="Arial" w:eastAsia="Times New Roman" w:hAnsi="Arial" w:cs="Arial"/>
          <w:sz w:val="20"/>
          <w:szCs w:val="20"/>
        </w:rPr>
        <w:t>5); hypertension (n=298 &amp; outcomes=</w:t>
      </w:r>
      <w:r>
        <w:rPr>
          <w:rFonts w:ascii="Arial" w:eastAsia="Times New Roman" w:hAnsi="Arial" w:cs="Arial"/>
          <w:sz w:val="20"/>
          <w:szCs w:val="20"/>
        </w:rPr>
        <w:t>2</w:t>
      </w:r>
      <w:r w:rsidRPr="000A5CA4">
        <w:rPr>
          <w:rFonts w:ascii="Arial" w:eastAsia="Times New Roman" w:hAnsi="Arial" w:cs="Arial"/>
          <w:sz w:val="20"/>
          <w:szCs w:val="20"/>
        </w:rPr>
        <w:t>6); dyslipidemia (n=295 &amp; outcomes=</w:t>
      </w:r>
      <w:r>
        <w:rPr>
          <w:rFonts w:ascii="Arial" w:eastAsia="Times New Roman" w:hAnsi="Arial" w:cs="Arial"/>
          <w:sz w:val="20"/>
          <w:szCs w:val="20"/>
        </w:rPr>
        <w:t>2</w:t>
      </w:r>
      <w:r w:rsidRPr="000A5CA4">
        <w:rPr>
          <w:rFonts w:ascii="Arial" w:eastAsia="Times New Roman" w:hAnsi="Arial" w:cs="Arial"/>
          <w:sz w:val="20"/>
          <w:szCs w:val="20"/>
        </w:rPr>
        <w:t>4); ALT levels (n=303 &amp; outcomes=</w:t>
      </w:r>
      <w:r>
        <w:rPr>
          <w:rFonts w:ascii="Arial" w:eastAsia="Times New Roman" w:hAnsi="Arial" w:cs="Arial"/>
          <w:sz w:val="20"/>
          <w:szCs w:val="20"/>
        </w:rPr>
        <w:t>2</w:t>
      </w:r>
      <w:r w:rsidRPr="000A5CA4">
        <w:rPr>
          <w:rFonts w:ascii="Arial" w:eastAsia="Times New Roman" w:hAnsi="Arial" w:cs="Arial"/>
          <w:sz w:val="20"/>
          <w:szCs w:val="20"/>
        </w:rPr>
        <w:t>5); CD4 count (n=296 &amp; outcomes=</w:t>
      </w:r>
      <w:r>
        <w:rPr>
          <w:rFonts w:ascii="Arial" w:eastAsia="Times New Roman" w:hAnsi="Arial" w:cs="Arial"/>
          <w:sz w:val="20"/>
          <w:szCs w:val="20"/>
        </w:rPr>
        <w:t>2</w:t>
      </w:r>
      <w:r w:rsidRPr="000A5CA4">
        <w:rPr>
          <w:rFonts w:ascii="Arial" w:eastAsia="Times New Roman" w:hAnsi="Arial" w:cs="Arial"/>
          <w:sz w:val="20"/>
          <w:szCs w:val="20"/>
        </w:rPr>
        <w:t>5); HIV viral load (n=303 &amp; outcomes=</w:t>
      </w:r>
      <w:r>
        <w:rPr>
          <w:rFonts w:ascii="Arial" w:eastAsia="Times New Roman" w:hAnsi="Arial" w:cs="Arial"/>
          <w:sz w:val="20"/>
          <w:szCs w:val="20"/>
        </w:rPr>
        <w:t>2</w:t>
      </w:r>
      <w:r w:rsidRPr="000A5CA4">
        <w:rPr>
          <w:rFonts w:ascii="Arial" w:eastAsia="Times New Roman" w:hAnsi="Arial" w:cs="Arial"/>
          <w:sz w:val="20"/>
          <w:szCs w:val="20"/>
        </w:rPr>
        <w:t>6). INSTI, integrase strand transfer inhibitors;</w:t>
      </w:r>
      <w:r w:rsidRPr="000A5CA4">
        <w:rPr>
          <w:sz w:val="20"/>
          <w:szCs w:val="20"/>
        </w:rPr>
        <w:t xml:space="preserve"> </w:t>
      </w:r>
      <w:r w:rsidRPr="000A5CA4">
        <w:rPr>
          <w:rFonts w:ascii="Arial" w:eastAsia="Times New Roman" w:hAnsi="Arial" w:cs="Arial"/>
          <w:sz w:val="20"/>
          <w:szCs w:val="20"/>
        </w:rPr>
        <w:t>MASLD, metabolic dysfunction-associated steatotic liver disease; LSM, liver stiffness measurement</w:t>
      </w:r>
    </w:p>
    <w:p w14:paraId="7C2CFDC1" w14:textId="77777777" w:rsidR="00D223B8" w:rsidRDefault="00D223B8" w:rsidP="00D223B8">
      <w:pPr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br w:type="page"/>
      </w:r>
    </w:p>
    <w:p w14:paraId="48068FF6" w14:textId="77777777" w:rsidR="00DE0D6F" w:rsidRDefault="00DE0D6F" w:rsidP="0054660E">
      <w:pPr>
        <w:spacing w:after="0" w:line="240" w:lineRule="auto"/>
        <w:ind w:left="-709" w:right="-285"/>
        <w:jc w:val="both"/>
        <w:rPr>
          <w:rFonts w:ascii="Arial" w:eastAsia="Times New Roman" w:hAnsi="Arial" w:cs="Arial"/>
          <w:b/>
        </w:rPr>
        <w:sectPr w:rsidR="00DE0D6F" w:rsidSect="00275797">
          <w:pgSz w:w="11906" w:h="16838"/>
          <w:pgMar w:top="1418" w:right="1701" w:bottom="1418" w:left="1701" w:header="709" w:footer="709" w:gutter="0"/>
          <w:cols w:space="720"/>
        </w:sectPr>
      </w:pPr>
    </w:p>
    <w:p w14:paraId="15F4B112" w14:textId="77777777" w:rsidR="0054660E" w:rsidRDefault="0054660E" w:rsidP="0054660E">
      <w:pPr>
        <w:spacing w:after="0" w:line="240" w:lineRule="auto"/>
        <w:ind w:left="-709" w:right="-285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</w:rPr>
        <w:lastRenderedPageBreak/>
        <w:t xml:space="preserve">Supplementary </w:t>
      </w:r>
      <w:r w:rsidRPr="00AD5F80">
        <w:rPr>
          <w:rFonts w:ascii="Arial" w:eastAsia="Times New Roman" w:hAnsi="Arial" w:cs="Arial"/>
          <w:b/>
        </w:rPr>
        <w:t xml:space="preserve">Table </w:t>
      </w:r>
      <w:r>
        <w:rPr>
          <w:rFonts w:ascii="Arial" w:eastAsia="Times New Roman" w:hAnsi="Arial" w:cs="Arial"/>
          <w:b/>
        </w:rPr>
        <w:t>2</w:t>
      </w:r>
      <w:r w:rsidRPr="00AD5F80">
        <w:rPr>
          <w:rFonts w:ascii="Arial" w:eastAsia="Times New Roman" w:hAnsi="Arial" w:cs="Arial"/>
        </w:rPr>
        <w:t xml:space="preserve">.  </w:t>
      </w:r>
      <w:r w:rsidRPr="00A262A8">
        <w:rPr>
          <w:rFonts w:ascii="Arial" w:eastAsia="Times New Roman" w:hAnsi="Arial" w:cs="Arial"/>
        </w:rPr>
        <w:t>Cox proportional hazards model</w:t>
      </w:r>
      <w:r>
        <w:rPr>
          <w:rFonts w:ascii="Arial" w:eastAsia="Times New Roman" w:hAnsi="Arial" w:cs="Arial"/>
        </w:rPr>
        <w:t>s</w:t>
      </w:r>
      <w:r w:rsidRPr="00A262A8">
        <w:rPr>
          <w:rFonts w:ascii="Arial" w:eastAsia="Times New Roman" w:hAnsi="Arial" w:cs="Arial"/>
        </w:rPr>
        <w:t xml:space="preserve"> </w:t>
      </w:r>
      <w:r w:rsidRPr="00AD5F80">
        <w:rPr>
          <w:rFonts w:ascii="Arial" w:eastAsia="Times New Roman" w:hAnsi="Arial" w:cs="Arial"/>
        </w:rPr>
        <w:t>to identify risk factors associated with incidence of clinically significant fibrosis (</w:t>
      </w:r>
      <w:r>
        <w:rPr>
          <w:rFonts w:ascii="Arial" w:eastAsia="Times New Roman" w:hAnsi="Arial" w:cs="Arial"/>
        </w:rPr>
        <w:t xml:space="preserve">n=19; </w:t>
      </w:r>
      <w:r w:rsidRPr="00AD5F80">
        <w:rPr>
          <w:rFonts w:ascii="Arial" w:eastAsia="Times New Roman" w:hAnsi="Arial" w:cs="Arial"/>
        </w:rPr>
        <w:t xml:space="preserve">LSM ≥ 8 kPa) </w:t>
      </w:r>
      <w:r>
        <w:rPr>
          <w:rFonts w:ascii="Arial" w:eastAsia="Times New Roman" w:hAnsi="Arial" w:cs="Arial"/>
        </w:rPr>
        <w:t>in people living with HIV mono-infection without liver fibrosis (LSM &lt; 8 kPa) and without MASLD at baseline followed in the PROSPEC-HIV cohort (n=250)</w:t>
      </w:r>
      <w:r w:rsidRPr="00AD5F80">
        <w:rPr>
          <w:rFonts w:ascii="Arial" w:eastAsia="Times New Roman" w:hAnsi="Arial" w:cs="Arial"/>
        </w:rPr>
        <w:t xml:space="preserve"> during a median time of 7.4 (IQR, 6.0-8.3) years</w:t>
      </w:r>
    </w:p>
    <w:tbl>
      <w:tblPr>
        <w:tblW w:w="136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60"/>
        <w:gridCol w:w="1953"/>
        <w:gridCol w:w="1184"/>
        <w:gridCol w:w="1701"/>
        <w:gridCol w:w="992"/>
        <w:gridCol w:w="1843"/>
        <w:gridCol w:w="1275"/>
      </w:tblGrid>
      <w:tr w:rsidR="00DE0D6F" w:rsidRPr="00404EB7" w14:paraId="6778EBFB" w14:textId="77777777" w:rsidTr="004C4164">
        <w:trPr>
          <w:trHeight w:val="26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FB4B" w14:textId="77777777" w:rsidR="00DE0D6F" w:rsidRPr="00404EB7" w:rsidRDefault="00DE0D6F" w:rsidP="004C41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</w:p>
        </w:tc>
        <w:tc>
          <w:tcPr>
            <w:tcW w:w="3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E532F28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404E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Univariate analysi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844F33E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404E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 xml:space="preserve">Multivariat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M</w:t>
            </w:r>
            <w:r w:rsidRPr="00404E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odel A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8343F9A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404E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 xml:space="preserve">Multivariat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M</w:t>
            </w:r>
            <w:r w:rsidRPr="00404E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odel B</w:t>
            </w:r>
          </w:p>
        </w:tc>
      </w:tr>
      <w:tr w:rsidR="00DE0D6F" w:rsidRPr="00404EB7" w14:paraId="5EAC6D9D" w14:textId="77777777" w:rsidTr="004C4164">
        <w:trPr>
          <w:trHeight w:val="260"/>
        </w:trPr>
        <w:tc>
          <w:tcPr>
            <w:tcW w:w="4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501F1C0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404EB7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6A40600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H</w:t>
            </w:r>
            <w:r w:rsidRPr="00404E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R (95% CI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D871121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404E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p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1A904BD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404E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H</w:t>
            </w:r>
            <w:r w:rsidRPr="00404E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C27BA45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404E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B21F3C3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404E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H</w:t>
            </w:r>
            <w:r w:rsidRPr="00404E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R (95% 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0913BB6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404E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p value</w:t>
            </w:r>
          </w:p>
        </w:tc>
      </w:tr>
      <w:tr w:rsidR="00DE0D6F" w:rsidRPr="00404EB7" w14:paraId="5240A65B" w14:textId="77777777" w:rsidTr="004C4164">
        <w:trPr>
          <w:trHeight w:val="260"/>
        </w:trPr>
        <w:tc>
          <w:tcPr>
            <w:tcW w:w="1360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F5F83B" w14:textId="77777777" w:rsidR="00DE0D6F" w:rsidRPr="00733B45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404E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Socio-demographic characteristics and lifestyle</w:t>
            </w:r>
            <w:r w:rsidRPr="00404EB7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  </w:t>
            </w:r>
          </w:p>
        </w:tc>
      </w:tr>
      <w:tr w:rsidR="00DE0D6F" w:rsidRPr="00404EB7" w14:paraId="6CD81BA8" w14:textId="77777777" w:rsidTr="004C4164">
        <w:trPr>
          <w:trHeight w:val="25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D05F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404EB7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Male sex at birth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881CA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29 (0.52-3.18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7DB7B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5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BC0E5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16 (0.57-2.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3E868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6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7C81B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14 (0.57-2.3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483FB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706</w:t>
            </w:r>
          </w:p>
        </w:tc>
      </w:tr>
      <w:tr w:rsidR="00DE0D6F" w:rsidRPr="00404EB7" w14:paraId="0B74BF80" w14:textId="77777777" w:rsidTr="004C4164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F651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404EB7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Age (per 10 years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B45AF" w14:textId="77777777" w:rsidR="00DE0D6F" w:rsidRPr="00F06471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31 (0.87-1.98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D369E" w14:textId="77777777" w:rsidR="00DE0D6F" w:rsidRPr="00F06471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1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548C0" w14:textId="77777777" w:rsidR="00DE0D6F" w:rsidRPr="00292C7E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96 (0.65-1.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4E99B" w14:textId="77777777" w:rsidR="00DE0D6F" w:rsidRPr="00292C7E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8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2C2E3" w14:textId="77777777" w:rsidR="00DE0D6F" w:rsidRPr="00DA2C4B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</w:t>
            </w:r>
            <w:r w:rsidRPr="00565C29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.93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 (0</w:t>
            </w:r>
            <w:r w:rsidRPr="00565C29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.6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-</w:t>
            </w:r>
            <w:r w:rsidRPr="00565C29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38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B67AA" w14:textId="77777777" w:rsidR="00DE0D6F" w:rsidRPr="00DA2C4B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723</w:t>
            </w:r>
          </w:p>
        </w:tc>
      </w:tr>
      <w:tr w:rsidR="00DE0D6F" w:rsidRPr="00404EB7" w14:paraId="11D66018" w14:textId="77777777" w:rsidTr="004C4164">
        <w:trPr>
          <w:trHeight w:val="25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43B4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404EB7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Black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/Brown</w:t>
            </w:r>
            <w:r w:rsidRPr="00404EB7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 skin colour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91EB0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63 (0.59-4.52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B3F06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3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D9109" w14:textId="77777777" w:rsidR="00DE0D6F" w:rsidRPr="00292C7E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1E786" w14:textId="77777777" w:rsidR="00DE0D6F" w:rsidRPr="00292C7E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BF70A" w14:textId="77777777" w:rsidR="00DE0D6F" w:rsidRPr="00DA2C4B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1221C" w14:textId="77777777" w:rsidR="00DE0D6F" w:rsidRPr="00DA2C4B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  <w:tr w:rsidR="00DE0D6F" w:rsidRPr="00404EB7" w14:paraId="4999F42C" w14:textId="77777777" w:rsidTr="004C4164">
        <w:trPr>
          <w:trHeight w:val="25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3CFA" w14:textId="77777777" w:rsidR="00DE0D6F" w:rsidRPr="00D83EB4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D83EB4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Former or current smoker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D2EDE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93 (0.27-3.19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BD1A3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9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655FE" w14:textId="77777777" w:rsidR="00DE0D6F" w:rsidRPr="00292C7E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DF42D" w14:textId="77777777" w:rsidR="00DE0D6F" w:rsidRPr="00292C7E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D226A" w14:textId="77777777" w:rsidR="00DE0D6F" w:rsidRPr="00DA2C4B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DFB99" w14:textId="77777777" w:rsidR="00DE0D6F" w:rsidRPr="00DA2C4B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  <w:tr w:rsidR="00DE0D6F" w:rsidRPr="00404EB7" w14:paraId="0475D049" w14:textId="77777777" w:rsidTr="004C4164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22CA" w14:textId="77777777" w:rsidR="00DE0D6F" w:rsidRPr="00056FD8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056FD8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Physical activity &gt; 150 min/ week 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85AF3" w14:textId="77777777" w:rsidR="00DE0D6F" w:rsidRPr="00A04F49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.35 (0.51-3.54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605A0" w14:textId="77777777" w:rsidR="00DE0D6F" w:rsidRPr="00A04F49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5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2B3CE" w14:textId="77777777" w:rsidR="00DE0D6F" w:rsidRPr="00292C7E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90 (0.40-2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88FCB" w14:textId="77777777" w:rsidR="00DE0D6F" w:rsidRPr="00292C7E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8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15429" w14:textId="77777777" w:rsidR="00DE0D6F" w:rsidRPr="00DA2C4B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Pr="00C862A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94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(0</w:t>
            </w:r>
            <w:r w:rsidRPr="00C862A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4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-</w:t>
            </w:r>
            <w:r w:rsidRPr="00C862A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.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674A6" w14:textId="77777777" w:rsidR="00DE0D6F" w:rsidRPr="00DA2C4B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887</w:t>
            </w:r>
          </w:p>
        </w:tc>
      </w:tr>
      <w:tr w:rsidR="00DE0D6F" w:rsidRPr="00404EB7" w14:paraId="50EE4180" w14:textId="77777777" w:rsidTr="004C4164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3B0A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626992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Hazardous alcohol intake </w:t>
            </w:r>
            <w:r w:rsidRPr="00404EB7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(AUDIT 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≥</w:t>
            </w:r>
            <w:r w:rsidRPr="00404EB7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 8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9C327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75 (0.70-4.36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084CF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2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3EAA4" w14:textId="77777777" w:rsidR="00DE0D6F" w:rsidRPr="00292C7E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D6FB8" w14:textId="77777777" w:rsidR="00DE0D6F" w:rsidRPr="00292C7E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3AD06" w14:textId="77777777" w:rsidR="00DE0D6F" w:rsidRPr="00DA2C4B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</w:t>
            </w:r>
            <w:r w:rsidRPr="004B37DD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.7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6 (0</w:t>
            </w:r>
            <w:r w:rsidRPr="004B37DD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4-</w:t>
            </w:r>
            <w:r w:rsidRPr="004B37DD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7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1AE73" w14:textId="77777777" w:rsidR="00DE0D6F" w:rsidRPr="00DA2C4B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505</w:t>
            </w:r>
          </w:p>
        </w:tc>
      </w:tr>
      <w:tr w:rsidR="00DE0D6F" w:rsidRPr="00404EB7" w14:paraId="2881BAB1" w14:textId="77777777" w:rsidTr="004C4164">
        <w:trPr>
          <w:trHeight w:val="260"/>
        </w:trPr>
        <w:tc>
          <w:tcPr>
            <w:tcW w:w="1360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53AF87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404E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Metabolic features </w:t>
            </w:r>
          </w:p>
        </w:tc>
      </w:tr>
      <w:tr w:rsidR="00DE0D6F" w:rsidRPr="00404EB7" w14:paraId="5A29C2B4" w14:textId="77777777" w:rsidTr="004C4164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DA51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404EB7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Obesity (BMI 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≥</w:t>
            </w:r>
            <w:r w:rsidRPr="00404EB7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 30 Kg/m2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B09E1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5.60 (2.24-14.0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6B5E9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D75D2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3.42 (1.61-7.2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DF2C0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67428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6D59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3.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2 (</w:t>
            </w:r>
            <w:r w:rsidRPr="006D59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1.6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7-</w:t>
            </w:r>
            <w:r w:rsidRPr="006D59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7.4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31C83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6D59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0.001</w:t>
            </w:r>
          </w:p>
        </w:tc>
      </w:tr>
      <w:tr w:rsidR="00DE0D6F" w:rsidRPr="00404EB7" w14:paraId="7622EF4A" w14:textId="77777777" w:rsidTr="004C4164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4990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404EB7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Type-2 diabetes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5C871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2.78 (0.97-7.90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77A8D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0.0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57BD1" w14:textId="77777777" w:rsidR="00DE0D6F" w:rsidRPr="006978C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6978C7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55 (0.70-3.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BDFDD" w14:textId="77777777" w:rsidR="00DE0D6F" w:rsidRPr="006978C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6978C7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2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7DA14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5C4E3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55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 (0</w:t>
            </w:r>
            <w:r w:rsidRPr="005C4E3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.7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-</w:t>
            </w:r>
            <w:r w:rsidRPr="005C4E30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3.4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62555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272</w:t>
            </w:r>
          </w:p>
        </w:tc>
      </w:tr>
      <w:tr w:rsidR="00DE0D6F" w:rsidRPr="00404EB7" w14:paraId="39413D0D" w14:textId="77777777" w:rsidTr="004C4164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D9AD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404EB7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Hypertension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59BFC" w14:textId="77777777" w:rsidR="00DE0D6F" w:rsidRPr="00EB34A2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EB34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4.02 (1.60-10.11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E0017" w14:textId="77777777" w:rsidR="00DE0D6F" w:rsidRPr="00EB34A2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EB34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661A0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3.49 (1.49-8.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C06D9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0.0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F96DD" w14:textId="77777777" w:rsidR="00DE0D6F" w:rsidRPr="00DA2C4B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56789E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3.6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 xml:space="preserve"> (</w:t>
            </w:r>
            <w:r w:rsidRPr="0056789E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1.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3-</w:t>
            </w:r>
            <w:r w:rsidRPr="0056789E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8.58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B6292" w14:textId="77777777" w:rsidR="00DE0D6F" w:rsidRPr="00DA2C4B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56789E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0.003</w:t>
            </w:r>
          </w:p>
        </w:tc>
      </w:tr>
      <w:tr w:rsidR="00DE0D6F" w:rsidRPr="00404EB7" w14:paraId="0D928A39" w14:textId="77777777" w:rsidTr="004C4164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F68A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404EB7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D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y</w:t>
            </w:r>
            <w:r w:rsidRPr="00404EB7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slipidemi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1C54E" w14:textId="77777777" w:rsidR="00DE0D6F" w:rsidRPr="005B5E81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CD7A32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47 (0.54-3.98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B0B83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CD7A32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4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59A0D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3A90F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9711A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4C550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  <w:tr w:rsidR="00DE0D6F" w:rsidRPr="00404EB7" w14:paraId="785AD11A" w14:textId="77777777" w:rsidTr="004C4164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D5F6F" w14:textId="77777777" w:rsidR="00DE0D6F" w:rsidRPr="00071F48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071F48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Weight-gain ≥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  <w:r w:rsidRPr="00071F48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% of body w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eight during follow-up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2FE0A" w14:textId="77777777" w:rsidR="00DE0D6F" w:rsidRPr="00071F48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59 (0.19-1.80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8A1DF" w14:textId="77777777" w:rsidR="00DE0D6F" w:rsidRPr="00071F48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3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6B27E" w14:textId="77777777" w:rsidR="00DE0D6F" w:rsidRPr="00071F48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A5461" w14:textId="77777777" w:rsidR="00DE0D6F" w:rsidRPr="00071F48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3E773" w14:textId="77777777" w:rsidR="00DE0D6F" w:rsidRPr="00071F48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31B4A" w14:textId="77777777" w:rsidR="00DE0D6F" w:rsidRPr="00071F48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</w:tr>
      <w:tr w:rsidR="00DE0D6F" w:rsidRPr="00A078E2" w14:paraId="6C77A0E9" w14:textId="77777777" w:rsidTr="004C4164">
        <w:trPr>
          <w:trHeight w:val="260"/>
        </w:trPr>
        <w:tc>
          <w:tcPr>
            <w:tcW w:w="1360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14CFE0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404E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Liver disease</w:t>
            </w:r>
            <w:r w:rsidRPr="00A078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 xml:space="preserve"> and liver 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ests</w:t>
            </w:r>
            <w:r w:rsidRPr="00404E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 </w:t>
            </w:r>
          </w:p>
        </w:tc>
      </w:tr>
      <w:tr w:rsidR="00DE0D6F" w:rsidRPr="00404EB7" w14:paraId="2D5E2CC9" w14:textId="77777777" w:rsidTr="004C4164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F0FF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404EB7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et-ALD or ALD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E4545" w14:textId="77777777" w:rsidR="00DE0D6F" w:rsidRPr="00BA1B50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BA1B50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3.59 (1.02-12.55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451B7" w14:textId="77777777" w:rsidR="00DE0D6F" w:rsidRPr="00BA1B50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BA1B50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0.0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FB7D1" w14:textId="77777777" w:rsidR="00DE0D6F" w:rsidRPr="006978C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6978C7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38 (0.40-4.7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B9AB3" w14:textId="77777777" w:rsidR="00DE0D6F" w:rsidRPr="006978C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6978C7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5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AB3B3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C985E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</w:p>
        </w:tc>
      </w:tr>
      <w:tr w:rsidR="00DE0D6F" w:rsidRPr="00404EB7" w14:paraId="0C7A25CE" w14:textId="77777777" w:rsidTr="004C4164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DE4F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404EB7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ALT level (per 10 U/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53485" w14:textId="77777777" w:rsidR="00DE0D6F" w:rsidRPr="00181473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.04 (0.81-1.32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CB884" w14:textId="77777777" w:rsidR="00DE0D6F" w:rsidRPr="00181473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7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F96DD" w14:textId="77777777" w:rsidR="00DE0D6F" w:rsidRPr="00BD6C02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B8051" w14:textId="77777777" w:rsidR="00DE0D6F" w:rsidRPr="00BD6C02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669B5" w14:textId="77777777" w:rsidR="00DE0D6F" w:rsidRPr="00BD6C02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22D21" w14:textId="77777777" w:rsidR="00DE0D6F" w:rsidRPr="00BD6C02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</w:p>
        </w:tc>
      </w:tr>
      <w:tr w:rsidR="00DE0D6F" w:rsidRPr="00404EB7" w14:paraId="0C5A7934" w14:textId="77777777" w:rsidTr="004C4164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0902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404EB7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AST level (per 10 U/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B5BE9" w14:textId="77777777" w:rsidR="00DE0D6F" w:rsidRPr="00181473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1.16 (0.81-1.66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1A660" w14:textId="77777777" w:rsidR="00DE0D6F" w:rsidRPr="00181473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7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89B93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5230E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EA2F4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E66CC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  <w:tr w:rsidR="00DE0D6F" w:rsidRPr="00404EB7" w14:paraId="417390C3" w14:textId="77777777" w:rsidTr="004C4164">
        <w:trPr>
          <w:trHeight w:val="260"/>
        </w:trPr>
        <w:tc>
          <w:tcPr>
            <w:tcW w:w="1360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E8723F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404E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HIV-related factors</w:t>
            </w:r>
            <w:r w:rsidRPr="00404EB7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</w:tr>
      <w:tr w:rsidR="00DE0D6F" w:rsidRPr="00404EB7" w14:paraId="04016C99" w14:textId="77777777" w:rsidTr="004C4164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5352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404EB7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CD4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 count</w:t>
            </w:r>
            <w:r w:rsidRPr="00404EB7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 &lt; 350 cells/mm</w:t>
            </w:r>
            <w:r w:rsidRPr="00404EB7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pt-BR" w:eastAsia="pt-BR"/>
              </w:rPr>
              <w:t>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A3965" w14:textId="77777777" w:rsidR="00DE0D6F" w:rsidRPr="000514C5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76 (0.18-3.31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8B1E9" w14:textId="77777777" w:rsidR="00DE0D6F" w:rsidRPr="000514C5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7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DDF6F" w14:textId="77777777" w:rsidR="00DE0D6F" w:rsidRPr="00292C7E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</w:t>
            </w:r>
            <w:r w:rsidRPr="00C7791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.93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 (0</w:t>
            </w:r>
            <w:r w:rsidRPr="00C7791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.31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</w:t>
            </w:r>
            <w:r w:rsidRPr="00C7791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.7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16A1C" w14:textId="77777777" w:rsidR="00DE0D6F" w:rsidRPr="00292C7E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9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08FC5" w14:textId="77777777" w:rsidR="00DE0D6F" w:rsidRPr="00DA2C4B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</w:t>
            </w:r>
            <w:r w:rsidRPr="007352AF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.93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 (0</w:t>
            </w:r>
            <w:r w:rsidRPr="007352AF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-</w:t>
            </w:r>
            <w:r w:rsidRPr="007352AF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2.7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867C2" w14:textId="77777777" w:rsidR="00DE0D6F" w:rsidRPr="00DA2C4B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899</w:t>
            </w:r>
          </w:p>
        </w:tc>
      </w:tr>
      <w:tr w:rsidR="00DE0D6F" w:rsidRPr="00404EB7" w14:paraId="2253C8BC" w14:textId="77777777" w:rsidTr="004C4164">
        <w:trPr>
          <w:trHeight w:val="25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EB5E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404EB7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Detectable HIV-RNA (&gt; 100 copies/m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5616C" w14:textId="77777777" w:rsidR="00DE0D6F" w:rsidRPr="000514C5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42 (0.06-3.19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731C4" w14:textId="77777777" w:rsidR="00DE0D6F" w:rsidRPr="000514C5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4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D1B9E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9806C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08B2D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7EBF3" w14:textId="77777777" w:rsidR="00DE0D6F" w:rsidRPr="00404EB7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  <w:tr w:rsidR="00DE0D6F" w:rsidRPr="00404EB7" w14:paraId="71D03C02" w14:textId="77777777" w:rsidTr="004C4164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86BA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Use or switch to INSTI (vs no use during follow-up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54A6A" w14:textId="77777777" w:rsidR="00DE0D6F" w:rsidRPr="00474908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.01 (0.41-2.50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48ADF" w14:textId="77777777" w:rsidR="00DE0D6F" w:rsidRPr="00474908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9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046A2" w14:textId="77777777" w:rsidR="00DE0D6F" w:rsidRPr="00474908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2827B" w14:textId="77777777" w:rsidR="00DE0D6F" w:rsidRPr="00474908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4630F" w14:textId="77777777" w:rsidR="00DE0D6F" w:rsidRPr="00474908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8D6AA" w14:textId="77777777" w:rsidR="00DE0D6F" w:rsidRPr="00474908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</w:tr>
      <w:tr w:rsidR="00DE0D6F" w:rsidRPr="00404EB7" w14:paraId="12351EC5" w14:textId="77777777" w:rsidTr="004C4164">
        <w:trPr>
          <w:trHeight w:val="25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FA0F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Duration </w:t>
            </w:r>
            <w:r w:rsidRPr="00404EB7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of protease inhibitor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use (per year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7E97E" w14:textId="77777777" w:rsidR="00DE0D6F" w:rsidRPr="00474908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99 (0.92-1.08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54AA8" w14:textId="77777777" w:rsidR="00DE0D6F" w:rsidRPr="00474908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9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DFE9A" w14:textId="77777777" w:rsidR="00DE0D6F" w:rsidRPr="00474908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D1F2D" w14:textId="77777777" w:rsidR="00DE0D6F" w:rsidRPr="00474908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1FB41" w14:textId="77777777" w:rsidR="00DE0D6F" w:rsidRPr="00474908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0DAC3" w14:textId="77777777" w:rsidR="00DE0D6F" w:rsidRPr="00474908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</w:tr>
      <w:tr w:rsidR="00DE0D6F" w:rsidRPr="00404EB7" w14:paraId="1E5D9028" w14:textId="77777777" w:rsidTr="00C67A85">
        <w:trPr>
          <w:trHeight w:val="25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1A53" w14:textId="77777777" w:rsidR="00DE0D6F" w:rsidRPr="00404EB7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Duration of INSTI use</w:t>
            </w:r>
            <w:r w:rsidRPr="00404EB7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(per year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0A2D1" w14:textId="77777777" w:rsidR="00DE0D6F" w:rsidRPr="00813A8E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.02 (0.77-1.37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2FC67" w14:textId="77777777" w:rsidR="00DE0D6F" w:rsidRPr="00813A8E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8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9B20B" w14:textId="77777777" w:rsidR="00DE0D6F" w:rsidRPr="00813A8E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0136F" w14:textId="77777777" w:rsidR="00DE0D6F" w:rsidRPr="00813A8E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64F15" w14:textId="77777777" w:rsidR="00DE0D6F" w:rsidRPr="00813A8E" w:rsidRDefault="00DE0D6F" w:rsidP="004C41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4B697" w14:textId="77777777" w:rsidR="00DE0D6F" w:rsidRPr="00813A8E" w:rsidRDefault="00DE0D6F" w:rsidP="004C41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</w:tr>
      <w:tr w:rsidR="00A5577C" w:rsidRPr="00404EB7" w14:paraId="35A4556A" w14:textId="77777777" w:rsidTr="00C67A85">
        <w:trPr>
          <w:trHeight w:val="250"/>
        </w:trPr>
        <w:tc>
          <w:tcPr>
            <w:tcW w:w="4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F738A" w14:textId="1915D6A2" w:rsidR="00A5577C" w:rsidRDefault="00A5577C" w:rsidP="00A557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Duration of PI use</w:t>
            </w:r>
            <w:r w:rsidRPr="00404EB7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(per year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0333F" w14:textId="63F62269" w:rsidR="00A5577C" w:rsidRDefault="00135175" w:rsidP="00A557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  <w:r w:rsidRPr="00135175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99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(0</w:t>
            </w:r>
            <w:r w:rsidRPr="00135175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9</w:t>
            </w:r>
            <w:r w:rsidR="00A55D29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7-</w:t>
            </w:r>
            <w:r w:rsidRPr="00135175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.02</w:t>
            </w:r>
            <w:r w:rsidR="00A55D29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AE7FB" w14:textId="0DFCE1A3" w:rsidR="00A5577C" w:rsidRDefault="00A55D29" w:rsidP="00A557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6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257D5" w14:textId="77777777" w:rsidR="00A5577C" w:rsidRPr="00813A8E" w:rsidRDefault="00A5577C" w:rsidP="00A557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06371" w14:textId="77777777" w:rsidR="00A5577C" w:rsidRPr="00813A8E" w:rsidRDefault="00A5577C" w:rsidP="00A557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3B074" w14:textId="77777777" w:rsidR="00A5577C" w:rsidRPr="00813A8E" w:rsidRDefault="00A5577C" w:rsidP="00A557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53A24" w14:textId="77777777" w:rsidR="00A5577C" w:rsidRPr="00813A8E" w:rsidRDefault="00A5577C" w:rsidP="00A557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</w:tr>
      <w:tr w:rsidR="00A5577C" w:rsidRPr="00404EB7" w14:paraId="3372B3CB" w14:textId="77777777" w:rsidTr="00C67A85">
        <w:trPr>
          <w:trHeight w:val="250"/>
        </w:trPr>
        <w:tc>
          <w:tcPr>
            <w:tcW w:w="4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70EFE" w14:textId="75D7B64D" w:rsidR="00A5577C" w:rsidRDefault="00A5577C" w:rsidP="00A557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Duration of use of AZT, ddI, d4T or ddC</w:t>
            </w:r>
            <w:r w:rsidRPr="00404EB7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(per year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70C1A" w14:textId="52170725" w:rsidR="00A5577C" w:rsidRDefault="0071265D" w:rsidP="00A557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71265D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.0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(0</w:t>
            </w:r>
            <w:r w:rsidRPr="0071265D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.95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-</w:t>
            </w:r>
            <w:r w:rsidRPr="0071265D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.08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81583" w14:textId="3B943254" w:rsidR="00A5577C" w:rsidRDefault="00F21EBB" w:rsidP="00A557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6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E3B26" w14:textId="77777777" w:rsidR="00A5577C" w:rsidRPr="00813A8E" w:rsidRDefault="00A5577C" w:rsidP="00A557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0049C" w14:textId="77777777" w:rsidR="00A5577C" w:rsidRPr="00813A8E" w:rsidRDefault="00A5577C" w:rsidP="00A557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DAC69" w14:textId="77777777" w:rsidR="00A5577C" w:rsidRPr="00813A8E" w:rsidRDefault="00A5577C" w:rsidP="00A557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C2CE1" w14:textId="77777777" w:rsidR="00A5577C" w:rsidRPr="00813A8E" w:rsidRDefault="00A5577C" w:rsidP="00A557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</w:tr>
    </w:tbl>
    <w:p w14:paraId="5D55D6D2" w14:textId="4A6AD2FD" w:rsidR="002E61C9" w:rsidRPr="00F544B6" w:rsidRDefault="00A742A2" w:rsidP="00F544B6">
      <w:pPr>
        <w:spacing w:after="0" w:line="240" w:lineRule="auto"/>
        <w:ind w:right="394"/>
        <w:jc w:val="both"/>
        <w:rPr>
          <w:rFonts w:ascii="Arial" w:eastAsia="Times New Roman" w:hAnsi="Arial" w:cs="Arial"/>
        </w:rPr>
      </w:pPr>
      <w:r>
        <w:rPr>
          <w:rFonts w:ascii="Arial" w:hAnsi="Arial" w:cs="Arial"/>
          <w:sz w:val="16"/>
          <w:szCs w:val="16"/>
        </w:rPr>
        <w:t xml:space="preserve">Multivariate models were adjusted for sex at birth, age, physical activity, hazardous alcohol intake and CD4 count. Presence of Met-ALD or ALD was entered in Multivariate Model A. Hazardous alcohol consumption </w:t>
      </w:r>
      <w:r w:rsidRPr="00CA331C">
        <w:rPr>
          <w:rFonts w:ascii="Arial" w:hAnsi="Arial" w:cs="Arial"/>
          <w:sz w:val="16"/>
          <w:szCs w:val="16"/>
        </w:rPr>
        <w:t>(AUDIT ≥ 8)</w:t>
      </w:r>
      <w:r>
        <w:rPr>
          <w:rFonts w:ascii="Arial" w:hAnsi="Arial" w:cs="Arial"/>
          <w:sz w:val="16"/>
          <w:szCs w:val="16"/>
        </w:rPr>
        <w:t xml:space="preserve"> replaced Met-ALD/ALD in Multivariate Model B to avoid collinearity. </w:t>
      </w:r>
      <w:r w:rsidRPr="0037280D">
        <w:rPr>
          <w:rFonts w:ascii="Arial" w:hAnsi="Arial" w:cs="Arial"/>
          <w:sz w:val="16"/>
          <w:szCs w:val="16"/>
        </w:rPr>
        <w:t>ALD, alcohol-related liver disease</w:t>
      </w:r>
      <w:r>
        <w:rPr>
          <w:rFonts w:ascii="Arial" w:hAnsi="Arial" w:cs="Arial"/>
          <w:sz w:val="16"/>
          <w:szCs w:val="16"/>
        </w:rPr>
        <w:t xml:space="preserve">; </w:t>
      </w:r>
      <w:r w:rsidRPr="00B56F8E">
        <w:rPr>
          <w:rFonts w:ascii="Arial" w:hAnsi="Arial" w:cs="Arial"/>
          <w:sz w:val="16"/>
          <w:szCs w:val="16"/>
        </w:rPr>
        <w:t xml:space="preserve">ALT, alanine transaminase; AST, aspartate transaminase; AUDIT, Alcohol Use Disorders Identification Test; </w:t>
      </w:r>
      <w:r w:rsidR="00D11A75">
        <w:rPr>
          <w:rFonts w:ascii="Arial" w:hAnsi="Arial" w:cs="Arial"/>
          <w:sz w:val="16"/>
          <w:szCs w:val="16"/>
        </w:rPr>
        <w:t xml:space="preserve">AZT, zidovudine; </w:t>
      </w:r>
      <w:r w:rsidRPr="00B56F8E">
        <w:rPr>
          <w:rFonts w:ascii="Arial" w:hAnsi="Arial" w:cs="Arial"/>
          <w:sz w:val="16"/>
          <w:szCs w:val="16"/>
        </w:rPr>
        <w:t>BMI, body mass index</w:t>
      </w:r>
      <w:r>
        <w:rPr>
          <w:rFonts w:ascii="Arial" w:hAnsi="Arial" w:cs="Arial"/>
          <w:sz w:val="16"/>
          <w:szCs w:val="16"/>
        </w:rPr>
        <w:t xml:space="preserve">; </w:t>
      </w:r>
      <w:r w:rsidR="00D64D7E" w:rsidRPr="00D64D7E">
        <w:rPr>
          <w:rFonts w:ascii="Arial" w:hAnsi="Arial" w:cs="Arial"/>
          <w:sz w:val="16"/>
          <w:szCs w:val="16"/>
        </w:rPr>
        <w:t xml:space="preserve">ddI, didanosine; ddC, zalcitabine; d4T, stavudine; </w:t>
      </w:r>
      <w:r w:rsidRPr="00BD0324">
        <w:rPr>
          <w:rFonts w:ascii="Arial" w:hAnsi="Arial" w:cs="Arial"/>
          <w:sz w:val="16"/>
          <w:szCs w:val="16"/>
        </w:rPr>
        <w:t>INSTI, integrase strand transfer inhibitors</w:t>
      </w:r>
      <w:r>
        <w:rPr>
          <w:rFonts w:ascii="Arial" w:hAnsi="Arial" w:cs="Arial"/>
          <w:sz w:val="16"/>
          <w:szCs w:val="16"/>
        </w:rPr>
        <w:t xml:space="preserve">; </w:t>
      </w:r>
      <w:r w:rsidRPr="000A5CA4">
        <w:rPr>
          <w:rFonts w:ascii="Arial" w:hAnsi="Arial" w:cs="Arial"/>
          <w:sz w:val="16"/>
          <w:szCs w:val="16"/>
        </w:rPr>
        <w:t>LSM, liver stiffness measurement</w:t>
      </w:r>
      <w:r>
        <w:rPr>
          <w:rFonts w:ascii="Arial" w:hAnsi="Arial" w:cs="Arial"/>
          <w:sz w:val="16"/>
          <w:szCs w:val="16"/>
        </w:rPr>
        <w:t>; Met-ALD</w:t>
      </w:r>
      <w:r w:rsidRPr="00BD0324">
        <w:rPr>
          <w:rFonts w:ascii="Arial" w:hAnsi="Arial" w:cs="Arial"/>
          <w:sz w:val="16"/>
          <w:szCs w:val="16"/>
        </w:rPr>
        <w:t>, metabolic dysfunction-associated steatotic liver disease</w:t>
      </w:r>
      <w:r>
        <w:rPr>
          <w:rFonts w:ascii="Arial" w:hAnsi="Arial" w:cs="Arial"/>
          <w:sz w:val="16"/>
          <w:szCs w:val="16"/>
        </w:rPr>
        <w:t xml:space="preserve"> (</w:t>
      </w:r>
      <w:r w:rsidRPr="002B224D">
        <w:rPr>
          <w:rFonts w:ascii="Arial" w:hAnsi="Arial" w:cs="Arial"/>
          <w:sz w:val="16"/>
          <w:szCs w:val="16"/>
        </w:rPr>
        <w:t>MASLD</w:t>
      </w:r>
      <w:r>
        <w:rPr>
          <w:rFonts w:ascii="Arial" w:hAnsi="Arial" w:cs="Arial"/>
          <w:sz w:val="16"/>
          <w:szCs w:val="16"/>
        </w:rPr>
        <w:t>)</w:t>
      </w:r>
      <w:r w:rsidRPr="002B224D">
        <w:rPr>
          <w:rFonts w:ascii="Arial" w:hAnsi="Arial" w:cs="Arial"/>
          <w:sz w:val="16"/>
          <w:szCs w:val="16"/>
        </w:rPr>
        <w:t xml:space="preserve"> with moderate (increased) alcohol consumptio</w:t>
      </w:r>
      <w:r>
        <w:rPr>
          <w:rFonts w:ascii="Arial" w:hAnsi="Arial" w:cs="Arial"/>
          <w:sz w:val="16"/>
          <w:szCs w:val="16"/>
        </w:rPr>
        <w:t>n</w:t>
      </w:r>
      <w:r w:rsidR="005E1A8E" w:rsidRPr="005E1A8E">
        <w:rPr>
          <w:rFonts w:ascii="Arial" w:hAnsi="Arial" w:cs="Arial"/>
          <w:sz w:val="16"/>
          <w:szCs w:val="16"/>
        </w:rPr>
        <w:t>; PI, protease inhibitor</w:t>
      </w:r>
      <w:r>
        <w:rPr>
          <w:rFonts w:ascii="Arial" w:hAnsi="Arial" w:cs="Arial"/>
          <w:sz w:val="16"/>
          <w:szCs w:val="16"/>
        </w:rPr>
        <w:t>.</w:t>
      </w:r>
      <w:r w:rsidRPr="00B808EA">
        <w:t xml:space="preserve"> </w:t>
      </w:r>
      <w:r w:rsidRPr="00B808EA">
        <w:rPr>
          <w:rFonts w:ascii="Arial" w:hAnsi="Arial" w:cs="Arial"/>
          <w:sz w:val="16"/>
          <w:szCs w:val="16"/>
        </w:rPr>
        <w:t>Physical activity was assessed in minutes of moderate-intensity physical activity per week</w:t>
      </w:r>
      <w:r>
        <w:rPr>
          <w:rFonts w:ascii="Arial" w:hAnsi="Arial" w:cs="Arial"/>
          <w:sz w:val="16"/>
          <w:szCs w:val="16"/>
        </w:rPr>
        <w:t>.</w:t>
      </w:r>
    </w:p>
    <w:p w14:paraId="0C440006" w14:textId="77777777" w:rsidR="00DE0D6F" w:rsidRDefault="00DE0D6F" w:rsidP="00D223B8">
      <w:pPr>
        <w:ind w:right="707"/>
        <w:jc w:val="both"/>
        <w:rPr>
          <w:rFonts w:ascii="Arial" w:eastAsia="Times New Roman" w:hAnsi="Arial" w:cs="Arial"/>
          <w:b/>
        </w:rPr>
        <w:sectPr w:rsidR="00DE0D6F" w:rsidSect="00F544B6">
          <w:pgSz w:w="16838" w:h="11906" w:orient="landscape"/>
          <w:pgMar w:top="993" w:right="1418" w:bottom="1701" w:left="1418" w:header="709" w:footer="709" w:gutter="0"/>
          <w:cols w:space="720"/>
        </w:sectPr>
      </w:pPr>
    </w:p>
    <w:p w14:paraId="650FC67A" w14:textId="13EF0FC2" w:rsidR="00D223B8" w:rsidRPr="0078329D" w:rsidRDefault="00D223B8" w:rsidP="00D223B8">
      <w:pPr>
        <w:ind w:right="707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</w:rPr>
        <w:lastRenderedPageBreak/>
        <w:t xml:space="preserve">Supplementary </w:t>
      </w:r>
      <w:r w:rsidRPr="00741B6B">
        <w:rPr>
          <w:rFonts w:ascii="Arial" w:eastAsia="Times New Roman" w:hAnsi="Arial" w:cs="Arial"/>
          <w:b/>
        </w:rPr>
        <w:t xml:space="preserve">Table </w:t>
      </w:r>
      <w:r w:rsidR="00D411DD">
        <w:rPr>
          <w:rFonts w:ascii="Arial" w:eastAsia="Times New Roman" w:hAnsi="Arial" w:cs="Arial"/>
          <w:b/>
        </w:rPr>
        <w:t>3</w:t>
      </w:r>
      <w:r w:rsidRPr="00741B6B">
        <w:rPr>
          <w:rFonts w:ascii="Arial" w:eastAsia="Times New Roman" w:hAnsi="Arial" w:cs="Arial"/>
        </w:rPr>
        <w:t xml:space="preserve">. </w:t>
      </w:r>
      <w:r>
        <w:rPr>
          <w:rFonts w:ascii="Arial" w:eastAsia="Times New Roman" w:hAnsi="Arial" w:cs="Arial"/>
        </w:rPr>
        <w:t>Comparison of s</w:t>
      </w:r>
      <w:r w:rsidRPr="00822F17">
        <w:rPr>
          <w:rFonts w:ascii="Arial" w:eastAsia="Times New Roman" w:hAnsi="Arial" w:cs="Arial"/>
        </w:rPr>
        <w:t>ociodemographic, clinical and laboratory characteristics</w:t>
      </w:r>
      <w:r>
        <w:rPr>
          <w:rFonts w:ascii="Arial" w:eastAsia="Times New Roman" w:hAnsi="Arial" w:cs="Arial"/>
        </w:rPr>
        <w:t xml:space="preserve"> </w:t>
      </w:r>
      <w:r w:rsidRPr="00822F17">
        <w:rPr>
          <w:rFonts w:ascii="Arial" w:eastAsia="Times New Roman" w:hAnsi="Arial" w:cs="Arial"/>
        </w:rPr>
        <w:t>at baseline of participants</w:t>
      </w:r>
      <w:r>
        <w:rPr>
          <w:rFonts w:ascii="Arial" w:eastAsia="Times New Roman" w:hAnsi="Arial" w:cs="Arial"/>
        </w:rPr>
        <w:t xml:space="preserve"> with HIV-mono infection</w:t>
      </w:r>
      <w:r w:rsidRPr="00822F17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 xml:space="preserve">included and not included in the study </w:t>
      </w:r>
      <w:r w:rsidRPr="00822F17">
        <w:rPr>
          <w:rFonts w:ascii="Arial" w:eastAsia="Times New Roman" w:hAnsi="Arial" w:cs="Arial"/>
        </w:rPr>
        <w:t xml:space="preserve">  </w:t>
      </w:r>
    </w:p>
    <w:tbl>
      <w:tblPr>
        <w:tblW w:w="87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0"/>
        <w:gridCol w:w="1827"/>
        <w:gridCol w:w="1924"/>
        <w:gridCol w:w="1057"/>
      </w:tblGrid>
      <w:tr w:rsidR="00D223B8" w:rsidRPr="00A268CC" w14:paraId="1585AD6F" w14:textId="77777777" w:rsidTr="006C12CB">
        <w:trPr>
          <w:trHeight w:val="260"/>
          <w:jc w:val="center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93E2FC8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A268CC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1BBCFFD" w14:textId="77777777" w:rsidR="00D223B8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People with HIV mono-infection not included</w:t>
            </w:r>
          </w:p>
          <w:p w14:paraId="2D270FED" w14:textId="77777777" w:rsidR="00D223B8" w:rsidRPr="00800A04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800A0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345</w:t>
            </w:r>
            <w:r w:rsidRPr="00800A0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4E9AC9F8" w14:textId="77777777" w:rsidR="00D223B8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People with HIV mono-infection included</w:t>
            </w:r>
          </w:p>
          <w:p w14:paraId="234304E4" w14:textId="77777777" w:rsidR="00D223B8" w:rsidRPr="00800A04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9A1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(n=304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5D1F517A" w14:textId="77777777" w:rsidR="00D223B8" w:rsidRPr="00800A04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P value</w:t>
            </w:r>
          </w:p>
        </w:tc>
      </w:tr>
      <w:tr w:rsidR="00D223B8" w:rsidRPr="00A268CC" w14:paraId="5763302A" w14:textId="77777777" w:rsidTr="006C12CB">
        <w:trPr>
          <w:trHeight w:val="26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45B3552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A268CC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Demographic characteristics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A1954E4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268C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8DAA152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66B8F3F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  <w:tr w:rsidR="00D223B8" w:rsidRPr="00A268CC" w14:paraId="23B24402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91A7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A268CC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Male sex at birth</w:t>
            </w:r>
            <w:r w:rsidRPr="00F900E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</w:t>
            </w:r>
            <w:r w:rsidRPr="00F900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pt-BR"/>
              </w:rPr>
              <w:t>a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F77B3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53 (44.3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B00B88" w14:textId="77777777" w:rsidR="00D223B8" w:rsidRPr="00727AD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32 (43.4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B743D6" w14:textId="77777777" w:rsidR="00D223B8" w:rsidRPr="00727AD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81</w:t>
            </w:r>
          </w:p>
        </w:tc>
      </w:tr>
      <w:tr w:rsidR="00D223B8" w:rsidRPr="00A268CC" w14:paraId="4825FC2B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BD59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268C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Age, 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years 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7B0C9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45 (34-53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25E45C" w14:textId="77777777" w:rsidR="00D223B8" w:rsidRPr="00727AD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44 (36-52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B6995B" w14:textId="77777777" w:rsidR="00D223B8" w:rsidRPr="00727AD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D223B8" w:rsidRPr="00A268CC" w14:paraId="18820DF6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DBBA" w14:textId="77777777" w:rsidR="00D223B8" w:rsidRPr="009C0384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9C0384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Black/Brown skin colour </w:t>
            </w:r>
            <w:r w:rsidRPr="00F900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pt-BR"/>
              </w:rPr>
              <w:t>a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5742C" w14:textId="77777777" w:rsidR="00D223B8" w:rsidRPr="009C0384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73 (50.1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066A5D" w14:textId="77777777" w:rsidR="00D223B8" w:rsidRPr="009C0384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79 (58.9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2B5C56" w14:textId="77777777" w:rsidR="00D223B8" w:rsidRPr="009C0384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1E3C5D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028</w:t>
            </w:r>
          </w:p>
        </w:tc>
      </w:tr>
      <w:tr w:rsidR="00D223B8" w:rsidRPr="00A268CC" w14:paraId="04B2CD52" w14:textId="77777777" w:rsidTr="006C12CB">
        <w:trPr>
          <w:trHeight w:val="26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05E4B1E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A268CC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Metabolic factors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C7492F1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F36079C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6CEC044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  <w:tr w:rsidR="00D223B8" w:rsidRPr="00A268CC" w14:paraId="6FE13739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6362" w14:textId="77777777" w:rsidR="00D223B8" w:rsidRPr="00BF5D59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F5D59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Obesity, BMI &gt; 30 Kg/m</w:t>
            </w:r>
            <w:r w:rsidRPr="00BF5D59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pt-BR"/>
              </w:rPr>
              <w:t>2 a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080F7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84 (24.3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805FD2" w14:textId="77777777" w:rsidR="00D223B8" w:rsidRPr="00274C56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58 (19.1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E8B7D4" w14:textId="77777777" w:rsidR="00D223B8" w:rsidRPr="00274C56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11</w:t>
            </w:r>
          </w:p>
        </w:tc>
      </w:tr>
      <w:tr w:rsidR="00D223B8" w:rsidRPr="00A268CC" w14:paraId="541B53B9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859C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268C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Type-2 diabetes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 </w:t>
            </w:r>
            <w:r w:rsidRPr="00F900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pt-BR"/>
              </w:rPr>
              <w:t>a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28DE9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311 (90.1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6AEE1F" w14:textId="77777777" w:rsidR="00D223B8" w:rsidRPr="00DA3634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81 (26.6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3E0A3B" w14:textId="77777777" w:rsidR="00D223B8" w:rsidRPr="00DA3634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&lt; 0.001</w:t>
            </w:r>
          </w:p>
        </w:tc>
      </w:tr>
      <w:tr w:rsidR="00D223B8" w:rsidRPr="00A268CC" w14:paraId="5DC9063F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B554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268C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Hypertension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 </w:t>
            </w:r>
            <w:r w:rsidRPr="00F900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pt-BR"/>
              </w:rPr>
              <w:t>a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4182E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32 (38.3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406D2F" w14:textId="77777777" w:rsidR="00D223B8" w:rsidRPr="00DA3634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02 (33.6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A98110" w14:textId="77777777" w:rsidR="00D223B8" w:rsidRPr="00DA3634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21</w:t>
            </w:r>
          </w:p>
        </w:tc>
      </w:tr>
      <w:tr w:rsidR="00D223B8" w:rsidRPr="00A268CC" w14:paraId="32A7FA96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8B03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Dyslipi</w:t>
            </w:r>
            <w:r w:rsidRPr="00A268C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demia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 </w:t>
            </w:r>
            <w:r w:rsidRPr="00F900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pt-BR"/>
              </w:rPr>
              <w:t>a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EA9B0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07 (60.0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00963C" w14:textId="77777777" w:rsidR="00D223B8" w:rsidRPr="00A72003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74 (57.2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9058B5" w14:textId="77777777" w:rsidR="00D223B8" w:rsidRPr="00A72003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66</w:t>
            </w:r>
          </w:p>
        </w:tc>
      </w:tr>
      <w:tr w:rsidR="00D223B8" w:rsidRPr="00A268CC" w14:paraId="38AF5DA6" w14:textId="77777777" w:rsidTr="006C12CB">
        <w:trPr>
          <w:trHeight w:val="26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1451672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A268CC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Lifestyl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027AF7F9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287B5F1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B5BB804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  <w:tr w:rsidR="00D223B8" w:rsidRPr="00A268CC" w14:paraId="14CAA564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8E3C" w14:textId="77777777" w:rsidR="00D223B8" w:rsidRPr="00B47243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47243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Physical activity &gt; 150 min/week </w:t>
            </w:r>
            <w:r w:rsidRPr="00B47243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pt-BR"/>
              </w:rPr>
              <w:t>a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560F8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70 (20.3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460DBF" w14:textId="77777777" w:rsidR="00D223B8" w:rsidRPr="003636B4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75 (24.7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8A1168" w14:textId="77777777" w:rsidR="00D223B8" w:rsidRPr="003636B4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18</w:t>
            </w:r>
          </w:p>
        </w:tc>
      </w:tr>
      <w:tr w:rsidR="00D223B8" w:rsidRPr="00A268CC" w14:paraId="51C24C42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A24E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268C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Smo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ker </w:t>
            </w:r>
            <w:r w:rsidRPr="00F900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pt-BR"/>
              </w:rPr>
              <w:t>a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A4DED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73 (21.2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6C2A6F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53 (17.4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A493AD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23</w:t>
            </w:r>
          </w:p>
        </w:tc>
      </w:tr>
      <w:tr w:rsidR="00D223B8" w:rsidRPr="00A268CC" w14:paraId="4EE8FA23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55EC" w14:textId="77777777" w:rsidR="00D223B8" w:rsidRPr="005C4853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5C4853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Hazard alcohol intake, AUDIT score ≥ 8 </w:t>
            </w:r>
            <w:r w:rsidRPr="00F900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pt-BR"/>
              </w:rPr>
              <w:t>a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0FF53" w14:textId="77777777" w:rsidR="00D223B8" w:rsidRPr="005C4853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86 (24.9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9FDCA8" w14:textId="77777777" w:rsidR="00D223B8" w:rsidRPr="005C4853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76 (25.0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E0FA24" w14:textId="77777777" w:rsidR="00D223B8" w:rsidRPr="005C4853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98</w:t>
            </w:r>
          </w:p>
        </w:tc>
      </w:tr>
      <w:tr w:rsidR="00D223B8" w:rsidRPr="00A268CC" w14:paraId="44D7BF02" w14:textId="77777777" w:rsidTr="006C12CB">
        <w:trPr>
          <w:trHeight w:val="26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AD1005B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 w:rsidRPr="00A268CC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Biochemistry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F0795A0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103EA8E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E49EB62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  <w:tr w:rsidR="00D223B8" w:rsidRPr="00A268CC" w14:paraId="2BEFE59A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7BBE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268C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ALT, UI/L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 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2F93F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31 (23-46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80BBD4" w14:textId="77777777" w:rsidR="00D223B8" w:rsidRPr="00274895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9 (23-41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B29AF8" w14:textId="77777777" w:rsidR="00D223B8" w:rsidRPr="00274895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D223B8" w:rsidRPr="00A268CC" w14:paraId="737B2DA9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FFB1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268C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AST, UI/L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 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8EC5D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5 (20-34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007511" w14:textId="77777777" w:rsidR="00D223B8" w:rsidRPr="00274895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5 (20-33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97D962" w14:textId="77777777" w:rsidR="00D223B8" w:rsidRPr="00274895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D223B8" w:rsidRPr="00A268CC" w14:paraId="28FB8BBB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9AEA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GGT</w:t>
            </w:r>
            <w:r w:rsidRPr="00A268CC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U/</w:t>
            </w:r>
            <w:r w:rsidRPr="00A268CC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L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pt-BR"/>
              </w:rPr>
              <w:t>b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AD9D9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51 (34-83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7447AD" w14:textId="77777777" w:rsidR="00D223B8" w:rsidRPr="00E143A4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44 (32-71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EE9CA0" w14:textId="77777777" w:rsidR="00D223B8" w:rsidRPr="00E143A4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D223B8" w:rsidRPr="00A268CC" w14:paraId="17C3D8FD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C4419" w14:textId="77777777" w:rsidR="00D223B8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Alkaline Phosphatase, U/L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D51A5" w14:textId="77777777" w:rsidR="00D223B8" w:rsidRPr="00E143A4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90 (72-112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71E343" w14:textId="77777777" w:rsidR="00D223B8" w:rsidRPr="00D57B29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89 (72-110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283D48" w14:textId="77777777" w:rsidR="00D223B8" w:rsidRPr="00D57B29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D223B8" w:rsidRPr="00A268CC" w14:paraId="0308A97B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0FB1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A268CC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Albumin, g/dL</w:t>
            </w: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 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ED277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3.9 (3.7-4.2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4CFEEA" w14:textId="77777777" w:rsidR="00D223B8" w:rsidRPr="004863F2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3.9 (3.7-4.2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DC2F1F" w14:textId="77777777" w:rsidR="00D223B8" w:rsidRPr="004863F2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0.360</w:t>
            </w:r>
          </w:p>
        </w:tc>
      </w:tr>
      <w:tr w:rsidR="00D223B8" w:rsidRPr="00A268CC" w14:paraId="4F3EF773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98D7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A268CC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Fasting glucose, mg/dL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pt-BR"/>
              </w:rPr>
              <w:t>b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6630C" w14:textId="77777777" w:rsidR="00D223B8" w:rsidRPr="00F22A36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95 (89-103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32A657" w14:textId="77777777" w:rsidR="00D223B8" w:rsidRPr="00F22A36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92 (88-99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242F7F" w14:textId="77777777" w:rsidR="00D223B8" w:rsidRPr="00F22A36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D223B8" w:rsidRPr="00A268CC" w14:paraId="47A6F85D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C83A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A268CC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Total cholesterol, mg/dL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pt-BR"/>
              </w:rPr>
              <w:t>b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91D8D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82 (155-213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AFAB2D" w14:textId="77777777" w:rsidR="00D223B8" w:rsidRPr="00066A33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86 (160-219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46A7FB" w14:textId="77777777" w:rsidR="00D223B8" w:rsidRPr="00066A33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D223B8" w:rsidRPr="00A268CC" w14:paraId="4656D66A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D9C1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A268CC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HDL-cholesterol, mg/dL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pt-BR"/>
              </w:rPr>
              <w:t>b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8B65F" w14:textId="77777777" w:rsidR="00D223B8" w:rsidRPr="00F22A36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43 (34-54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39650D" w14:textId="77777777" w:rsidR="00D223B8" w:rsidRPr="00F22A36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43 (37-54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E69E61" w14:textId="77777777" w:rsidR="00D223B8" w:rsidRPr="00F22A36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D223B8" w:rsidRPr="00A268CC" w14:paraId="4E1151F1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7EEC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A268CC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LDL-cholesterol, mg/dL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pt-BR"/>
              </w:rPr>
              <w:t>b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DD21E" w14:textId="77777777" w:rsidR="00D223B8" w:rsidRPr="005814C7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09 (88-133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828D14" w14:textId="77777777" w:rsidR="00D223B8" w:rsidRPr="005814C7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15 (92-140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6B43B6" w14:textId="77777777" w:rsidR="00D223B8" w:rsidRPr="005814C7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</w:tr>
      <w:tr w:rsidR="00D223B8" w:rsidRPr="00A268CC" w14:paraId="5113E60A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16691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Triglycerides</w:t>
            </w:r>
            <w:r w:rsidRPr="00A268CC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, mg/dL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pt-BR"/>
              </w:rPr>
              <w:t>b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87E40" w14:textId="77777777" w:rsidR="00D223B8" w:rsidRPr="00734329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23 (84-178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203238" w14:textId="77777777" w:rsidR="00D223B8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21 (84-168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33676E" w14:textId="77777777" w:rsidR="00D223B8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D223B8" w:rsidRPr="00A268CC" w14:paraId="1519E34B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E9E0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A268CC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Platelet 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count, x10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pt-BR"/>
              </w:rPr>
              <w:t>9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/mm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pt-BR"/>
              </w:rPr>
              <w:t>3 b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4DA7F" w14:textId="77777777" w:rsidR="00D223B8" w:rsidRPr="008C28CD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48 (207-290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4EDC61" w14:textId="77777777" w:rsidR="00D223B8" w:rsidRPr="008C28CD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50 (211-290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694F73" w14:textId="77777777" w:rsidR="00D223B8" w:rsidRPr="008C28CD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D223B8" w:rsidRPr="00A268CC" w14:paraId="7D27C1F8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D317908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A268C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 xml:space="preserve">HIV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infection and c-ART history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0DFCF802" w14:textId="77777777" w:rsidR="00D223B8" w:rsidRPr="00F4599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CC31EDF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484290E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</w:tr>
      <w:tr w:rsidR="00D223B8" w:rsidRPr="00A268CC" w14:paraId="026F0DED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936A9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Duration of HIV infection, years 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pt-BR"/>
              </w:rPr>
              <w:t>b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2DD12" w14:textId="77777777" w:rsidR="00D223B8" w:rsidRPr="00A268CC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9.0 (4.1-16.8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A7AFC4" w14:textId="77777777" w:rsidR="00D223B8" w:rsidRPr="009C0F87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9.6 (5.3-15.6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0EBCD5" w14:textId="77777777" w:rsidR="00D223B8" w:rsidRPr="009C0F87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D223B8" w:rsidRPr="00A268CC" w14:paraId="67C18265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5E8B4" w14:textId="77777777" w:rsidR="00D223B8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A268CC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CD4 count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&lt; 350 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cells/mm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pt-BR"/>
              </w:rPr>
              <w:t>3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</w:t>
            </w:r>
            <w:r w:rsidRPr="00A0008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pt-BR"/>
              </w:rPr>
              <w:t>b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D36A8" w14:textId="77777777" w:rsidR="00D223B8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663 (429-906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D69FC6" w14:textId="77777777" w:rsidR="00D223B8" w:rsidRPr="00037505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671 (471-871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BC597B" w14:textId="77777777" w:rsidR="00D223B8" w:rsidRPr="00037505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D223B8" w:rsidRPr="00A268CC" w14:paraId="51C855AB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45E2C" w14:textId="77777777" w:rsidR="00D223B8" w:rsidRPr="00A268C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A268CC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Undetectable HIV-RNA (&lt; 100 copies/ml)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</w:t>
            </w:r>
            <w:r w:rsidRPr="00F900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pt-BR"/>
              </w:rPr>
              <w:t>a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D6CA9" w14:textId="77777777" w:rsidR="00D223B8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97 (86.1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8E95D2" w14:textId="77777777" w:rsidR="00D223B8" w:rsidRPr="00037505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69 (88.5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1647AB" w14:textId="77777777" w:rsidR="00D223B8" w:rsidRPr="00037505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D223B8" w:rsidRPr="00A268CC" w14:paraId="0CB0BCE3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B6634" w14:textId="77777777" w:rsidR="00D223B8" w:rsidRPr="00F4599C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A268CC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Duration of c-ART, years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</w:t>
            </w:r>
            <w:r w:rsidRPr="000A24A1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pt-BR"/>
              </w:rPr>
              <w:t>b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C8DA4" w14:textId="77777777" w:rsidR="00D223B8" w:rsidRPr="00037505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7.0 (3.2-14.4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32A1A0" w14:textId="77777777" w:rsidR="00D223B8" w:rsidRPr="00037505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7.1 (3.7-13.4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6F30D1" w14:textId="77777777" w:rsidR="00D223B8" w:rsidRPr="00037505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D223B8" w:rsidRPr="00A268CC" w14:paraId="614E07FE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B06B6" w14:textId="77777777" w:rsidR="00D223B8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Current use of PI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D6171" w14:textId="77777777" w:rsidR="00D223B8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47 (42.6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9FE020" w14:textId="77777777" w:rsidR="00D223B8" w:rsidRPr="007916C8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52 (50.0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660EAE" w14:textId="77777777" w:rsidR="00D223B8" w:rsidRPr="007916C8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12</w:t>
            </w:r>
          </w:p>
        </w:tc>
      </w:tr>
      <w:tr w:rsidR="00D223B8" w:rsidRPr="00A268CC" w14:paraId="470593DD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592DD" w14:textId="77777777" w:rsidR="00D223B8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Current use of INSTI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FD7DD" w14:textId="77777777" w:rsidR="00D223B8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3 (6.7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79203D" w14:textId="77777777" w:rsidR="00D223B8" w:rsidRPr="004429E5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2 (7.2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D68DAA" w14:textId="77777777" w:rsidR="00D223B8" w:rsidRPr="004429E5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0.86</w:t>
            </w:r>
          </w:p>
        </w:tc>
      </w:tr>
      <w:tr w:rsidR="00D223B8" w:rsidRPr="00A268CC" w14:paraId="087CD494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C066EB6" w14:textId="77777777" w:rsidR="00D223B8" w:rsidRPr="004E66D1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3849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Liver diseas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DD20565" w14:textId="77777777" w:rsidR="00D223B8" w:rsidRPr="00384929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D25E641" w14:textId="77777777" w:rsidR="00D223B8" w:rsidRPr="00384929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1FF4167" w14:textId="77777777" w:rsidR="00D223B8" w:rsidRPr="00D553EE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D553EE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.58</w:t>
            </w:r>
          </w:p>
        </w:tc>
      </w:tr>
      <w:tr w:rsidR="00D223B8" w:rsidRPr="00A268CC" w14:paraId="76ABEA2F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3E22C" w14:textId="77777777" w:rsidR="00D223B8" w:rsidRPr="00DD797A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No SLD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87280" w14:textId="77777777" w:rsidR="00D223B8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40 (69.6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8D5B09" w14:textId="77777777" w:rsidR="00D223B8" w:rsidRPr="00384706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34 (77.0%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EA4D7F" w14:textId="77777777" w:rsidR="00D223B8" w:rsidRPr="00384706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  <w:tr w:rsidR="00D223B8" w:rsidRPr="00A268CC" w14:paraId="2B94A4A9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4003D" w14:textId="77777777" w:rsidR="00D223B8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DD797A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MASLD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A050C" w14:textId="77777777" w:rsidR="00D223B8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64 (18.6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304B84" w14:textId="77777777" w:rsidR="00D223B8" w:rsidRPr="00384706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54 (17.8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CDDC99" w14:textId="77777777" w:rsidR="00D223B8" w:rsidRPr="00384706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  <w:tr w:rsidR="00D223B8" w:rsidRPr="00A268CC" w14:paraId="143D6F61" w14:textId="77777777" w:rsidTr="006C12CB">
        <w:trPr>
          <w:trHeight w:val="250"/>
          <w:jc w:val="center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DC163" w14:textId="77777777" w:rsidR="00D223B8" w:rsidRPr="00DD797A" w:rsidRDefault="00D223B8" w:rsidP="006C12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DD797A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Met-ALD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0AC35" w14:textId="77777777" w:rsidR="00D223B8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2 (6.4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8B64C4" w14:textId="77777777" w:rsidR="00D223B8" w:rsidRPr="00384706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6 (5.3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A58DCB" w14:textId="77777777" w:rsidR="00D223B8" w:rsidRPr="00384706" w:rsidRDefault="00D223B8" w:rsidP="006C12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</w:tr>
    </w:tbl>
    <w:p w14:paraId="13E68C6C" w14:textId="77777777" w:rsidR="00D223B8" w:rsidRPr="007917D0" w:rsidRDefault="00D223B8" w:rsidP="00D223B8">
      <w:pPr>
        <w:ind w:right="-1"/>
        <w:jc w:val="both"/>
        <w:rPr>
          <w:rFonts w:ascii="Arial" w:hAnsi="Arial" w:cs="Arial"/>
          <w:sz w:val="16"/>
          <w:szCs w:val="16"/>
          <w:lang w:val="en-GB"/>
        </w:rPr>
      </w:pPr>
      <w:r w:rsidRPr="00182AFC"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>Data expressed as (a) absolute (%) or (b) median [IQR]. ALT, alanine transaminase; AST, aspartate transaminase; AUDIT, Alcohol Use Disorders Identification Test; BMI, body mass index;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 xml:space="preserve"> c-ART, combined antiretroviral therapy</w:t>
      </w:r>
      <w:r w:rsidRPr="00182AFC"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>;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 xml:space="preserve"> CSF, clinically significant fibrosis (defined by LSM ≥ 8 kPa during follow-up); </w:t>
      </w:r>
      <w:r w:rsidRPr="00182AFC"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>HDL, high-density lipoprotein;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 xml:space="preserve"> INSTI, i</w:t>
      </w:r>
      <w:r w:rsidRPr="007646B2"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>ntegrase strand transfer inhibitors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>;</w:t>
      </w:r>
      <w:r w:rsidRPr="007646B2"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 xml:space="preserve"> </w:t>
      </w:r>
      <w:r w:rsidRPr="00182AFC"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>LDL, low-density lipoprotein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 xml:space="preserve">; </w:t>
      </w:r>
      <w:r w:rsidRPr="00721C17"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>MASLD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>, m</w:t>
      </w:r>
      <w:r w:rsidRPr="001C656D"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>etabolic dysfunction-associated steatotic liver disease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 xml:space="preserve">; Met-ALD, </w:t>
      </w:r>
      <w:r w:rsidRPr="00814EB6"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>metabolic dysfunction-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 xml:space="preserve"> </w:t>
      </w:r>
      <w:r w:rsidRPr="00814EB6"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>and alcohol- associated liver disease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>; PI, protease inhibitor; SLD, s</w:t>
      </w:r>
      <w:r w:rsidRPr="004E66D1"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>teatotic liver disease.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 xml:space="preserve"> MASLD was defined as presence of steatosis with at least one cardiometabolic risk factor without excessive alcohol intake.</w:t>
      </w:r>
      <w:r w:rsidRPr="00920B34">
        <w:t xml:space="preserve"> </w:t>
      </w:r>
      <w:r w:rsidRPr="00920B34"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>Physical activity was assessed in minutes of moderate-intensity physical activity per week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pt-BR"/>
        </w:rPr>
        <w:t>.</w:t>
      </w:r>
    </w:p>
    <w:p w14:paraId="001F913D" w14:textId="77777777" w:rsidR="00AE1940" w:rsidRPr="00D223B8" w:rsidRDefault="00AE1940">
      <w:pPr>
        <w:rPr>
          <w:lang w:val="en-GB"/>
        </w:rPr>
      </w:pPr>
    </w:p>
    <w:sectPr w:rsidR="00AE1940" w:rsidRPr="00D223B8" w:rsidSect="00DE0D6F">
      <w:pgSz w:w="11906" w:h="16838"/>
      <w:pgMar w:top="1418" w:right="1701" w:bottom="1418" w:left="1701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1E47C1" w14:textId="77777777" w:rsidR="00CF1708" w:rsidRDefault="00CF1708" w:rsidP="00D223B8">
      <w:pPr>
        <w:spacing w:after="0" w:line="240" w:lineRule="auto"/>
      </w:pPr>
      <w:r>
        <w:separator/>
      </w:r>
    </w:p>
  </w:endnote>
  <w:endnote w:type="continuationSeparator" w:id="0">
    <w:p w14:paraId="316DE20C" w14:textId="77777777" w:rsidR="00CF1708" w:rsidRDefault="00CF1708" w:rsidP="00D22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ED15C8" w14:textId="77777777" w:rsidR="00CF1708" w:rsidRDefault="00CF1708" w:rsidP="00D223B8">
      <w:pPr>
        <w:spacing w:after="0" w:line="240" w:lineRule="auto"/>
      </w:pPr>
      <w:r>
        <w:separator/>
      </w:r>
    </w:p>
  </w:footnote>
  <w:footnote w:type="continuationSeparator" w:id="0">
    <w:p w14:paraId="706C2AB1" w14:textId="77777777" w:rsidR="00CF1708" w:rsidRDefault="00CF1708" w:rsidP="00D223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33895068"/>
      <w:docPartObj>
        <w:docPartGallery w:val="Page Numbers (Top of Page)"/>
        <w:docPartUnique/>
      </w:docPartObj>
    </w:sdtPr>
    <w:sdtEndPr/>
    <w:sdtContent>
      <w:p w14:paraId="73E0C736" w14:textId="7BDA7645" w:rsidR="00D223B8" w:rsidRDefault="00D223B8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1F20C988" w14:textId="77777777" w:rsidR="00D223B8" w:rsidRDefault="00D223B8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3B8"/>
    <w:rsid w:val="0007134A"/>
    <w:rsid w:val="00085344"/>
    <w:rsid w:val="000B62E7"/>
    <w:rsid w:val="001068B4"/>
    <w:rsid w:val="00135175"/>
    <w:rsid w:val="001716BC"/>
    <w:rsid w:val="00260C00"/>
    <w:rsid w:val="002754B7"/>
    <w:rsid w:val="00275797"/>
    <w:rsid w:val="002E61C9"/>
    <w:rsid w:val="002F2FD0"/>
    <w:rsid w:val="00311422"/>
    <w:rsid w:val="00361565"/>
    <w:rsid w:val="00361FB8"/>
    <w:rsid w:val="00395ADF"/>
    <w:rsid w:val="004276B3"/>
    <w:rsid w:val="004448A9"/>
    <w:rsid w:val="00452EB3"/>
    <w:rsid w:val="004A2903"/>
    <w:rsid w:val="004A6399"/>
    <w:rsid w:val="004D3316"/>
    <w:rsid w:val="00530E99"/>
    <w:rsid w:val="0054660E"/>
    <w:rsid w:val="00551534"/>
    <w:rsid w:val="00564415"/>
    <w:rsid w:val="005D1448"/>
    <w:rsid w:val="005E1A8E"/>
    <w:rsid w:val="005E7DC1"/>
    <w:rsid w:val="00675283"/>
    <w:rsid w:val="00686B73"/>
    <w:rsid w:val="006E4EAB"/>
    <w:rsid w:val="0071265D"/>
    <w:rsid w:val="00743F36"/>
    <w:rsid w:val="00770F9C"/>
    <w:rsid w:val="007E0A33"/>
    <w:rsid w:val="00817E40"/>
    <w:rsid w:val="0089220B"/>
    <w:rsid w:val="008E66F0"/>
    <w:rsid w:val="00941396"/>
    <w:rsid w:val="00951B51"/>
    <w:rsid w:val="00954D14"/>
    <w:rsid w:val="009A3C27"/>
    <w:rsid w:val="009A6479"/>
    <w:rsid w:val="009F0B21"/>
    <w:rsid w:val="00A06267"/>
    <w:rsid w:val="00A101C4"/>
    <w:rsid w:val="00A5577C"/>
    <w:rsid w:val="00A55D29"/>
    <w:rsid w:val="00A64441"/>
    <w:rsid w:val="00A742A2"/>
    <w:rsid w:val="00A86EF3"/>
    <w:rsid w:val="00AB5254"/>
    <w:rsid w:val="00AE1940"/>
    <w:rsid w:val="00B63DEF"/>
    <w:rsid w:val="00B71B2A"/>
    <w:rsid w:val="00BA30DF"/>
    <w:rsid w:val="00BC44E4"/>
    <w:rsid w:val="00C36984"/>
    <w:rsid w:val="00C67A85"/>
    <w:rsid w:val="00CA1743"/>
    <w:rsid w:val="00CE6F90"/>
    <w:rsid w:val="00CF1708"/>
    <w:rsid w:val="00D11A75"/>
    <w:rsid w:val="00D223B8"/>
    <w:rsid w:val="00D3519E"/>
    <w:rsid w:val="00D411DD"/>
    <w:rsid w:val="00D54B87"/>
    <w:rsid w:val="00D64D7E"/>
    <w:rsid w:val="00DA5C68"/>
    <w:rsid w:val="00DB7F43"/>
    <w:rsid w:val="00DE0D6F"/>
    <w:rsid w:val="00DF3B08"/>
    <w:rsid w:val="00E125B3"/>
    <w:rsid w:val="00E752A0"/>
    <w:rsid w:val="00EA44BF"/>
    <w:rsid w:val="00F03075"/>
    <w:rsid w:val="00F107EB"/>
    <w:rsid w:val="00F21EBB"/>
    <w:rsid w:val="00F544B6"/>
    <w:rsid w:val="00F83E16"/>
    <w:rsid w:val="00FF1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A65047"/>
  <w15:chartTrackingRefBased/>
  <w15:docId w15:val="{0D332B8C-5698-4E98-9A72-4627B9683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3B8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223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223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223B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223B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223B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223B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223B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223B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223B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223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223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223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223B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223B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223B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223B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223B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223B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223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223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223B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223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223B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223B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223B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223B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223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223B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223B8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D223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223B8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D223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223B8"/>
    <w:rPr>
      <w:rFonts w:ascii="Calibri" w:eastAsia="Calibri" w:hAnsi="Calibri" w:cs="Calibri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5</Pages>
  <Words>1801</Words>
  <Characters>9727</Characters>
  <Application>Microsoft Office Word</Application>
  <DocSecurity>0</DocSecurity>
  <Lines>81</Lines>
  <Paragraphs>23</Paragraphs>
  <ScaleCrop>false</ScaleCrop>
  <Company/>
  <LinksUpToDate>false</LinksUpToDate>
  <CharactersWithSpaces>1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Perazzo</dc:creator>
  <cp:keywords/>
  <dc:description/>
  <cp:lastModifiedBy>Hugo Perazzo</cp:lastModifiedBy>
  <cp:revision>72</cp:revision>
  <dcterms:created xsi:type="dcterms:W3CDTF">2025-04-16T15:07:00Z</dcterms:created>
  <dcterms:modified xsi:type="dcterms:W3CDTF">2025-06-30T17:17:00Z</dcterms:modified>
</cp:coreProperties>
</file>